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756" w:rsidRPr="008472DA" w:rsidRDefault="00642C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8472DA" w:rsidRPr="008472DA">
        <w:rPr>
          <w:rFonts w:ascii="Times New Roman" w:hAnsi="Times New Roman" w:cs="Times New Roman"/>
        </w:rPr>
        <w:t xml:space="preserve">Table S1. </w:t>
      </w:r>
      <w:r w:rsidR="0083643F">
        <w:rPr>
          <w:rFonts w:ascii="Times New Roman" w:hAnsi="Times New Roman" w:cs="Times New Roman"/>
        </w:rPr>
        <w:t>Suspected rabies</w:t>
      </w:r>
      <w:r w:rsidR="00B860DD">
        <w:rPr>
          <w:rFonts w:ascii="Times New Roman" w:hAnsi="Times New Roman" w:cs="Times New Roman"/>
        </w:rPr>
        <w:t xml:space="preserve"> s</w:t>
      </w:r>
      <w:r w:rsidR="008472DA" w:rsidRPr="008472DA">
        <w:rPr>
          <w:rFonts w:ascii="Times New Roman" w:hAnsi="Times New Roman" w:cs="Times New Roman"/>
        </w:rPr>
        <w:t>amples collected from different regions of Malawi from 2019 - 2021 used</w:t>
      </w:r>
      <w:r w:rsidR="0083643F">
        <w:rPr>
          <w:rFonts w:ascii="Times New Roman" w:hAnsi="Times New Roman" w:cs="Times New Roman"/>
        </w:rPr>
        <w:t xml:space="preserve"> for molecular analysis</w:t>
      </w:r>
      <w:r w:rsidR="008472DA" w:rsidRPr="008472DA">
        <w:rPr>
          <w:rFonts w:ascii="Times New Roman" w:hAnsi="Times New Roman" w:cs="Times New Roman"/>
        </w:rPr>
        <w:t xml:space="preserve"> in this study</w:t>
      </w:r>
    </w:p>
    <w:tbl>
      <w:tblPr>
        <w:tblStyle w:val="TableGrid"/>
        <w:tblW w:w="10670" w:type="dxa"/>
        <w:tblInd w:w="-342" w:type="dxa"/>
        <w:tblLook w:val="04A0" w:firstRow="1" w:lastRow="0" w:firstColumn="1" w:lastColumn="0" w:noHBand="0" w:noVBand="1"/>
      </w:tblPr>
      <w:tblGrid>
        <w:gridCol w:w="1719"/>
        <w:gridCol w:w="990"/>
        <w:gridCol w:w="810"/>
        <w:gridCol w:w="705"/>
        <w:gridCol w:w="652"/>
        <w:gridCol w:w="687"/>
        <w:gridCol w:w="989"/>
        <w:gridCol w:w="927"/>
        <w:gridCol w:w="810"/>
        <w:gridCol w:w="990"/>
        <w:gridCol w:w="1391"/>
      </w:tblGrid>
      <w:tr w:rsidR="00F828CA" w:rsidRPr="00166DA0" w:rsidTr="002A68D1">
        <w:trPr>
          <w:trHeight w:val="530"/>
        </w:trPr>
        <w:tc>
          <w:tcPr>
            <w:tcW w:w="1719" w:type="dxa"/>
            <w:hideMark/>
          </w:tcPr>
          <w:p w:rsidR="008472DA" w:rsidRPr="00B860DD" w:rsidRDefault="00F828CA" w:rsidP="00F828C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60DD">
              <w:rPr>
                <w:rFonts w:ascii="Times New Roman" w:hAnsi="Times New Roman" w:cs="Times New Roman"/>
                <w:bCs/>
                <w:sz w:val="16"/>
                <w:szCs w:val="16"/>
              </w:rPr>
              <w:t>Sample ID</w:t>
            </w:r>
            <w:r w:rsidR="008472DA" w:rsidRPr="00B860D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Date of collection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</w:p>
        </w:tc>
        <w:tc>
          <w:tcPr>
            <w:tcW w:w="705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8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Vaccination status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District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ccession</w:t>
            </w:r>
          </w:p>
        </w:tc>
        <w:tc>
          <w:tcPr>
            <w:tcW w:w="1391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ccession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1DogChikwawa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6/01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hikwawa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23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59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DogMwanza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6/06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wanza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="008472DA" w:rsidRPr="00166DA0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8472DA" w:rsidRPr="00166DA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4DogMeno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3/01/2020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472DA" w:rsidRPr="00166DA0">
              <w:rPr>
                <w:rFonts w:ascii="Times New Roman" w:hAnsi="Times New Roman" w:cs="Times New Roman"/>
                <w:sz w:val="16"/>
                <w:szCs w:val="16"/>
              </w:rPr>
              <w:t>eno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5DogPhalombe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2/02/2020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Phalomb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Zomba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6/4/2020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Zomba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828CA" w:rsidRPr="00F828CA">
              <w:rPr>
                <w:rFonts w:ascii="Times New Roman" w:hAnsi="Times New Roman" w:cs="Times New Roman"/>
                <w:sz w:val="16"/>
                <w:szCs w:val="16"/>
              </w:rPr>
              <w:t>DogMachinga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9/07/2020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chinga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C682826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8Cat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5/01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l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9CowMchinji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5/01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ov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chinji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10DogMzimbaN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8/03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zimba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A68D1" w:rsidRPr="002A68D1">
              <w:rPr>
                <w:rFonts w:ascii="Times New Roman" w:hAnsi="Times New Roman" w:cs="Times New Roman"/>
                <w:sz w:val="16"/>
                <w:szCs w:val="16"/>
              </w:rPr>
              <w:t>Dog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8/03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12CowMchinji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4/06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ov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chinji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6/06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8/06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8/06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8/06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17Dog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4/7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LilongweC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3/08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MzuzuN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7/10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zuzu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MzuzuN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7/10/2019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zuzu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1DogMulanje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5/09/2020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ulanj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Chiradzulu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8/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hiradzulu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91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3DogBlantyre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2/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lantyr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C6831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4DogChiradzulu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3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hiradzulu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5DogThyolo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4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Thyolo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6DogThyolo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5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Thyolo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7DogBlantyre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6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lantyr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tabs>
                <w:tab w:val="center" w:pos="7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28DogBlantyreS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6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lantyr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Thyolo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7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Thyolo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tabs>
                <w:tab w:val="center" w:pos="7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0DogBlantyreS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1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lantyr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1DogThyoloS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1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Thyolo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tabs>
                <w:tab w:val="center" w:pos="7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2DogZombaS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6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Zomba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3DogLilongweC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9/0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4CowLilongweC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30/06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ov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5DogMzuzuN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6/6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zuzu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CowLilongweC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1/7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ov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7CowLilongweC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8/6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ov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Lilongwe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0" w:type="dxa"/>
            <w:hideMark/>
          </w:tcPr>
          <w:p w:rsidR="008472DA" w:rsidRPr="00166DA0" w:rsidRDefault="002A68D1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38DogMzuzuNR</w:t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5/5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zuzu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990" w:type="dxa"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tabs>
                <w:tab w:val="center" w:pos="7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9DogMzuzuN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8/5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zuzu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990" w:type="dxa"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tabs>
                <w:tab w:val="center" w:pos="7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40DogMzuzuN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8/5/2021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ed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zuzu</w:t>
            </w:r>
          </w:p>
        </w:tc>
        <w:tc>
          <w:tcPr>
            <w:tcW w:w="810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990" w:type="dxa"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C682853</w:t>
            </w: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F828C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8CA">
              <w:rPr>
                <w:rFonts w:ascii="Times New Roman" w:hAnsi="Times New Roman" w:cs="Times New Roman"/>
                <w:sz w:val="16"/>
                <w:szCs w:val="16"/>
              </w:rPr>
              <w:t>41DogBlantyre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28/07/2021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tray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lantyr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B860DD" w:rsidP="00B860DD">
            <w:pPr>
              <w:tabs>
                <w:tab w:val="center" w:pos="75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860DD">
              <w:rPr>
                <w:rFonts w:ascii="Times New Roman" w:hAnsi="Times New Roman" w:cs="Times New Roman"/>
                <w:sz w:val="16"/>
                <w:szCs w:val="16"/>
              </w:rPr>
              <w:t>42DogChiradzuluS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5/8/2021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hiradzulu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0DD">
              <w:rPr>
                <w:rFonts w:ascii="Times New Roman" w:hAnsi="Times New Roman" w:cs="Times New Roman"/>
                <w:sz w:val="16"/>
                <w:szCs w:val="16"/>
              </w:rPr>
              <w:t>43DogThyolo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0/8/2021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Thyolo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0DD">
              <w:rPr>
                <w:rFonts w:ascii="Times New Roman" w:hAnsi="Times New Roman" w:cs="Times New Roman"/>
                <w:sz w:val="16"/>
                <w:szCs w:val="16"/>
              </w:rPr>
              <w:t>44DogBlantyre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0/8/2021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Blantyre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45DogThyolo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2/8/2021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Thyolo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B860DD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68D1">
              <w:rPr>
                <w:rFonts w:ascii="Times New Roman" w:hAnsi="Times New Roman" w:cs="Times New Roman"/>
                <w:sz w:val="16"/>
                <w:szCs w:val="16"/>
              </w:rPr>
              <w:t>LC68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91" w:type="dxa"/>
            <w:noWrap/>
            <w:hideMark/>
          </w:tcPr>
          <w:p w:rsidR="008472DA" w:rsidRPr="00166DA0" w:rsidRDefault="00B51464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464">
              <w:rPr>
                <w:rFonts w:ascii="Times New Roman" w:hAnsi="Times New Roman" w:cs="Times New Roman"/>
                <w:sz w:val="16"/>
                <w:szCs w:val="16"/>
              </w:rPr>
              <w:t>LC6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A68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Chiradzulu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4/08/2021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hiradzulu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8CA" w:rsidRPr="00166DA0" w:rsidTr="002A68D1">
        <w:trPr>
          <w:trHeight w:val="300"/>
        </w:trPr>
        <w:tc>
          <w:tcPr>
            <w:tcW w:w="1719" w:type="dxa"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B860DD">
              <w:rPr>
                <w:rFonts w:ascii="Times New Roman" w:hAnsi="Times New Roman" w:cs="Times New Roman"/>
                <w:sz w:val="16"/>
                <w:szCs w:val="16"/>
              </w:rPr>
              <w:t>DogThyoloSR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18/08/2021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</w:p>
        </w:tc>
        <w:tc>
          <w:tcPr>
            <w:tcW w:w="705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652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oung</w:t>
            </w:r>
          </w:p>
        </w:tc>
        <w:tc>
          <w:tcPr>
            <w:tcW w:w="68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9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7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Thyolo</w:t>
            </w:r>
          </w:p>
        </w:tc>
        <w:tc>
          <w:tcPr>
            <w:tcW w:w="81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DA0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990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  <w:noWrap/>
            <w:hideMark/>
          </w:tcPr>
          <w:p w:rsidR="008472DA" w:rsidRPr="00166DA0" w:rsidRDefault="008472DA" w:rsidP="00F828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472DA" w:rsidRPr="002A68D1" w:rsidRDefault="008472DA">
      <w:pPr>
        <w:rPr>
          <w:color w:val="FF0000"/>
        </w:rPr>
      </w:pPr>
      <w:bookmarkStart w:id="0" w:name="_GoBack"/>
      <w:bookmarkEnd w:id="0"/>
    </w:p>
    <w:sectPr w:rsidR="008472DA" w:rsidRPr="002A68D1" w:rsidSect="006A7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8472DA"/>
    <w:rsid w:val="0000036C"/>
    <w:rsid w:val="0000054D"/>
    <w:rsid w:val="00001295"/>
    <w:rsid w:val="00001C4A"/>
    <w:rsid w:val="00002485"/>
    <w:rsid w:val="00002719"/>
    <w:rsid w:val="000033C3"/>
    <w:rsid w:val="00003439"/>
    <w:rsid w:val="00004C59"/>
    <w:rsid w:val="00004E59"/>
    <w:rsid w:val="000050C8"/>
    <w:rsid w:val="0000517F"/>
    <w:rsid w:val="000054CD"/>
    <w:rsid w:val="0000575B"/>
    <w:rsid w:val="00005BD4"/>
    <w:rsid w:val="00006214"/>
    <w:rsid w:val="00006C51"/>
    <w:rsid w:val="00006D7E"/>
    <w:rsid w:val="00006EFF"/>
    <w:rsid w:val="00007245"/>
    <w:rsid w:val="00007A66"/>
    <w:rsid w:val="00007CE0"/>
    <w:rsid w:val="00010D47"/>
    <w:rsid w:val="00011012"/>
    <w:rsid w:val="0001105A"/>
    <w:rsid w:val="000117C3"/>
    <w:rsid w:val="00011B9F"/>
    <w:rsid w:val="00012599"/>
    <w:rsid w:val="000132DD"/>
    <w:rsid w:val="00013D38"/>
    <w:rsid w:val="0001474A"/>
    <w:rsid w:val="00014835"/>
    <w:rsid w:val="000150ED"/>
    <w:rsid w:val="00015928"/>
    <w:rsid w:val="00015B24"/>
    <w:rsid w:val="000166C6"/>
    <w:rsid w:val="00016950"/>
    <w:rsid w:val="00016DB1"/>
    <w:rsid w:val="000175F0"/>
    <w:rsid w:val="00021019"/>
    <w:rsid w:val="0002142B"/>
    <w:rsid w:val="00021752"/>
    <w:rsid w:val="00021B19"/>
    <w:rsid w:val="000224E4"/>
    <w:rsid w:val="00023426"/>
    <w:rsid w:val="0002469A"/>
    <w:rsid w:val="000248A4"/>
    <w:rsid w:val="00025612"/>
    <w:rsid w:val="00025A12"/>
    <w:rsid w:val="0002745C"/>
    <w:rsid w:val="00027D3C"/>
    <w:rsid w:val="00030056"/>
    <w:rsid w:val="000308DF"/>
    <w:rsid w:val="000319B6"/>
    <w:rsid w:val="000319F7"/>
    <w:rsid w:val="0003227C"/>
    <w:rsid w:val="0003286D"/>
    <w:rsid w:val="00032890"/>
    <w:rsid w:val="00032D76"/>
    <w:rsid w:val="00033037"/>
    <w:rsid w:val="000333F2"/>
    <w:rsid w:val="00034E50"/>
    <w:rsid w:val="0003535A"/>
    <w:rsid w:val="0003628D"/>
    <w:rsid w:val="0003654D"/>
    <w:rsid w:val="00036C8B"/>
    <w:rsid w:val="00036DDC"/>
    <w:rsid w:val="00036E86"/>
    <w:rsid w:val="00037322"/>
    <w:rsid w:val="000378BC"/>
    <w:rsid w:val="00037A17"/>
    <w:rsid w:val="00040AD3"/>
    <w:rsid w:val="00040CC1"/>
    <w:rsid w:val="000412F8"/>
    <w:rsid w:val="000414AF"/>
    <w:rsid w:val="00041B5E"/>
    <w:rsid w:val="00041CCF"/>
    <w:rsid w:val="00041EBA"/>
    <w:rsid w:val="00042802"/>
    <w:rsid w:val="00042A3B"/>
    <w:rsid w:val="00043C6C"/>
    <w:rsid w:val="00043E1D"/>
    <w:rsid w:val="00044501"/>
    <w:rsid w:val="000445F1"/>
    <w:rsid w:val="00044721"/>
    <w:rsid w:val="00044A76"/>
    <w:rsid w:val="00045FBB"/>
    <w:rsid w:val="00046DF8"/>
    <w:rsid w:val="000476FE"/>
    <w:rsid w:val="00047FEB"/>
    <w:rsid w:val="000507CA"/>
    <w:rsid w:val="0005118B"/>
    <w:rsid w:val="000530DC"/>
    <w:rsid w:val="000533BD"/>
    <w:rsid w:val="00053620"/>
    <w:rsid w:val="00053845"/>
    <w:rsid w:val="000538D9"/>
    <w:rsid w:val="00053AE1"/>
    <w:rsid w:val="00054D19"/>
    <w:rsid w:val="0005507F"/>
    <w:rsid w:val="0005527D"/>
    <w:rsid w:val="0005573F"/>
    <w:rsid w:val="0005733A"/>
    <w:rsid w:val="00057D83"/>
    <w:rsid w:val="00060003"/>
    <w:rsid w:val="000605B6"/>
    <w:rsid w:val="000609E6"/>
    <w:rsid w:val="00061B79"/>
    <w:rsid w:val="00062A62"/>
    <w:rsid w:val="0006363C"/>
    <w:rsid w:val="000638A3"/>
    <w:rsid w:val="00065476"/>
    <w:rsid w:val="0006580C"/>
    <w:rsid w:val="0006651A"/>
    <w:rsid w:val="00066721"/>
    <w:rsid w:val="000672BA"/>
    <w:rsid w:val="00067DC0"/>
    <w:rsid w:val="000706C2"/>
    <w:rsid w:val="00070CC5"/>
    <w:rsid w:val="00071531"/>
    <w:rsid w:val="00071F1B"/>
    <w:rsid w:val="000721BC"/>
    <w:rsid w:val="00073609"/>
    <w:rsid w:val="00074F57"/>
    <w:rsid w:val="00075B29"/>
    <w:rsid w:val="0007619A"/>
    <w:rsid w:val="0007635D"/>
    <w:rsid w:val="000765D3"/>
    <w:rsid w:val="00077102"/>
    <w:rsid w:val="00077141"/>
    <w:rsid w:val="00080031"/>
    <w:rsid w:val="000805ED"/>
    <w:rsid w:val="000808D2"/>
    <w:rsid w:val="00080916"/>
    <w:rsid w:val="00081848"/>
    <w:rsid w:val="000824EC"/>
    <w:rsid w:val="00083E9E"/>
    <w:rsid w:val="0008549D"/>
    <w:rsid w:val="00085DFC"/>
    <w:rsid w:val="000873F0"/>
    <w:rsid w:val="00087BF1"/>
    <w:rsid w:val="0009041C"/>
    <w:rsid w:val="000909C4"/>
    <w:rsid w:val="0009137F"/>
    <w:rsid w:val="000921B7"/>
    <w:rsid w:val="00092261"/>
    <w:rsid w:val="00092506"/>
    <w:rsid w:val="00092CA6"/>
    <w:rsid w:val="00094381"/>
    <w:rsid w:val="000945BC"/>
    <w:rsid w:val="00094BA9"/>
    <w:rsid w:val="00094C30"/>
    <w:rsid w:val="00095171"/>
    <w:rsid w:val="000953E4"/>
    <w:rsid w:val="00095B23"/>
    <w:rsid w:val="00095CF4"/>
    <w:rsid w:val="000967F0"/>
    <w:rsid w:val="000977FD"/>
    <w:rsid w:val="00097C2D"/>
    <w:rsid w:val="000A0120"/>
    <w:rsid w:val="000A0C74"/>
    <w:rsid w:val="000A0E8E"/>
    <w:rsid w:val="000A1BD6"/>
    <w:rsid w:val="000A2227"/>
    <w:rsid w:val="000A24BB"/>
    <w:rsid w:val="000A2E0C"/>
    <w:rsid w:val="000A39E5"/>
    <w:rsid w:val="000A3B1D"/>
    <w:rsid w:val="000A41A7"/>
    <w:rsid w:val="000A4483"/>
    <w:rsid w:val="000A53C3"/>
    <w:rsid w:val="000A59B1"/>
    <w:rsid w:val="000A5C91"/>
    <w:rsid w:val="000A6264"/>
    <w:rsid w:val="000A6A3D"/>
    <w:rsid w:val="000A758F"/>
    <w:rsid w:val="000B08C7"/>
    <w:rsid w:val="000B1150"/>
    <w:rsid w:val="000B1699"/>
    <w:rsid w:val="000B16E5"/>
    <w:rsid w:val="000B1CC1"/>
    <w:rsid w:val="000B2BD2"/>
    <w:rsid w:val="000B3F7A"/>
    <w:rsid w:val="000B4EDF"/>
    <w:rsid w:val="000B4FEC"/>
    <w:rsid w:val="000B5050"/>
    <w:rsid w:val="000B52C3"/>
    <w:rsid w:val="000B5911"/>
    <w:rsid w:val="000B60A9"/>
    <w:rsid w:val="000B60CA"/>
    <w:rsid w:val="000B6F6A"/>
    <w:rsid w:val="000B753E"/>
    <w:rsid w:val="000B7624"/>
    <w:rsid w:val="000C0291"/>
    <w:rsid w:val="000C04DB"/>
    <w:rsid w:val="000C0A8F"/>
    <w:rsid w:val="000C0B5A"/>
    <w:rsid w:val="000C0D84"/>
    <w:rsid w:val="000C0EB5"/>
    <w:rsid w:val="000C119B"/>
    <w:rsid w:val="000C15D5"/>
    <w:rsid w:val="000C1830"/>
    <w:rsid w:val="000C1AB9"/>
    <w:rsid w:val="000C26DC"/>
    <w:rsid w:val="000C2E6F"/>
    <w:rsid w:val="000C3205"/>
    <w:rsid w:val="000C32C3"/>
    <w:rsid w:val="000C363C"/>
    <w:rsid w:val="000C3BFE"/>
    <w:rsid w:val="000C41C3"/>
    <w:rsid w:val="000C4C57"/>
    <w:rsid w:val="000C5554"/>
    <w:rsid w:val="000C7150"/>
    <w:rsid w:val="000C71E5"/>
    <w:rsid w:val="000C73C7"/>
    <w:rsid w:val="000C754D"/>
    <w:rsid w:val="000D03E7"/>
    <w:rsid w:val="000D0800"/>
    <w:rsid w:val="000D09E3"/>
    <w:rsid w:val="000D1786"/>
    <w:rsid w:val="000D2B1F"/>
    <w:rsid w:val="000D2BB9"/>
    <w:rsid w:val="000D4B71"/>
    <w:rsid w:val="000D4F37"/>
    <w:rsid w:val="000D548D"/>
    <w:rsid w:val="000D5F24"/>
    <w:rsid w:val="000D5FE4"/>
    <w:rsid w:val="000D646E"/>
    <w:rsid w:val="000D7370"/>
    <w:rsid w:val="000D7433"/>
    <w:rsid w:val="000D7C06"/>
    <w:rsid w:val="000E04D5"/>
    <w:rsid w:val="000E08EE"/>
    <w:rsid w:val="000E0A19"/>
    <w:rsid w:val="000E0BBC"/>
    <w:rsid w:val="000E10AA"/>
    <w:rsid w:val="000E1E8C"/>
    <w:rsid w:val="000E2505"/>
    <w:rsid w:val="000E2A97"/>
    <w:rsid w:val="000E3708"/>
    <w:rsid w:val="000E45AB"/>
    <w:rsid w:val="000E52B2"/>
    <w:rsid w:val="000E5346"/>
    <w:rsid w:val="000E587F"/>
    <w:rsid w:val="000E5D42"/>
    <w:rsid w:val="000E5F76"/>
    <w:rsid w:val="000E616D"/>
    <w:rsid w:val="000E62EB"/>
    <w:rsid w:val="000E65D4"/>
    <w:rsid w:val="000E6BE4"/>
    <w:rsid w:val="000E71B2"/>
    <w:rsid w:val="000E7342"/>
    <w:rsid w:val="000F0126"/>
    <w:rsid w:val="000F077D"/>
    <w:rsid w:val="000F0BC4"/>
    <w:rsid w:val="000F0EC7"/>
    <w:rsid w:val="000F158B"/>
    <w:rsid w:val="000F27FD"/>
    <w:rsid w:val="000F30B9"/>
    <w:rsid w:val="000F3F76"/>
    <w:rsid w:val="000F4005"/>
    <w:rsid w:val="000F4311"/>
    <w:rsid w:val="000F4FE7"/>
    <w:rsid w:val="000F5414"/>
    <w:rsid w:val="000F5C68"/>
    <w:rsid w:val="000F5F60"/>
    <w:rsid w:val="000F66DF"/>
    <w:rsid w:val="000F6DD9"/>
    <w:rsid w:val="000F7933"/>
    <w:rsid w:val="000F7D6F"/>
    <w:rsid w:val="00100E56"/>
    <w:rsid w:val="00101372"/>
    <w:rsid w:val="00101848"/>
    <w:rsid w:val="001035FD"/>
    <w:rsid w:val="001039E4"/>
    <w:rsid w:val="001057D6"/>
    <w:rsid w:val="00105820"/>
    <w:rsid w:val="00105861"/>
    <w:rsid w:val="00106A8F"/>
    <w:rsid w:val="00107327"/>
    <w:rsid w:val="00107CED"/>
    <w:rsid w:val="001111E7"/>
    <w:rsid w:val="00112111"/>
    <w:rsid w:val="0011220C"/>
    <w:rsid w:val="00112388"/>
    <w:rsid w:val="001124BE"/>
    <w:rsid w:val="0011256E"/>
    <w:rsid w:val="00112822"/>
    <w:rsid w:val="001129E1"/>
    <w:rsid w:val="00112EDD"/>
    <w:rsid w:val="0011300C"/>
    <w:rsid w:val="001143CC"/>
    <w:rsid w:val="001146FA"/>
    <w:rsid w:val="001150B3"/>
    <w:rsid w:val="001153EB"/>
    <w:rsid w:val="00116041"/>
    <w:rsid w:val="00116703"/>
    <w:rsid w:val="00117C7C"/>
    <w:rsid w:val="00117CE8"/>
    <w:rsid w:val="00120C1D"/>
    <w:rsid w:val="001211A8"/>
    <w:rsid w:val="0012135E"/>
    <w:rsid w:val="00122CF0"/>
    <w:rsid w:val="00122EC9"/>
    <w:rsid w:val="001231F4"/>
    <w:rsid w:val="00123927"/>
    <w:rsid w:val="00124160"/>
    <w:rsid w:val="00124D7B"/>
    <w:rsid w:val="00125227"/>
    <w:rsid w:val="00125547"/>
    <w:rsid w:val="001259E9"/>
    <w:rsid w:val="00125C9B"/>
    <w:rsid w:val="0012630D"/>
    <w:rsid w:val="00126FF7"/>
    <w:rsid w:val="001279A0"/>
    <w:rsid w:val="0013049A"/>
    <w:rsid w:val="00130517"/>
    <w:rsid w:val="00130A43"/>
    <w:rsid w:val="00130BF8"/>
    <w:rsid w:val="001311D4"/>
    <w:rsid w:val="00132FD1"/>
    <w:rsid w:val="00133426"/>
    <w:rsid w:val="00133DAD"/>
    <w:rsid w:val="00134338"/>
    <w:rsid w:val="001349CF"/>
    <w:rsid w:val="00134DEE"/>
    <w:rsid w:val="00135772"/>
    <w:rsid w:val="0013577B"/>
    <w:rsid w:val="0013588C"/>
    <w:rsid w:val="00136187"/>
    <w:rsid w:val="00136591"/>
    <w:rsid w:val="0013663B"/>
    <w:rsid w:val="00136EF4"/>
    <w:rsid w:val="00136F02"/>
    <w:rsid w:val="0013757A"/>
    <w:rsid w:val="0013768A"/>
    <w:rsid w:val="001379E4"/>
    <w:rsid w:val="00137A5B"/>
    <w:rsid w:val="0014015C"/>
    <w:rsid w:val="001402EB"/>
    <w:rsid w:val="001409BE"/>
    <w:rsid w:val="001411E3"/>
    <w:rsid w:val="0014155D"/>
    <w:rsid w:val="00141A43"/>
    <w:rsid w:val="00141B55"/>
    <w:rsid w:val="00141C09"/>
    <w:rsid w:val="001430C6"/>
    <w:rsid w:val="00143838"/>
    <w:rsid w:val="00143976"/>
    <w:rsid w:val="00143A78"/>
    <w:rsid w:val="0014403F"/>
    <w:rsid w:val="001442C0"/>
    <w:rsid w:val="00144698"/>
    <w:rsid w:val="001449CB"/>
    <w:rsid w:val="00145043"/>
    <w:rsid w:val="0014520E"/>
    <w:rsid w:val="00145648"/>
    <w:rsid w:val="00145C1C"/>
    <w:rsid w:val="001464B1"/>
    <w:rsid w:val="0014692D"/>
    <w:rsid w:val="00146B0E"/>
    <w:rsid w:val="00146F9F"/>
    <w:rsid w:val="001477C2"/>
    <w:rsid w:val="00150053"/>
    <w:rsid w:val="00151456"/>
    <w:rsid w:val="00152CCC"/>
    <w:rsid w:val="00152D97"/>
    <w:rsid w:val="001538D8"/>
    <w:rsid w:val="00153CE5"/>
    <w:rsid w:val="00154D62"/>
    <w:rsid w:val="001553F1"/>
    <w:rsid w:val="00155CE9"/>
    <w:rsid w:val="00155D7D"/>
    <w:rsid w:val="00156821"/>
    <w:rsid w:val="001572CE"/>
    <w:rsid w:val="00157B75"/>
    <w:rsid w:val="00157C95"/>
    <w:rsid w:val="00157D21"/>
    <w:rsid w:val="00160548"/>
    <w:rsid w:val="00160648"/>
    <w:rsid w:val="001608AA"/>
    <w:rsid w:val="00160C4C"/>
    <w:rsid w:val="00161416"/>
    <w:rsid w:val="00161894"/>
    <w:rsid w:val="00161BC3"/>
    <w:rsid w:val="001623BE"/>
    <w:rsid w:val="00162C3E"/>
    <w:rsid w:val="00162F64"/>
    <w:rsid w:val="00164249"/>
    <w:rsid w:val="001663C2"/>
    <w:rsid w:val="001666CD"/>
    <w:rsid w:val="0016686A"/>
    <w:rsid w:val="001673C5"/>
    <w:rsid w:val="0016758C"/>
    <w:rsid w:val="001701C7"/>
    <w:rsid w:val="00170228"/>
    <w:rsid w:val="00170375"/>
    <w:rsid w:val="00170A17"/>
    <w:rsid w:val="00170C72"/>
    <w:rsid w:val="00170CFA"/>
    <w:rsid w:val="00171454"/>
    <w:rsid w:val="0017186D"/>
    <w:rsid w:val="00172BCE"/>
    <w:rsid w:val="0017372A"/>
    <w:rsid w:val="00173F39"/>
    <w:rsid w:val="001748B7"/>
    <w:rsid w:val="00174D34"/>
    <w:rsid w:val="00174F0B"/>
    <w:rsid w:val="00175A36"/>
    <w:rsid w:val="0017632A"/>
    <w:rsid w:val="00176773"/>
    <w:rsid w:val="0017725F"/>
    <w:rsid w:val="00177950"/>
    <w:rsid w:val="00177BF8"/>
    <w:rsid w:val="00180A5A"/>
    <w:rsid w:val="001817C3"/>
    <w:rsid w:val="001819E6"/>
    <w:rsid w:val="00182496"/>
    <w:rsid w:val="00182771"/>
    <w:rsid w:val="001827E8"/>
    <w:rsid w:val="0018353C"/>
    <w:rsid w:val="001837C3"/>
    <w:rsid w:val="00183C62"/>
    <w:rsid w:val="00183F8D"/>
    <w:rsid w:val="0018464E"/>
    <w:rsid w:val="00184911"/>
    <w:rsid w:val="00184B00"/>
    <w:rsid w:val="00184D94"/>
    <w:rsid w:val="00184ED2"/>
    <w:rsid w:val="00186395"/>
    <w:rsid w:val="00186BA2"/>
    <w:rsid w:val="00187F5D"/>
    <w:rsid w:val="0019002D"/>
    <w:rsid w:val="001902D7"/>
    <w:rsid w:val="00190AFB"/>
    <w:rsid w:val="00191F3F"/>
    <w:rsid w:val="00193FDB"/>
    <w:rsid w:val="00194FD1"/>
    <w:rsid w:val="00195481"/>
    <w:rsid w:val="00195D64"/>
    <w:rsid w:val="00195DBD"/>
    <w:rsid w:val="00197A59"/>
    <w:rsid w:val="001A01CA"/>
    <w:rsid w:val="001A12FE"/>
    <w:rsid w:val="001A13BD"/>
    <w:rsid w:val="001A15CB"/>
    <w:rsid w:val="001A1835"/>
    <w:rsid w:val="001A2FA2"/>
    <w:rsid w:val="001A4899"/>
    <w:rsid w:val="001A501B"/>
    <w:rsid w:val="001A5A4E"/>
    <w:rsid w:val="001A5D0B"/>
    <w:rsid w:val="001A5F04"/>
    <w:rsid w:val="001A6D4B"/>
    <w:rsid w:val="001A7B02"/>
    <w:rsid w:val="001B01C7"/>
    <w:rsid w:val="001B0435"/>
    <w:rsid w:val="001B081A"/>
    <w:rsid w:val="001B0EE7"/>
    <w:rsid w:val="001B1BAB"/>
    <w:rsid w:val="001B1FC7"/>
    <w:rsid w:val="001B26D1"/>
    <w:rsid w:val="001B33CE"/>
    <w:rsid w:val="001B374F"/>
    <w:rsid w:val="001B498F"/>
    <w:rsid w:val="001B56D0"/>
    <w:rsid w:val="001B56D8"/>
    <w:rsid w:val="001B57B6"/>
    <w:rsid w:val="001B5A43"/>
    <w:rsid w:val="001B6210"/>
    <w:rsid w:val="001B62AA"/>
    <w:rsid w:val="001B660E"/>
    <w:rsid w:val="001B673E"/>
    <w:rsid w:val="001B6D89"/>
    <w:rsid w:val="001B7444"/>
    <w:rsid w:val="001C0294"/>
    <w:rsid w:val="001C057B"/>
    <w:rsid w:val="001C16BE"/>
    <w:rsid w:val="001C1E3B"/>
    <w:rsid w:val="001C21FD"/>
    <w:rsid w:val="001C45C9"/>
    <w:rsid w:val="001C47C5"/>
    <w:rsid w:val="001C4D72"/>
    <w:rsid w:val="001C4E38"/>
    <w:rsid w:val="001C4F6F"/>
    <w:rsid w:val="001C5FF0"/>
    <w:rsid w:val="001C6065"/>
    <w:rsid w:val="001C6127"/>
    <w:rsid w:val="001C6235"/>
    <w:rsid w:val="001C6641"/>
    <w:rsid w:val="001C66D1"/>
    <w:rsid w:val="001C6B0D"/>
    <w:rsid w:val="001C6E6D"/>
    <w:rsid w:val="001C7D8F"/>
    <w:rsid w:val="001D0F47"/>
    <w:rsid w:val="001D1034"/>
    <w:rsid w:val="001D280A"/>
    <w:rsid w:val="001D2A5C"/>
    <w:rsid w:val="001D37EC"/>
    <w:rsid w:val="001D3BF3"/>
    <w:rsid w:val="001D3DF3"/>
    <w:rsid w:val="001D3F98"/>
    <w:rsid w:val="001D42AF"/>
    <w:rsid w:val="001D4E49"/>
    <w:rsid w:val="001D5084"/>
    <w:rsid w:val="001D561B"/>
    <w:rsid w:val="001D67B8"/>
    <w:rsid w:val="001D7144"/>
    <w:rsid w:val="001D744D"/>
    <w:rsid w:val="001D7DFF"/>
    <w:rsid w:val="001E127D"/>
    <w:rsid w:val="001E17FD"/>
    <w:rsid w:val="001E1E4B"/>
    <w:rsid w:val="001E2821"/>
    <w:rsid w:val="001E32C2"/>
    <w:rsid w:val="001E34AD"/>
    <w:rsid w:val="001E3735"/>
    <w:rsid w:val="001E3FCD"/>
    <w:rsid w:val="001E4597"/>
    <w:rsid w:val="001E5062"/>
    <w:rsid w:val="001E5B27"/>
    <w:rsid w:val="001E6A94"/>
    <w:rsid w:val="001E6D6B"/>
    <w:rsid w:val="001E725C"/>
    <w:rsid w:val="001E72F3"/>
    <w:rsid w:val="001E78D4"/>
    <w:rsid w:val="001E7DC7"/>
    <w:rsid w:val="001E7EFA"/>
    <w:rsid w:val="001E7FA4"/>
    <w:rsid w:val="001F0FA2"/>
    <w:rsid w:val="001F105C"/>
    <w:rsid w:val="001F1544"/>
    <w:rsid w:val="001F15AF"/>
    <w:rsid w:val="001F277B"/>
    <w:rsid w:val="001F3278"/>
    <w:rsid w:val="001F4524"/>
    <w:rsid w:val="001F4632"/>
    <w:rsid w:val="001F4786"/>
    <w:rsid w:val="001F4A6E"/>
    <w:rsid w:val="001F503A"/>
    <w:rsid w:val="001F57CE"/>
    <w:rsid w:val="001F5DB2"/>
    <w:rsid w:val="001F6569"/>
    <w:rsid w:val="001F6644"/>
    <w:rsid w:val="001F66DB"/>
    <w:rsid w:val="001F697C"/>
    <w:rsid w:val="001F6FE4"/>
    <w:rsid w:val="001F75A1"/>
    <w:rsid w:val="00200600"/>
    <w:rsid w:val="00201ABE"/>
    <w:rsid w:val="0020223E"/>
    <w:rsid w:val="0020288E"/>
    <w:rsid w:val="00202AFC"/>
    <w:rsid w:val="0020300C"/>
    <w:rsid w:val="00203698"/>
    <w:rsid w:val="00203BE7"/>
    <w:rsid w:val="00203E2B"/>
    <w:rsid w:val="002046A5"/>
    <w:rsid w:val="00205B20"/>
    <w:rsid w:val="00205FE5"/>
    <w:rsid w:val="00206F67"/>
    <w:rsid w:val="0020718F"/>
    <w:rsid w:val="00207960"/>
    <w:rsid w:val="00210F38"/>
    <w:rsid w:val="002119AD"/>
    <w:rsid w:val="00211B00"/>
    <w:rsid w:val="00211C01"/>
    <w:rsid w:val="00214376"/>
    <w:rsid w:val="00216A69"/>
    <w:rsid w:val="00216B2A"/>
    <w:rsid w:val="002177D7"/>
    <w:rsid w:val="0021791A"/>
    <w:rsid w:val="00217DF2"/>
    <w:rsid w:val="00220377"/>
    <w:rsid w:val="002203CF"/>
    <w:rsid w:val="00220C8C"/>
    <w:rsid w:val="00220FD5"/>
    <w:rsid w:val="0022130A"/>
    <w:rsid w:val="002222AB"/>
    <w:rsid w:val="002222E2"/>
    <w:rsid w:val="00222507"/>
    <w:rsid w:val="0022259B"/>
    <w:rsid w:val="0022340C"/>
    <w:rsid w:val="00223F4E"/>
    <w:rsid w:val="00224A60"/>
    <w:rsid w:val="002258A6"/>
    <w:rsid w:val="0022594C"/>
    <w:rsid w:val="00226257"/>
    <w:rsid w:val="002274D4"/>
    <w:rsid w:val="002278B5"/>
    <w:rsid w:val="00227A0F"/>
    <w:rsid w:val="00227B82"/>
    <w:rsid w:val="00227E53"/>
    <w:rsid w:val="00231361"/>
    <w:rsid w:val="00231A6A"/>
    <w:rsid w:val="00231AB5"/>
    <w:rsid w:val="00231DD2"/>
    <w:rsid w:val="00232641"/>
    <w:rsid w:val="00232654"/>
    <w:rsid w:val="002326DA"/>
    <w:rsid w:val="00232DE0"/>
    <w:rsid w:val="00233E54"/>
    <w:rsid w:val="00234FAF"/>
    <w:rsid w:val="00235D15"/>
    <w:rsid w:val="0023667D"/>
    <w:rsid w:val="002376E7"/>
    <w:rsid w:val="00237835"/>
    <w:rsid w:val="00240884"/>
    <w:rsid w:val="00240F39"/>
    <w:rsid w:val="002412E9"/>
    <w:rsid w:val="0024145F"/>
    <w:rsid w:val="002421BF"/>
    <w:rsid w:val="00242C85"/>
    <w:rsid w:val="00242F38"/>
    <w:rsid w:val="002434B0"/>
    <w:rsid w:val="00245263"/>
    <w:rsid w:val="002454DD"/>
    <w:rsid w:val="0024645A"/>
    <w:rsid w:val="0024743D"/>
    <w:rsid w:val="002477A0"/>
    <w:rsid w:val="002477F8"/>
    <w:rsid w:val="002477FC"/>
    <w:rsid w:val="00247A62"/>
    <w:rsid w:val="00250338"/>
    <w:rsid w:val="00250630"/>
    <w:rsid w:val="00250E16"/>
    <w:rsid w:val="00250E71"/>
    <w:rsid w:val="00250FC0"/>
    <w:rsid w:val="00252A22"/>
    <w:rsid w:val="0025341A"/>
    <w:rsid w:val="0025375C"/>
    <w:rsid w:val="00255384"/>
    <w:rsid w:val="00255933"/>
    <w:rsid w:val="00255BE7"/>
    <w:rsid w:val="002566DD"/>
    <w:rsid w:val="00256968"/>
    <w:rsid w:val="00256FC8"/>
    <w:rsid w:val="0025725E"/>
    <w:rsid w:val="00257634"/>
    <w:rsid w:val="00257AB6"/>
    <w:rsid w:val="00257BC3"/>
    <w:rsid w:val="00257E76"/>
    <w:rsid w:val="00257F5C"/>
    <w:rsid w:val="0026063D"/>
    <w:rsid w:val="00261F91"/>
    <w:rsid w:val="00262A20"/>
    <w:rsid w:val="00263D74"/>
    <w:rsid w:val="002644B2"/>
    <w:rsid w:val="002655D5"/>
    <w:rsid w:val="00265BA3"/>
    <w:rsid w:val="002709E5"/>
    <w:rsid w:val="00270A30"/>
    <w:rsid w:val="00270E26"/>
    <w:rsid w:val="00272A3D"/>
    <w:rsid w:val="00273AC4"/>
    <w:rsid w:val="00274168"/>
    <w:rsid w:val="00274275"/>
    <w:rsid w:val="002744AC"/>
    <w:rsid w:val="00274F39"/>
    <w:rsid w:val="00275461"/>
    <w:rsid w:val="002755AA"/>
    <w:rsid w:val="002758E5"/>
    <w:rsid w:val="00276433"/>
    <w:rsid w:val="00276914"/>
    <w:rsid w:val="002772EA"/>
    <w:rsid w:val="002776B3"/>
    <w:rsid w:val="002777BE"/>
    <w:rsid w:val="002779E3"/>
    <w:rsid w:val="00280572"/>
    <w:rsid w:val="0028060B"/>
    <w:rsid w:val="00281FDB"/>
    <w:rsid w:val="002826D4"/>
    <w:rsid w:val="002839F4"/>
    <w:rsid w:val="00283CF4"/>
    <w:rsid w:val="00283D1E"/>
    <w:rsid w:val="00284605"/>
    <w:rsid w:val="00285668"/>
    <w:rsid w:val="00286B09"/>
    <w:rsid w:val="00286BB2"/>
    <w:rsid w:val="002878D3"/>
    <w:rsid w:val="00287C08"/>
    <w:rsid w:val="002908EF"/>
    <w:rsid w:val="00290DC1"/>
    <w:rsid w:val="002922AB"/>
    <w:rsid w:val="00293574"/>
    <w:rsid w:val="002944EF"/>
    <w:rsid w:val="00295970"/>
    <w:rsid w:val="00295E4D"/>
    <w:rsid w:val="0029622E"/>
    <w:rsid w:val="002971C5"/>
    <w:rsid w:val="00297EEA"/>
    <w:rsid w:val="00297F9D"/>
    <w:rsid w:val="00297FC8"/>
    <w:rsid w:val="002A049E"/>
    <w:rsid w:val="002A09D5"/>
    <w:rsid w:val="002A0B2B"/>
    <w:rsid w:val="002A12C0"/>
    <w:rsid w:val="002A227D"/>
    <w:rsid w:val="002A24F8"/>
    <w:rsid w:val="002A3831"/>
    <w:rsid w:val="002A41E1"/>
    <w:rsid w:val="002A4FB9"/>
    <w:rsid w:val="002A5F39"/>
    <w:rsid w:val="002A68D1"/>
    <w:rsid w:val="002A6C81"/>
    <w:rsid w:val="002A6FB4"/>
    <w:rsid w:val="002A7084"/>
    <w:rsid w:val="002A7AE2"/>
    <w:rsid w:val="002A7DB2"/>
    <w:rsid w:val="002A7FAA"/>
    <w:rsid w:val="002B0B06"/>
    <w:rsid w:val="002B1DB7"/>
    <w:rsid w:val="002B23C2"/>
    <w:rsid w:val="002B344B"/>
    <w:rsid w:val="002B4233"/>
    <w:rsid w:val="002B4A98"/>
    <w:rsid w:val="002B570C"/>
    <w:rsid w:val="002B5D32"/>
    <w:rsid w:val="002B618F"/>
    <w:rsid w:val="002B73C4"/>
    <w:rsid w:val="002B757F"/>
    <w:rsid w:val="002B7D9A"/>
    <w:rsid w:val="002C02E2"/>
    <w:rsid w:val="002C0782"/>
    <w:rsid w:val="002C0B65"/>
    <w:rsid w:val="002C0F8B"/>
    <w:rsid w:val="002C1F3B"/>
    <w:rsid w:val="002C252B"/>
    <w:rsid w:val="002C4162"/>
    <w:rsid w:val="002C41BE"/>
    <w:rsid w:val="002C441B"/>
    <w:rsid w:val="002C444E"/>
    <w:rsid w:val="002C4458"/>
    <w:rsid w:val="002C4A3F"/>
    <w:rsid w:val="002C50C0"/>
    <w:rsid w:val="002C5B3B"/>
    <w:rsid w:val="002C6CEC"/>
    <w:rsid w:val="002D0408"/>
    <w:rsid w:val="002D2C1D"/>
    <w:rsid w:val="002D2EDE"/>
    <w:rsid w:val="002D313E"/>
    <w:rsid w:val="002D34F2"/>
    <w:rsid w:val="002D40DF"/>
    <w:rsid w:val="002D58B0"/>
    <w:rsid w:val="002D5CF0"/>
    <w:rsid w:val="002D5EEE"/>
    <w:rsid w:val="002D602E"/>
    <w:rsid w:val="002D617B"/>
    <w:rsid w:val="002D6257"/>
    <w:rsid w:val="002D6625"/>
    <w:rsid w:val="002D676A"/>
    <w:rsid w:val="002D6AC4"/>
    <w:rsid w:val="002D6D13"/>
    <w:rsid w:val="002D6FFC"/>
    <w:rsid w:val="002E01AA"/>
    <w:rsid w:val="002E0B27"/>
    <w:rsid w:val="002E0B9E"/>
    <w:rsid w:val="002E0CA3"/>
    <w:rsid w:val="002E0D53"/>
    <w:rsid w:val="002E150F"/>
    <w:rsid w:val="002E2130"/>
    <w:rsid w:val="002E2BF6"/>
    <w:rsid w:val="002E2D1D"/>
    <w:rsid w:val="002E3849"/>
    <w:rsid w:val="002E3A60"/>
    <w:rsid w:val="002E3AA1"/>
    <w:rsid w:val="002E4BC7"/>
    <w:rsid w:val="002E51B1"/>
    <w:rsid w:val="002E5736"/>
    <w:rsid w:val="002E5FFB"/>
    <w:rsid w:val="002E606F"/>
    <w:rsid w:val="002E6268"/>
    <w:rsid w:val="002E6776"/>
    <w:rsid w:val="002E6873"/>
    <w:rsid w:val="002E6B4F"/>
    <w:rsid w:val="002E7907"/>
    <w:rsid w:val="002F0555"/>
    <w:rsid w:val="002F0764"/>
    <w:rsid w:val="002F0A1A"/>
    <w:rsid w:val="002F0D0A"/>
    <w:rsid w:val="002F139A"/>
    <w:rsid w:val="002F1561"/>
    <w:rsid w:val="002F2700"/>
    <w:rsid w:val="002F2708"/>
    <w:rsid w:val="002F2958"/>
    <w:rsid w:val="002F2BB4"/>
    <w:rsid w:val="002F2EF6"/>
    <w:rsid w:val="002F34DB"/>
    <w:rsid w:val="002F35EA"/>
    <w:rsid w:val="002F5B2C"/>
    <w:rsid w:val="002F60D6"/>
    <w:rsid w:val="002F6A20"/>
    <w:rsid w:val="002F6C6F"/>
    <w:rsid w:val="002F78F7"/>
    <w:rsid w:val="002F7904"/>
    <w:rsid w:val="002F7DFA"/>
    <w:rsid w:val="00300011"/>
    <w:rsid w:val="0030095F"/>
    <w:rsid w:val="00300C96"/>
    <w:rsid w:val="00300FCB"/>
    <w:rsid w:val="00301987"/>
    <w:rsid w:val="00301EB9"/>
    <w:rsid w:val="003021DA"/>
    <w:rsid w:val="003022B7"/>
    <w:rsid w:val="00302318"/>
    <w:rsid w:val="0030294A"/>
    <w:rsid w:val="0030428A"/>
    <w:rsid w:val="00304297"/>
    <w:rsid w:val="0030440E"/>
    <w:rsid w:val="00304BC4"/>
    <w:rsid w:val="00305B0C"/>
    <w:rsid w:val="00306204"/>
    <w:rsid w:val="003064D5"/>
    <w:rsid w:val="00306CF5"/>
    <w:rsid w:val="00307349"/>
    <w:rsid w:val="003073B4"/>
    <w:rsid w:val="003075C6"/>
    <w:rsid w:val="00307C35"/>
    <w:rsid w:val="00310409"/>
    <w:rsid w:val="003119BE"/>
    <w:rsid w:val="00311EAC"/>
    <w:rsid w:val="00312C3A"/>
    <w:rsid w:val="0031387D"/>
    <w:rsid w:val="003143C3"/>
    <w:rsid w:val="0031500B"/>
    <w:rsid w:val="00315221"/>
    <w:rsid w:val="003157E8"/>
    <w:rsid w:val="00315A79"/>
    <w:rsid w:val="00315FA9"/>
    <w:rsid w:val="00316CD4"/>
    <w:rsid w:val="00316F3C"/>
    <w:rsid w:val="00317156"/>
    <w:rsid w:val="003173DA"/>
    <w:rsid w:val="00317569"/>
    <w:rsid w:val="00320613"/>
    <w:rsid w:val="00320FF8"/>
    <w:rsid w:val="003226C4"/>
    <w:rsid w:val="00323540"/>
    <w:rsid w:val="0032495B"/>
    <w:rsid w:val="00324B8F"/>
    <w:rsid w:val="00324FDE"/>
    <w:rsid w:val="0032522B"/>
    <w:rsid w:val="003254F4"/>
    <w:rsid w:val="003256C6"/>
    <w:rsid w:val="00325EA8"/>
    <w:rsid w:val="003273BE"/>
    <w:rsid w:val="00327602"/>
    <w:rsid w:val="00327803"/>
    <w:rsid w:val="00327E83"/>
    <w:rsid w:val="00327FEF"/>
    <w:rsid w:val="003317BC"/>
    <w:rsid w:val="00331ED6"/>
    <w:rsid w:val="00332949"/>
    <w:rsid w:val="003344A8"/>
    <w:rsid w:val="00334FC2"/>
    <w:rsid w:val="00335A57"/>
    <w:rsid w:val="003367FF"/>
    <w:rsid w:val="00336CC1"/>
    <w:rsid w:val="00336EAD"/>
    <w:rsid w:val="0033774E"/>
    <w:rsid w:val="00337A3B"/>
    <w:rsid w:val="00337F46"/>
    <w:rsid w:val="003407D8"/>
    <w:rsid w:val="00340D08"/>
    <w:rsid w:val="0034281B"/>
    <w:rsid w:val="00343394"/>
    <w:rsid w:val="00343567"/>
    <w:rsid w:val="00343F33"/>
    <w:rsid w:val="0034460E"/>
    <w:rsid w:val="00344F94"/>
    <w:rsid w:val="003460EB"/>
    <w:rsid w:val="0034669F"/>
    <w:rsid w:val="0034681C"/>
    <w:rsid w:val="00346A72"/>
    <w:rsid w:val="0034781F"/>
    <w:rsid w:val="00350298"/>
    <w:rsid w:val="00351A8D"/>
    <w:rsid w:val="00351ACE"/>
    <w:rsid w:val="00352FD1"/>
    <w:rsid w:val="00353764"/>
    <w:rsid w:val="00354007"/>
    <w:rsid w:val="00354870"/>
    <w:rsid w:val="00354AF9"/>
    <w:rsid w:val="0035530A"/>
    <w:rsid w:val="00355B87"/>
    <w:rsid w:val="003560E2"/>
    <w:rsid w:val="00356D85"/>
    <w:rsid w:val="0035715B"/>
    <w:rsid w:val="00357343"/>
    <w:rsid w:val="0035792E"/>
    <w:rsid w:val="0036008E"/>
    <w:rsid w:val="00360A31"/>
    <w:rsid w:val="00361328"/>
    <w:rsid w:val="00361409"/>
    <w:rsid w:val="00361421"/>
    <w:rsid w:val="0036184C"/>
    <w:rsid w:val="00361BC4"/>
    <w:rsid w:val="00362021"/>
    <w:rsid w:val="003624CA"/>
    <w:rsid w:val="003625CB"/>
    <w:rsid w:val="00362E21"/>
    <w:rsid w:val="00363221"/>
    <w:rsid w:val="00363AF1"/>
    <w:rsid w:val="0036421D"/>
    <w:rsid w:val="0036458C"/>
    <w:rsid w:val="003645C6"/>
    <w:rsid w:val="0036464B"/>
    <w:rsid w:val="00365055"/>
    <w:rsid w:val="00365C6F"/>
    <w:rsid w:val="00365E8C"/>
    <w:rsid w:val="00367316"/>
    <w:rsid w:val="0036790F"/>
    <w:rsid w:val="00367F7D"/>
    <w:rsid w:val="00370235"/>
    <w:rsid w:val="003703D0"/>
    <w:rsid w:val="003715B4"/>
    <w:rsid w:val="0037197C"/>
    <w:rsid w:val="00371D71"/>
    <w:rsid w:val="003727B8"/>
    <w:rsid w:val="00372A8D"/>
    <w:rsid w:val="00372F3F"/>
    <w:rsid w:val="003738EF"/>
    <w:rsid w:val="00373AE1"/>
    <w:rsid w:val="00373E26"/>
    <w:rsid w:val="00374194"/>
    <w:rsid w:val="0037479B"/>
    <w:rsid w:val="003748E8"/>
    <w:rsid w:val="00375340"/>
    <w:rsid w:val="0037596F"/>
    <w:rsid w:val="00375DC7"/>
    <w:rsid w:val="00376208"/>
    <w:rsid w:val="003765A1"/>
    <w:rsid w:val="003772EE"/>
    <w:rsid w:val="0037748D"/>
    <w:rsid w:val="003774C6"/>
    <w:rsid w:val="00377537"/>
    <w:rsid w:val="0038039E"/>
    <w:rsid w:val="00380B0F"/>
    <w:rsid w:val="00380C43"/>
    <w:rsid w:val="00381144"/>
    <w:rsid w:val="003818DF"/>
    <w:rsid w:val="00381DE6"/>
    <w:rsid w:val="003823DE"/>
    <w:rsid w:val="003824C5"/>
    <w:rsid w:val="003827CD"/>
    <w:rsid w:val="00382B26"/>
    <w:rsid w:val="00382B74"/>
    <w:rsid w:val="00382BB9"/>
    <w:rsid w:val="00382D0A"/>
    <w:rsid w:val="003830C9"/>
    <w:rsid w:val="00383126"/>
    <w:rsid w:val="00383803"/>
    <w:rsid w:val="00383F11"/>
    <w:rsid w:val="00384474"/>
    <w:rsid w:val="00384539"/>
    <w:rsid w:val="00384C0B"/>
    <w:rsid w:val="0038515E"/>
    <w:rsid w:val="0038578A"/>
    <w:rsid w:val="0038752F"/>
    <w:rsid w:val="00387B4B"/>
    <w:rsid w:val="0039003E"/>
    <w:rsid w:val="00390664"/>
    <w:rsid w:val="003907AC"/>
    <w:rsid w:val="003907CC"/>
    <w:rsid w:val="003908F0"/>
    <w:rsid w:val="003917B1"/>
    <w:rsid w:val="003918A5"/>
    <w:rsid w:val="00391A35"/>
    <w:rsid w:val="00392273"/>
    <w:rsid w:val="003922AB"/>
    <w:rsid w:val="003926C8"/>
    <w:rsid w:val="00392E73"/>
    <w:rsid w:val="00393482"/>
    <w:rsid w:val="003936BF"/>
    <w:rsid w:val="00393C4F"/>
    <w:rsid w:val="00393CB8"/>
    <w:rsid w:val="00394819"/>
    <w:rsid w:val="00395483"/>
    <w:rsid w:val="00395FD3"/>
    <w:rsid w:val="0039611E"/>
    <w:rsid w:val="0039622C"/>
    <w:rsid w:val="003966CA"/>
    <w:rsid w:val="0039681E"/>
    <w:rsid w:val="00396D11"/>
    <w:rsid w:val="003972DF"/>
    <w:rsid w:val="00397D13"/>
    <w:rsid w:val="003A02CA"/>
    <w:rsid w:val="003A130D"/>
    <w:rsid w:val="003A1703"/>
    <w:rsid w:val="003A25F3"/>
    <w:rsid w:val="003A2884"/>
    <w:rsid w:val="003A3788"/>
    <w:rsid w:val="003A468D"/>
    <w:rsid w:val="003A4DA0"/>
    <w:rsid w:val="003A563D"/>
    <w:rsid w:val="003A6265"/>
    <w:rsid w:val="003A7476"/>
    <w:rsid w:val="003A7801"/>
    <w:rsid w:val="003B05D2"/>
    <w:rsid w:val="003B08A8"/>
    <w:rsid w:val="003B0927"/>
    <w:rsid w:val="003B0B92"/>
    <w:rsid w:val="003B0BE1"/>
    <w:rsid w:val="003B0E2A"/>
    <w:rsid w:val="003B1972"/>
    <w:rsid w:val="003B1AA4"/>
    <w:rsid w:val="003B2A24"/>
    <w:rsid w:val="003B2CFD"/>
    <w:rsid w:val="003B2D23"/>
    <w:rsid w:val="003B3CA9"/>
    <w:rsid w:val="003B4346"/>
    <w:rsid w:val="003B4A90"/>
    <w:rsid w:val="003B511E"/>
    <w:rsid w:val="003B513E"/>
    <w:rsid w:val="003B5437"/>
    <w:rsid w:val="003B5ED2"/>
    <w:rsid w:val="003B60CF"/>
    <w:rsid w:val="003B6B00"/>
    <w:rsid w:val="003C0D38"/>
    <w:rsid w:val="003C1577"/>
    <w:rsid w:val="003C1DB6"/>
    <w:rsid w:val="003C25F8"/>
    <w:rsid w:val="003C3123"/>
    <w:rsid w:val="003C3361"/>
    <w:rsid w:val="003C3502"/>
    <w:rsid w:val="003C36EE"/>
    <w:rsid w:val="003C4136"/>
    <w:rsid w:val="003C55D8"/>
    <w:rsid w:val="003C561A"/>
    <w:rsid w:val="003C56B3"/>
    <w:rsid w:val="003C63D1"/>
    <w:rsid w:val="003C64B4"/>
    <w:rsid w:val="003C6E2B"/>
    <w:rsid w:val="003D1058"/>
    <w:rsid w:val="003D20EB"/>
    <w:rsid w:val="003D2110"/>
    <w:rsid w:val="003D284D"/>
    <w:rsid w:val="003D3186"/>
    <w:rsid w:val="003D41FE"/>
    <w:rsid w:val="003D53B0"/>
    <w:rsid w:val="003D5AB4"/>
    <w:rsid w:val="003D5D17"/>
    <w:rsid w:val="003D60DA"/>
    <w:rsid w:val="003D6500"/>
    <w:rsid w:val="003D68D9"/>
    <w:rsid w:val="003D7DEB"/>
    <w:rsid w:val="003E0A68"/>
    <w:rsid w:val="003E21F2"/>
    <w:rsid w:val="003E260C"/>
    <w:rsid w:val="003E2A2F"/>
    <w:rsid w:val="003E2B88"/>
    <w:rsid w:val="003E2DB7"/>
    <w:rsid w:val="003E2ED9"/>
    <w:rsid w:val="003E30C9"/>
    <w:rsid w:val="003E3130"/>
    <w:rsid w:val="003E38E7"/>
    <w:rsid w:val="003E440F"/>
    <w:rsid w:val="003E4CDE"/>
    <w:rsid w:val="003E4CEE"/>
    <w:rsid w:val="003E5173"/>
    <w:rsid w:val="003E69FD"/>
    <w:rsid w:val="003E719B"/>
    <w:rsid w:val="003E73A1"/>
    <w:rsid w:val="003F0162"/>
    <w:rsid w:val="003F0B95"/>
    <w:rsid w:val="003F181F"/>
    <w:rsid w:val="003F202B"/>
    <w:rsid w:val="003F214B"/>
    <w:rsid w:val="003F2C4E"/>
    <w:rsid w:val="003F3907"/>
    <w:rsid w:val="003F3A67"/>
    <w:rsid w:val="003F4533"/>
    <w:rsid w:val="003F49A6"/>
    <w:rsid w:val="003F5266"/>
    <w:rsid w:val="003F5289"/>
    <w:rsid w:val="003F5E91"/>
    <w:rsid w:val="003F6599"/>
    <w:rsid w:val="00400336"/>
    <w:rsid w:val="00400B15"/>
    <w:rsid w:val="00401651"/>
    <w:rsid w:val="00401A10"/>
    <w:rsid w:val="00401E6B"/>
    <w:rsid w:val="00402E63"/>
    <w:rsid w:val="00403379"/>
    <w:rsid w:val="004039EF"/>
    <w:rsid w:val="0040573D"/>
    <w:rsid w:val="00405DFE"/>
    <w:rsid w:val="00407678"/>
    <w:rsid w:val="00410273"/>
    <w:rsid w:val="004102EA"/>
    <w:rsid w:val="00410937"/>
    <w:rsid w:val="00410EB6"/>
    <w:rsid w:val="00410F3F"/>
    <w:rsid w:val="004117BA"/>
    <w:rsid w:val="004121A4"/>
    <w:rsid w:val="004126BC"/>
    <w:rsid w:val="00413133"/>
    <w:rsid w:val="00414438"/>
    <w:rsid w:val="004144FA"/>
    <w:rsid w:val="00414961"/>
    <w:rsid w:val="004149A6"/>
    <w:rsid w:val="00415148"/>
    <w:rsid w:val="0041658A"/>
    <w:rsid w:val="00416D32"/>
    <w:rsid w:val="004170F2"/>
    <w:rsid w:val="00420106"/>
    <w:rsid w:val="004201EC"/>
    <w:rsid w:val="004204FF"/>
    <w:rsid w:val="00420673"/>
    <w:rsid w:val="00420D58"/>
    <w:rsid w:val="0042147E"/>
    <w:rsid w:val="00421753"/>
    <w:rsid w:val="00421EF9"/>
    <w:rsid w:val="004221FD"/>
    <w:rsid w:val="00423D76"/>
    <w:rsid w:val="00423F73"/>
    <w:rsid w:val="0042534C"/>
    <w:rsid w:val="004254CC"/>
    <w:rsid w:val="00425E96"/>
    <w:rsid w:val="004262B9"/>
    <w:rsid w:val="00426350"/>
    <w:rsid w:val="004266D5"/>
    <w:rsid w:val="0042724E"/>
    <w:rsid w:val="0042772C"/>
    <w:rsid w:val="004302E4"/>
    <w:rsid w:val="0043073E"/>
    <w:rsid w:val="00431AA7"/>
    <w:rsid w:val="00431EDE"/>
    <w:rsid w:val="00431F13"/>
    <w:rsid w:val="004324F6"/>
    <w:rsid w:val="004332C0"/>
    <w:rsid w:val="00434E75"/>
    <w:rsid w:val="00435CC7"/>
    <w:rsid w:val="0043637C"/>
    <w:rsid w:val="0043647B"/>
    <w:rsid w:val="00436CA0"/>
    <w:rsid w:val="00436F8D"/>
    <w:rsid w:val="00437187"/>
    <w:rsid w:val="00437FE1"/>
    <w:rsid w:val="0044013E"/>
    <w:rsid w:val="00440201"/>
    <w:rsid w:val="00440E29"/>
    <w:rsid w:val="00440ED7"/>
    <w:rsid w:val="004412A5"/>
    <w:rsid w:val="00441358"/>
    <w:rsid w:val="00441C9D"/>
    <w:rsid w:val="00443231"/>
    <w:rsid w:val="004450A5"/>
    <w:rsid w:val="004459F2"/>
    <w:rsid w:val="0044607D"/>
    <w:rsid w:val="0044701E"/>
    <w:rsid w:val="00447126"/>
    <w:rsid w:val="00447129"/>
    <w:rsid w:val="004502C8"/>
    <w:rsid w:val="00450DD2"/>
    <w:rsid w:val="00450E99"/>
    <w:rsid w:val="0045107E"/>
    <w:rsid w:val="0045259F"/>
    <w:rsid w:val="00452BF6"/>
    <w:rsid w:val="00452D4E"/>
    <w:rsid w:val="00453001"/>
    <w:rsid w:val="00453752"/>
    <w:rsid w:val="00453E5E"/>
    <w:rsid w:val="00453FF9"/>
    <w:rsid w:val="004544A6"/>
    <w:rsid w:val="00455822"/>
    <w:rsid w:val="00455DDF"/>
    <w:rsid w:val="0045679A"/>
    <w:rsid w:val="004568E3"/>
    <w:rsid w:val="00456B60"/>
    <w:rsid w:val="00456DAE"/>
    <w:rsid w:val="004572BA"/>
    <w:rsid w:val="00457487"/>
    <w:rsid w:val="00457553"/>
    <w:rsid w:val="004603F1"/>
    <w:rsid w:val="004606BF"/>
    <w:rsid w:val="00460AD9"/>
    <w:rsid w:val="00460BAA"/>
    <w:rsid w:val="00460DD9"/>
    <w:rsid w:val="004610D8"/>
    <w:rsid w:val="00461BDD"/>
    <w:rsid w:val="00461C38"/>
    <w:rsid w:val="00462891"/>
    <w:rsid w:val="00462DAC"/>
    <w:rsid w:val="004630D9"/>
    <w:rsid w:val="004642A8"/>
    <w:rsid w:val="004658D2"/>
    <w:rsid w:val="00465BE1"/>
    <w:rsid w:val="00467921"/>
    <w:rsid w:val="00467EEF"/>
    <w:rsid w:val="00470B8B"/>
    <w:rsid w:val="00470BAA"/>
    <w:rsid w:val="00471A15"/>
    <w:rsid w:val="00471D8D"/>
    <w:rsid w:val="00472218"/>
    <w:rsid w:val="00472528"/>
    <w:rsid w:val="00473F02"/>
    <w:rsid w:val="0047633C"/>
    <w:rsid w:val="00476D28"/>
    <w:rsid w:val="00477CB4"/>
    <w:rsid w:val="00480D97"/>
    <w:rsid w:val="00481508"/>
    <w:rsid w:val="00482AA4"/>
    <w:rsid w:val="004833DB"/>
    <w:rsid w:val="0048398F"/>
    <w:rsid w:val="00483CF5"/>
    <w:rsid w:val="004876A4"/>
    <w:rsid w:val="004877A5"/>
    <w:rsid w:val="0049041B"/>
    <w:rsid w:val="00492929"/>
    <w:rsid w:val="00492F34"/>
    <w:rsid w:val="004932E5"/>
    <w:rsid w:val="00494740"/>
    <w:rsid w:val="00494C92"/>
    <w:rsid w:val="00494E01"/>
    <w:rsid w:val="00496608"/>
    <w:rsid w:val="00496B12"/>
    <w:rsid w:val="00496D0B"/>
    <w:rsid w:val="004A0052"/>
    <w:rsid w:val="004A260D"/>
    <w:rsid w:val="004A2D92"/>
    <w:rsid w:val="004A3053"/>
    <w:rsid w:val="004A35FE"/>
    <w:rsid w:val="004A4D20"/>
    <w:rsid w:val="004A574D"/>
    <w:rsid w:val="004A626E"/>
    <w:rsid w:val="004A6D61"/>
    <w:rsid w:val="004A7B21"/>
    <w:rsid w:val="004A7F67"/>
    <w:rsid w:val="004B0617"/>
    <w:rsid w:val="004B0811"/>
    <w:rsid w:val="004B0A5D"/>
    <w:rsid w:val="004B130A"/>
    <w:rsid w:val="004B28A7"/>
    <w:rsid w:val="004B32CA"/>
    <w:rsid w:val="004B3B01"/>
    <w:rsid w:val="004B57EB"/>
    <w:rsid w:val="004B5F4E"/>
    <w:rsid w:val="004B61D7"/>
    <w:rsid w:val="004B6CFE"/>
    <w:rsid w:val="004B6D09"/>
    <w:rsid w:val="004B6D51"/>
    <w:rsid w:val="004B7074"/>
    <w:rsid w:val="004B7163"/>
    <w:rsid w:val="004B743D"/>
    <w:rsid w:val="004B7AEF"/>
    <w:rsid w:val="004C02A7"/>
    <w:rsid w:val="004C0F9A"/>
    <w:rsid w:val="004C15C1"/>
    <w:rsid w:val="004C1BBE"/>
    <w:rsid w:val="004C20E8"/>
    <w:rsid w:val="004C236F"/>
    <w:rsid w:val="004C29A8"/>
    <w:rsid w:val="004C2C31"/>
    <w:rsid w:val="004C30AC"/>
    <w:rsid w:val="004C30B9"/>
    <w:rsid w:val="004C394F"/>
    <w:rsid w:val="004C3E60"/>
    <w:rsid w:val="004C3EB2"/>
    <w:rsid w:val="004C42C8"/>
    <w:rsid w:val="004C47C3"/>
    <w:rsid w:val="004C4B27"/>
    <w:rsid w:val="004C4C7F"/>
    <w:rsid w:val="004C4D91"/>
    <w:rsid w:val="004C554D"/>
    <w:rsid w:val="004C63F7"/>
    <w:rsid w:val="004C6B12"/>
    <w:rsid w:val="004C79B9"/>
    <w:rsid w:val="004C7CF6"/>
    <w:rsid w:val="004D080D"/>
    <w:rsid w:val="004D1755"/>
    <w:rsid w:val="004D31EF"/>
    <w:rsid w:val="004D3AA5"/>
    <w:rsid w:val="004D4B07"/>
    <w:rsid w:val="004D55C5"/>
    <w:rsid w:val="004D5B6F"/>
    <w:rsid w:val="004D719B"/>
    <w:rsid w:val="004D738C"/>
    <w:rsid w:val="004E0E92"/>
    <w:rsid w:val="004E1667"/>
    <w:rsid w:val="004E1696"/>
    <w:rsid w:val="004E177D"/>
    <w:rsid w:val="004E1D81"/>
    <w:rsid w:val="004E1D8A"/>
    <w:rsid w:val="004E1F1B"/>
    <w:rsid w:val="004E27A6"/>
    <w:rsid w:val="004E2DD7"/>
    <w:rsid w:val="004E3244"/>
    <w:rsid w:val="004E35D8"/>
    <w:rsid w:val="004E3703"/>
    <w:rsid w:val="004E4048"/>
    <w:rsid w:val="004E4108"/>
    <w:rsid w:val="004E5347"/>
    <w:rsid w:val="004E57D0"/>
    <w:rsid w:val="004E6B9C"/>
    <w:rsid w:val="004E7AC2"/>
    <w:rsid w:val="004F03C2"/>
    <w:rsid w:val="004F0870"/>
    <w:rsid w:val="004F0B73"/>
    <w:rsid w:val="004F0FDA"/>
    <w:rsid w:val="004F152A"/>
    <w:rsid w:val="004F1B1F"/>
    <w:rsid w:val="004F3C70"/>
    <w:rsid w:val="004F50EA"/>
    <w:rsid w:val="004F571C"/>
    <w:rsid w:val="004F5BC3"/>
    <w:rsid w:val="004F5BF1"/>
    <w:rsid w:val="004F5CA3"/>
    <w:rsid w:val="004F5F38"/>
    <w:rsid w:val="004F6B99"/>
    <w:rsid w:val="004F765E"/>
    <w:rsid w:val="004F78E6"/>
    <w:rsid w:val="00500693"/>
    <w:rsid w:val="00500C0E"/>
    <w:rsid w:val="00500C98"/>
    <w:rsid w:val="005017B5"/>
    <w:rsid w:val="005017C0"/>
    <w:rsid w:val="00501DDB"/>
    <w:rsid w:val="0050330F"/>
    <w:rsid w:val="0050432B"/>
    <w:rsid w:val="0050472F"/>
    <w:rsid w:val="005054B9"/>
    <w:rsid w:val="00505D3C"/>
    <w:rsid w:val="00505D3D"/>
    <w:rsid w:val="00506454"/>
    <w:rsid w:val="00506861"/>
    <w:rsid w:val="005069AD"/>
    <w:rsid w:val="00506C20"/>
    <w:rsid w:val="00507D7B"/>
    <w:rsid w:val="00510582"/>
    <w:rsid w:val="0051107B"/>
    <w:rsid w:val="00511A92"/>
    <w:rsid w:val="00512492"/>
    <w:rsid w:val="00512796"/>
    <w:rsid w:val="00512FF6"/>
    <w:rsid w:val="0051336F"/>
    <w:rsid w:val="0051389E"/>
    <w:rsid w:val="005138DA"/>
    <w:rsid w:val="00513A5F"/>
    <w:rsid w:val="00515255"/>
    <w:rsid w:val="005157B6"/>
    <w:rsid w:val="00515CD2"/>
    <w:rsid w:val="00516A4B"/>
    <w:rsid w:val="00517657"/>
    <w:rsid w:val="00517DD0"/>
    <w:rsid w:val="00520353"/>
    <w:rsid w:val="0052115C"/>
    <w:rsid w:val="00521582"/>
    <w:rsid w:val="005216C7"/>
    <w:rsid w:val="00521857"/>
    <w:rsid w:val="00521C01"/>
    <w:rsid w:val="00521EAB"/>
    <w:rsid w:val="005221F5"/>
    <w:rsid w:val="00522F31"/>
    <w:rsid w:val="005234B3"/>
    <w:rsid w:val="00523972"/>
    <w:rsid w:val="00523CDD"/>
    <w:rsid w:val="00524239"/>
    <w:rsid w:val="0052436E"/>
    <w:rsid w:val="0052480A"/>
    <w:rsid w:val="00525EA9"/>
    <w:rsid w:val="00526413"/>
    <w:rsid w:val="00526537"/>
    <w:rsid w:val="00527272"/>
    <w:rsid w:val="00527822"/>
    <w:rsid w:val="00527FDF"/>
    <w:rsid w:val="00530285"/>
    <w:rsid w:val="005306E6"/>
    <w:rsid w:val="005309C9"/>
    <w:rsid w:val="0053132F"/>
    <w:rsid w:val="005319E3"/>
    <w:rsid w:val="005332F8"/>
    <w:rsid w:val="005334F4"/>
    <w:rsid w:val="00533C2C"/>
    <w:rsid w:val="005344BD"/>
    <w:rsid w:val="00535159"/>
    <w:rsid w:val="0053544F"/>
    <w:rsid w:val="00536BD5"/>
    <w:rsid w:val="00536C6A"/>
    <w:rsid w:val="00536FF7"/>
    <w:rsid w:val="00537631"/>
    <w:rsid w:val="00540093"/>
    <w:rsid w:val="005406DB"/>
    <w:rsid w:val="00540D5A"/>
    <w:rsid w:val="00540D74"/>
    <w:rsid w:val="00540DFD"/>
    <w:rsid w:val="005417E9"/>
    <w:rsid w:val="00541C99"/>
    <w:rsid w:val="00542E6B"/>
    <w:rsid w:val="005436E9"/>
    <w:rsid w:val="00543AB9"/>
    <w:rsid w:val="00545B49"/>
    <w:rsid w:val="00545BBB"/>
    <w:rsid w:val="00545D07"/>
    <w:rsid w:val="005472D2"/>
    <w:rsid w:val="00547455"/>
    <w:rsid w:val="00550147"/>
    <w:rsid w:val="00550683"/>
    <w:rsid w:val="0055111C"/>
    <w:rsid w:val="00551480"/>
    <w:rsid w:val="00554889"/>
    <w:rsid w:val="00554E48"/>
    <w:rsid w:val="00555176"/>
    <w:rsid w:val="00555829"/>
    <w:rsid w:val="00555B10"/>
    <w:rsid w:val="00555E3A"/>
    <w:rsid w:val="005562E0"/>
    <w:rsid w:val="0055647C"/>
    <w:rsid w:val="00557C1B"/>
    <w:rsid w:val="00557EDF"/>
    <w:rsid w:val="00560A5D"/>
    <w:rsid w:val="00560D53"/>
    <w:rsid w:val="00561029"/>
    <w:rsid w:val="00561E28"/>
    <w:rsid w:val="00562E30"/>
    <w:rsid w:val="00564460"/>
    <w:rsid w:val="00564990"/>
    <w:rsid w:val="00564B11"/>
    <w:rsid w:val="0056536B"/>
    <w:rsid w:val="0056620E"/>
    <w:rsid w:val="00566628"/>
    <w:rsid w:val="00566A79"/>
    <w:rsid w:val="0057062C"/>
    <w:rsid w:val="0057067B"/>
    <w:rsid w:val="00570C5E"/>
    <w:rsid w:val="0057101B"/>
    <w:rsid w:val="0057125C"/>
    <w:rsid w:val="00571954"/>
    <w:rsid w:val="00571C8B"/>
    <w:rsid w:val="005721A1"/>
    <w:rsid w:val="005722C2"/>
    <w:rsid w:val="00572B7B"/>
    <w:rsid w:val="00572E46"/>
    <w:rsid w:val="00572FE2"/>
    <w:rsid w:val="005731DB"/>
    <w:rsid w:val="00573518"/>
    <w:rsid w:val="0057380E"/>
    <w:rsid w:val="00573856"/>
    <w:rsid w:val="005744E3"/>
    <w:rsid w:val="00575599"/>
    <w:rsid w:val="00575BC5"/>
    <w:rsid w:val="00575BEB"/>
    <w:rsid w:val="00575C18"/>
    <w:rsid w:val="00575E3A"/>
    <w:rsid w:val="005763FD"/>
    <w:rsid w:val="005772A6"/>
    <w:rsid w:val="00577317"/>
    <w:rsid w:val="00577A18"/>
    <w:rsid w:val="0058011A"/>
    <w:rsid w:val="0058095C"/>
    <w:rsid w:val="00583241"/>
    <w:rsid w:val="00584210"/>
    <w:rsid w:val="00584A03"/>
    <w:rsid w:val="005858F8"/>
    <w:rsid w:val="00586D20"/>
    <w:rsid w:val="00586D73"/>
    <w:rsid w:val="00587EF5"/>
    <w:rsid w:val="00590247"/>
    <w:rsid w:val="005903D9"/>
    <w:rsid w:val="005904E1"/>
    <w:rsid w:val="00590ACE"/>
    <w:rsid w:val="005916A4"/>
    <w:rsid w:val="00591F2E"/>
    <w:rsid w:val="0059282A"/>
    <w:rsid w:val="00593CF8"/>
    <w:rsid w:val="00593E2E"/>
    <w:rsid w:val="005940A8"/>
    <w:rsid w:val="00594603"/>
    <w:rsid w:val="005953F4"/>
    <w:rsid w:val="005955D2"/>
    <w:rsid w:val="005956EB"/>
    <w:rsid w:val="00595E03"/>
    <w:rsid w:val="00596B4E"/>
    <w:rsid w:val="00596F57"/>
    <w:rsid w:val="00597363"/>
    <w:rsid w:val="0059790C"/>
    <w:rsid w:val="005A0B87"/>
    <w:rsid w:val="005A1231"/>
    <w:rsid w:val="005A124B"/>
    <w:rsid w:val="005A13F5"/>
    <w:rsid w:val="005A1691"/>
    <w:rsid w:val="005A27CF"/>
    <w:rsid w:val="005A2A93"/>
    <w:rsid w:val="005A3438"/>
    <w:rsid w:val="005A35EF"/>
    <w:rsid w:val="005A4284"/>
    <w:rsid w:val="005A441B"/>
    <w:rsid w:val="005A4A21"/>
    <w:rsid w:val="005A538A"/>
    <w:rsid w:val="005A5D0B"/>
    <w:rsid w:val="005A64FA"/>
    <w:rsid w:val="005A7B5F"/>
    <w:rsid w:val="005B0FA0"/>
    <w:rsid w:val="005B1192"/>
    <w:rsid w:val="005B1415"/>
    <w:rsid w:val="005B25E1"/>
    <w:rsid w:val="005B26A7"/>
    <w:rsid w:val="005B289A"/>
    <w:rsid w:val="005B28BF"/>
    <w:rsid w:val="005B2A6A"/>
    <w:rsid w:val="005B4CF6"/>
    <w:rsid w:val="005B6003"/>
    <w:rsid w:val="005B66C9"/>
    <w:rsid w:val="005B66CB"/>
    <w:rsid w:val="005B6A12"/>
    <w:rsid w:val="005B6F1A"/>
    <w:rsid w:val="005B6FD3"/>
    <w:rsid w:val="005B76F4"/>
    <w:rsid w:val="005B7DA6"/>
    <w:rsid w:val="005C0FC3"/>
    <w:rsid w:val="005C18AF"/>
    <w:rsid w:val="005C1A68"/>
    <w:rsid w:val="005C2E50"/>
    <w:rsid w:val="005C2F9F"/>
    <w:rsid w:val="005C35AB"/>
    <w:rsid w:val="005C4785"/>
    <w:rsid w:val="005C51F7"/>
    <w:rsid w:val="005C52F0"/>
    <w:rsid w:val="005C5C3F"/>
    <w:rsid w:val="005C68CD"/>
    <w:rsid w:val="005C6DCF"/>
    <w:rsid w:val="005C74D6"/>
    <w:rsid w:val="005C7944"/>
    <w:rsid w:val="005D0BFE"/>
    <w:rsid w:val="005D117C"/>
    <w:rsid w:val="005D11EA"/>
    <w:rsid w:val="005D20C1"/>
    <w:rsid w:val="005D2D92"/>
    <w:rsid w:val="005D2DA1"/>
    <w:rsid w:val="005D3201"/>
    <w:rsid w:val="005D333F"/>
    <w:rsid w:val="005D4EAB"/>
    <w:rsid w:val="005D4F1A"/>
    <w:rsid w:val="005D5793"/>
    <w:rsid w:val="005D7438"/>
    <w:rsid w:val="005D7B54"/>
    <w:rsid w:val="005E1450"/>
    <w:rsid w:val="005E18BA"/>
    <w:rsid w:val="005E1A05"/>
    <w:rsid w:val="005E244F"/>
    <w:rsid w:val="005E2792"/>
    <w:rsid w:val="005E289C"/>
    <w:rsid w:val="005E2CC2"/>
    <w:rsid w:val="005E3C6C"/>
    <w:rsid w:val="005E47AE"/>
    <w:rsid w:val="005E4823"/>
    <w:rsid w:val="005E49AE"/>
    <w:rsid w:val="005E4B7C"/>
    <w:rsid w:val="005E4F53"/>
    <w:rsid w:val="005E54EC"/>
    <w:rsid w:val="005E5670"/>
    <w:rsid w:val="005E62AB"/>
    <w:rsid w:val="005E6DBE"/>
    <w:rsid w:val="005E7035"/>
    <w:rsid w:val="005E7761"/>
    <w:rsid w:val="005F04C3"/>
    <w:rsid w:val="005F1A13"/>
    <w:rsid w:val="005F2402"/>
    <w:rsid w:val="005F3325"/>
    <w:rsid w:val="005F3A20"/>
    <w:rsid w:val="005F3F87"/>
    <w:rsid w:val="005F43B9"/>
    <w:rsid w:val="005F4E1E"/>
    <w:rsid w:val="005F5AAE"/>
    <w:rsid w:val="005F65EA"/>
    <w:rsid w:val="005F6BF1"/>
    <w:rsid w:val="005F72EA"/>
    <w:rsid w:val="0060148A"/>
    <w:rsid w:val="0060169B"/>
    <w:rsid w:val="0060178E"/>
    <w:rsid w:val="006017ED"/>
    <w:rsid w:val="00601CFC"/>
    <w:rsid w:val="00601E7C"/>
    <w:rsid w:val="00602767"/>
    <w:rsid w:val="00602FB2"/>
    <w:rsid w:val="006032F5"/>
    <w:rsid w:val="00604DCB"/>
    <w:rsid w:val="00604E0C"/>
    <w:rsid w:val="006050B9"/>
    <w:rsid w:val="00605688"/>
    <w:rsid w:val="00605AD5"/>
    <w:rsid w:val="0060658A"/>
    <w:rsid w:val="00606678"/>
    <w:rsid w:val="00606E3E"/>
    <w:rsid w:val="00610111"/>
    <w:rsid w:val="0061047D"/>
    <w:rsid w:val="0061152F"/>
    <w:rsid w:val="00612017"/>
    <w:rsid w:val="006132FC"/>
    <w:rsid w:val="00614252"/>
    <w:rsid w:val="0061480A"/>
    <w:rsid w:val="006148C0"/>
    <w:rsid w:val="0061533C"/>
    <w:rsid w:val="00615AED"/>
    <w:rsid w:val="00615EBB"/>
    <w:rsid w:val="00616E78"/>
    <w:rsid w:val="0061771C"/>
    <w:rsid w:val="00620A39"/>
    <w:rsid w:val="00621204"/>
    <w:rsid w:val="00621493"/>
    <w:rsid w:val="0062149F"/>
    <w:rsid w:val="0062185F"/>
    <w:rsid w:val="00621911"/>
    <w:rsid w:val="00622540"/>
    <w:rsid w:val="0062273E"/>
    <w:rsid w:val="00623656"/>
    <w:rsid w:val="006239FF"/>
    <w:rsid w:val="006241A9"/>
    <w:rsid w:val="0062470E"/>
    <w:rsid w:val="00624DC4"/>
    <w:rsid w:val="0062532C"/>
    <w:rsid w:val="00625DA9"/>
    <w:rsid w:val="0062657E"/>
    <w:rsid w:val="006279FB"/>
    <w:rsid w:val="0063094F"/>
    <w:rsid w:val="006314B7"/>
    <w:rsid w:val="0063172F"/>
    <w:rsid w:val="0063185C"/>
    <w:rsid w:val="006320AC"/>
    <w:rsid w:val="00632626"/>
    <w:rsid w:val="00632999"/>
    <w:rsid w:val="00634233"/>
    <w:rsid w:val="006347C6"/>
    <w:rsid w:val="00634A55"/>
    <w:rsid w:val="0063514F"/>
    <w:rsid w:val="0063552D"/>
    <w:rsid w:val="00636188"/>
    <w:rsid w:val="00636D46"/>
    <w:rsid w:val="00637088"/>
    <w:rsid w:val="00637A4F"/>
    <w:rsid w:val="0064063F"/>
    <w:rsid w:val="00640964"/>
    <w:rsid w:val="00640E4A"/>
    <w:rsid w:val="00642C85"/>
    <w:rsid w:val="00644195"/>
    <w:rsid w:val="00644F41"/>
    <w:rsid w:val="0064519F"/>
    <w:rsid w:val="0064525C"/>
    <w:rsid w:val="006457EA"/>
    <w:rsid w:val="00645EBA"/>
    <w:rsid w:val="0064643E"/>
    <w:rsid w:val="00647669"/>
    <w:rsid w:val="0064776F"/>
    <w:rsid w:val="00647877"/>
    <w:rsid w:val="00650879"/>
    <w:rsid w:val="006508F2"/>
    <w:rsid w:val="00650D5E"/>
    <w:rsid w:val="00651018"/>
    <w:rsid w:val="00651307"/>
    <w:rsid w:val="00652182"/>
    <w:rsid w:val="0065223C"/>
    <w:rsid w:val="006526D6"/>
    <w:rsid w:val="006526EF"/>
    <w:rsid w:val="00652B2C"/>
    <w:rsid w:val="00652C29"/>
    <w:rsid w:val="00652FDB"/>
    <w:rsid w:val="00653DA4"/>
    <w:rsid w:val="006541A7"/>
    <w:rsid w:val="006545E9"/>
    <w:rsid w:val="00656453"/>
    <w:rsid w:val="00656923"/>
    <w:rsid w:val="00656E77"/>
    <w:rsid w:val="00657E5E"/>
    <w:rsid w:val="00660AED"/>
    <w:rsid w:val="0066174E"/>
    <w:rsid w:val="00661927"/>
    <w:rsid w:val="00662028"/>
    <w:rsid w:val="00662306"/>
    <w:rsid w:val="00662D9A"/>
    <w:rsid w:val="00662F98"/>
    <w:rsid w:val="006668D9"/>
    <w:rsid w:val="00666CBB"/>
    <w:rsid w:val="00666E6A"/>
    <w:rsid w:val="00670056"/>
    <w:rsid w:val="00670391"/>
    <w:rsid w:val="00670A80"/>
    <w:rsid w:val="00671303"/>
    <w:rsid w:val="00671338"/>
    <w:rsid w:val="00671AEC"/>
    <w:rsid w:val="00673141"/>
    <w:rsid w:val="00673273"/>
    <w:rsid w:val="00673408"/>
    <w:rsid w:val="00674844"/>
    <w:rsid w:val="00674E47"/>
    <w:rsid w:val="00675023"/>
    <w:rsid w:val="00675024"/>
    <w:rsid w:val="0067526C"/>
    <w:rsid w:val="00675356"/>
    <w:rsid w:val="00675428"/>
    <w:rsid w:val="006755BE"/>
    <w:rsid w:val="00675738"/>
    <w:rsid w:val="006757C5"/>
    <w:rsid w:val="00676198"/>
    <w:rsid w:val="00676CA9"/>
    <w:rsid w:val="0067728D"/>
    <w:rsid w:val="006806CD"/>
    <w:rsid w:val="006808FD"/>
    <w:rsid w:val="00681E63"/>
    <w:rsid w:val="00682EBA"/>
    <w:rsid w:val="00683AFC"/>
    <w:rsid w:val="0068441E"/>
    <w:rsid w:val="00685A61"/>
    <w:rsid w:val="0068677C"/>
    <w:rsid w:val="0068745B"/>
    <w:rsid w:val="00687828"/>
    <w:rsid w:val="0068791C"/>
    <w:rsid w:val="00690C10"/>
    <w:rsid w:val="00691253"/>
    <w:rsid w:val="006917CC"/>
    <w:rsid w:val="006920D6"/>
    <w:rsid w:val="006929AA"/>
    <w:rsid w:val="006930C4"/>
    <w:rsid w:val="00694C65"/>
    <w:rsid w:val="006964FF"/>
    <w:rsid w:val="00696597"/>
    <w:rsid w:val="00697779"/>
    <w:rsid w:val="006A00AD"/>
    <w:rsid w:val="006A13E1"/>
    <w:rsid w:val="006A1A67"/>
    <w:rsid w:val="006A2337"/>
    <w:rsid w:val="006A23E5"/>
    <w:rsid w:val="006A2A4E"/>
    <w:rsid w:val="006A2BBA"/>
    <w:rsid w:val="006A36BD"/>
    <w:rsid w:val="006A4BC7"/>
    <w:rsid w:val="006A59DC"/>
    <w:rsid w:val="006A5F8A"/>
    <w:rsid w:val="006A7440"/>
    <w:rsid w:val="006A77D7"/>
    <w:rsid w:val="006A7C5F"/>
    <w:rsid w:val="006B02F7"/>
    <w:rsid w:val="006B18DA"/>
    <w:rsid w:val="006B1AFC"/>
    <w:rsid w:val="006B1C2C"/>
    <w:rsid w:val="006B3EF2"/>
    <w:rsid w:val="006B3F3F"/>
    <w:rsid w:val="006B45B5"/>
    <w:rsid w:val="006B4F6E"/>
    <w:rsid w:val="006B64D4"/>
    <w:rsid w:val="006B6D5C"/>
    <w:rsid w:val="006B7594"/>
    <w:rsid w:val="006B7616"/>
    <w:rsid w:val="006C0839"/>
    <w:rsid w:val="006C084C"/>
    <w:rsid w:val="006C161E"/>
    <w:rsid w:val="006C197D"/>
    <w:rsid w:val="006C234C"/>
    <w:rsid w:val="006C28DD"/>
    <w:rsid w:val="006C28F6"/>
    <w:rsid w:val="006C42F6"/>
    <w:rsid w:val="006C5A88"/>
    <w:rsid w:val="006C5E9F"/>
    <w:rsid w:val="006C638D"/>
    <w:rsid w:val="006C67AF"/>
    <w:rsid w:val="006C67F1"/>
    <w:rsid w:val="006C6C74"/>
    <w:rsid w:val="006C6DF6"/>
    <w:rsid w:val="006C7451"/>
    <w:rsid w:val="006C756B"/>
    <w:rsid w:val="006D00D3"/>
    <w:rsid w:val="006D08F3"/>
    <w:rsid w:val="006D094F"/>
    <w:rsid w:val="006D181A"/>
    <w:rsid w:val="006D1ECB"/>
    <w:rsid w:val="006D2227"/>
    <w:rsid w:val="006D4131"/>
    <w:rsid w:val="006D42F6"/>
    <w:rsid w:val="006D530D"/>
    <w:rsid w:val="006D600E"/>
    <w:rsid w:val="006D72A6"/>
    <w:rsid w:val="006D7776"/>
    <w:rsid w:val="006E055C"/>
    <w:rsid w:val="006E068D"/>
    <w:rsid w:val="006E09DD"/>
    <w:rsid w:val="006E0DBE"/>
    <w:rsid w:val="006E1F28"/>
    <w:rsid w:val="006E1F92"/>
    <w:rsid w:val="006E2595"/>
    <w:rsid w:val="006E3357"/>
    <w:rsid w:val="006E3769"/>
    <w:rsid w:val="006E3F18"/>
    <w:rsid w:val="006E4914"/>
    <w:rsid w:val="006E5A16"/>
    <w:rsid w:val="006E621E"/>
    <w:rsid w:val="006E6E09"/>
    <w:rsid w:val="006E7467"/>
    <w:rsid w:val="006E78E2"/>
    <w:rsid w:val="006E7AAF"/>
    <w:rsid w:val="006E7E74"/>
    <w:rsid w:val="006E7E81"/>
    <w:rsid w:val="006F04D4"/>
    <w:rsid w:val="006F0A25"/>
    <w:rsid w:val="006F13F5"/>
    <w:rsid w:val="006F1B93"/>
    <w:rsid w:val="006F1DDA"/>
    <w:rsid w:val="006F2DAE"/>
    <w:rsid w:val="006F2FC1"/>
    <w:rsid w:val="006F3074"/>
    <w:rsid w:val="006F4A9D"/>
    <w:rsid w:val="006F57D9"/>
    <w:rsid w:val="006F5A88"/>
    <w:rsid w:val="006F6766"/>
    <w:rsid w:val="006F6BEC"/>
    <w:rsid w:val="006F6F9B"/>
    <w:rsid w:val="00700875"/>
    <w:rsid w:val="00701420"/>
    <w:rsid w:val="0070167B"/>
    <w:rsid w:val="00701A9F"/>
    <w:rsid w:val="00702EA5"/>
    <w:rsid w:val="007034EC"/>
    <w:rsid w:val="00703AF9"/>
    <w:rsid w:val="00703BAB"/>
    <w:rsid w:val="00704B4E"/>
    <w:rsid w:val="00704DFB"/>
    <w:rsid w:val="00706F6F"/>
    <w:rsid w:val="00707802"/>
    <w:rsid w:val="00707C99"/>
    <w:rsid w:val="00707F8D"/>
    <w:rsid w:val="00711987"/>
    <w:rsid w:val="00711A5E"/>
    <w:rsid w:val="00712134"/>
    <w:rsid w:val="007124B9"/>
    <w:rsid w:val="007140E1"/>
    <w:rsid w:val="007146D8"/>
    <w:rsid w:val="00715897"/>
    <w:rsid w:val="007170D6"/>
    <w:rsid w:val="00717285"/>
    <w:rsid w:val="007205F5"/>
    <w:rsid w:val="007215E5"/>
    <w:rsid w:val="00721652"/>
    <w:rsid w:val="00722C87"/>
    <w:rsid w:val="007235F8"/>
    <w:rsid w:val="0072361A"/>
    <w:rsid w:val="00723783"/>
    <w:rsid w:val="00723B9E"/>
    <w:rsid w:val="00723F9F"/>
    <w:rsid w:val="00724B03"/>
    <w:rsid w:val="0072510A"/>
    <w:rsid w:val="007260C2"/>
    <w:rsid w:val="00726214"/>
    <w:rsid w:val="0072694F"/>
    <w:rsid w:val="00727DF7"/>
    <w:rsid w:val="00731E66"/>
    <w:rsid w:val="00732758"/>
    <w:rsid w:val="007329A7"/>
    <w:rsid w:val="00734685"/>
    <w:rsid w:val="00734864"/>
    <w:rsid w:val="00735050"/>
    <w:rsid w:val="007354E3"/>
    <w:rsid w:val="007355FA"/>
    <w:rsid w:val="0073605A"/>
    <w:rsid w:val="00736137"/>
    <w:rsid w:val="00736BCB"/>
    <w:rsid w:val="00736CAB"/>
    <w:rsid w:val="00736D3D"/>
    <w:rsid w:val="007374E7"/>
    <w:rsid w:val="007409D1"/>
    <w:rsid w:val="007411F5"/>
    <w:rsid w:val="0074164B"/>
    <w:rsid w:val="00741CAB"/>
    <w:rsid w:val="007427D4"/>
    <w:rsid w:val="0074282F"/>
    <w:rsid w:val="0074331D"/>
    <w:rsid w:val="00743469"/>
    <w:rsid w:val="00743F83"/>
    <w:rsid w:val="00746ED4"/>
    <w:rsid w:val="007474CA"/>
    <w:rsid w:val="007475E0"/>
    <w:rsid w:val="00750403"/>
    <w:rsid w:val="0075073B"/>
    <w:rsid w:val="00750D43"/>
    <w:rsid w:val="00750EA5"/>
    <w:rsid w:val="00750F51"/>
    <w:rsid w:val="007511BE"/>
    <w:rsid w:val="00752391"/>
    <w:rsid w:val="00752DEE"/>
    <w:rsid w:val="00752E7E"/>
    <w:rsid w:val="00752FED"/>
    <w:rsid w:val="00753B07"/>
    <w:rsid w:val="0075455C"/>
    <w:rsid w:val="00754A5B"/>
    <w:rsid w:val="00756116"/>
    <w:rsid w:val="007563DD"/>
    <w:rsid w:val="00757151"/>
    <w:rsid w:val="00757D8F"/>
    <w:rsid w:val="007601B7"/>
    <w:rsid w:val="007603CB"/>
    <w:rsid w:val="007616D8"/>
    <w:rsid w:val="007619EC"/>
    <w:rsid w:val="00761FED"/>
    <w:rsid w:val="0076213E"/>
    <w:rsid w:val="00762477"/>
    <w:rsid w:val="0076265B"/>
    <w:rsid w:val="007634D9"/>
    <w:rsid w:val="00763611"/>
    <w:rsid w:val="00763B78"/>
    <w:rsid w:val="00763E0C"/>
    <w:rsid w:val="0076422B"/>
    <w:rsid w:val="0076438A"/>
    <w:rsid w:val="00764756"/>
    <w:rsid w:val="007655F8"/>
    <w:rsid w:val="00765798"/>
    <w:rsid w:val="0076621D"/>
    <w:rsid w:val="00766717"/>
    <w:rsid w:val="00766723"/>
    <w:rsid w:val="00766AAF"/>
    <w:rsid w:val="00767644"/>
    <w:rsid w:val="0077001E"/>
    <w:rsid w:val="00770329"/>
    <w:rsid w:val="00770775"/>
    <w:rsid w:val="00770F17"/>
    <w:rsid w:val="00771438"/>
    <w:rsid w:val="00771D37"/>
    <w:rsid w:val="007723AE"/>
    <w:rsid w:val="00772711"/>
    <w:rsid w:val="0077325E"/>
    <w:rsid w:val="007736DB"/>
    <w:rsid w:val="00773F31"/>
    <w:rsid w:val="00775365"/>
    <w:rsid w:val="007759D9"/>
    <w:rsid w:val="00775B72"/>
    <w:rsid w:val="00775E15"/>
    <w:rsid w:val="00775EB1"/>
    <w:rsid w:val="0077655A"/>
    <w:rsid w:val="00776BC5"/>
    <w:rsid w:val="00777D53"/>
    <w:rsid w:val="007803F4"/>
    <w:rsid w:val="0078084B"/>
    <w:rsid w:val="00780E30"/>
    <w:rsid w:val="00782676"/>
    <w:rsid w:val="00782B1F"/>
    <w:rsid w:val="00782DA8"/>
    <w:rsid w:val="007836FB"/>
    <w:rsid w:val="00783EBD"/>
    <w:rsid w:val="007846E5"/>
    <w:rsid w:val="00784C41"/>
    <w:rsid w:val="00784D58"/>
    <w:rsid w:val="007857F8"/>
    <w:rsid w:val="0078606D"/>
    <w:rsid w:val="00787CB3"/>
    <w:rsid w:val="00790016"/>
    <w:rsid w:val="007906F6"/>
    <w:rsid w:val="00790B19"/>
    <w:rsid w:val="00790EED"/>
    <w:rsid w:val="00792065"/>
    <w:rsid w:val="007920A5"/>
    <w:rsid w:val="007921EF"/>
    <w:rsid w:val="00792E0F"/>
    <w:rsid w:val="0079353B"/>
    <w:rsid w:val="007941A1"/>
    <w:rsid w:val="00794536"/>
    <w:rsid w:val="00794B9A"/>
    <w:rsid w:val="0079520B"/>
    <w:rsid w:val="007952C5"/>
    <w:rsid w:val="00795B8A"/>
    <w:rsid w:val="00796049"/>
    <w:rsid w:val="0079628A"/>
    <w:rsid w:val="00796416"/>
    <w:rsid w:val="00796E49"/>
    <w:rsid w:val="00796F58"/>
    <w:rsid w:val="00797724"/>
    <w:rsid w:val="007A0653"/>
    <w:rsid w:val="007A0714"/>
    <w:rsid w:val="007A0870"/>
    <w:rsid w:val="007A08FB"/>
    <w:rsid w:val="007A1F77"/>
    <w:rsid w:val="007A239E"/>
    <w:rsid w:val="007A3553"/>
    <w:rsid w:val="007A38FC"/>
    <w:rsid w:val="007A3E99"/>
    <w:rsid w:val="007A5341"/>
    <w:rsid w:val="007A5669"/>
    <w:rsid w:val="007A7716"/>
    <w:rsid w:val="007A77A5"/>
    <w:rsid w:val="007A7D62"/>
    <w:rsid w:val="007B0216"/>
    <w:rsid w:val="007B0529"/>
    <w:rsid w:val="007B0716"/>
    <w:rsid w:val="007B0B65"/>
    <w:rsid w:val="007B0D35"/>
    <w:rsid w:val="007B1055"/>
    <w:rsid w:val="007B190B"/>
    <w:rsid w:val="007B1D9C"/>
    <w:rsid w:val="007B20A9"/>
    <w:rsid w:val="007B2336"/>
    <w:rsid w:val="007B3B12"/>
    <w:rsid w:val="007B5F4E"/>
    <w:rsid w:val="007B61A3"/>
    <w:rsid w:val="007B690E"/>
    <w:rsid w:val="007B6D04"/>
    <w:rsid w:val="007B77E8"/>
    <w:rsid w:val="007C00D9"/>
    <w:rsid w:val="007C02EA"/>
    <w:rsid w:val="007C060C"/>
    <w:rsid w:val="007C072E"/>
    <w:rsid w:val="007C15E0"/>
    <w:rsid w:val="007C1D72"/>
    <w:rsid w:val="007C2A68"/>
    <w:rsid w:val="007C2EC0"/>
    <w:rsid w:val="007C33C9"/>
    <w:rsid w:val="007C4CE9"/>
    <w:rsid w:val="007C4D5E"/>
    <w:rsid w:val="007C4DBE"/>
    <w:rsid w:val="007C513B"/>
    <w:rsid w:val="007C62B4"/>
    <w:rsid w:val="007C6441"/>
    <w:rsid w:val="007C6F87"/>
    <w:rsid w:val="007C7BB4"/>
    <w:rsid w:val="007C7CC1"/>
    <w:rsid w:val="007D1ED1"/>
    <w:rsid w:val="007D2304"/>
    <w:rsid w:val="007D2753"/>
    <w:rsid w:val="007D2FC1"/>
    <w:rsid w:val="007D4A2E"/>
    <w:rsid w:val="007D6A94"/>
    <w:rsid w:val="007E01D1"/>
    <w:rsid w:val="007E04C1"/>
    <w:rsid w:val="007E06E6"/>
    <w:rsid w:val="007E0839"/>
    <w:rsid w:val="007E14DD"/>
    <w:rsid w:val="007E2182"/>
    <w:rsid w:val="007E33C6"/>
    <w:rsid w:val="007E3825"/>
    <w:rsid w:val="007E3FE4"/>
    <w:rsid w:val="007E442A"/>
    <w:rsid w:val="007E49D7"/>
    <w:rsid w:val="007E4A6A"/>
    <w:rsid w:val="007E52D2"/>
    <w:rsid w:val="007E563E"/>
    <w:rsid w:val="007E5AB9"/>
    <w:rsid w:val="007E61D6"/>
    <w:rsid w:val="007E63E1"/>
    <w:rsid w:val="007E670A"/>
    <w:rsid w:val="007F03B1"/>
    <w:rsid w:val="007F08A3"/>
    <w:rsid w:val="007F0923"/>
    <w:rsid w:val="007F103F"/>
    <w:rsid w:val="007F1223"/>
    <w:rsid w:val="007F2CD1"/>
    <w:rsid w:val="007F2D3A"/>
    <w:rsid w:val="007F33C7"/>
    <w:rsid w:val="007F4BDF"/>
    <w:rsid w:val="007F57E0"/>
    <w:rsid w:val="007F5CCB"/>
    <w:rsid w:val="007F5CE2"/>
    <w:rsid w:val="007F60F2"/>
    <w:rsid w:val="007F6390"/>
    <w:rsid w:val="007F67C6"/>
    <w:rsid w:val="007F6C04"/>
    <w:rsid w:val="007F6E1D"/>
    <w:rsid w:val="007F6E48"/>
    <w:rsid w:val="007F71CC"/>
    <w:rsid w:val="007F77B1"/>
    <w:rsid w:val="007F7F7E"/>
    <w:rsid w:val="0080019B"/>
    <w:rsid w:val="00800273"/>
    <w:rsid w:val="008015E9"/>
    <w:rsid w:val="008024A5"/>
    <w:rsid w:val="008025DE"/>
    <w:rsid w:val="00802C31"/>
    <w:rsid w:val="00802EBF"/>
    <w:rsid w:val="00803C93"/>
    <w:rsid w:val="00805063"/>
    <w:rsid w:val="00805B66"/>
    <w:rsid w:val="00806661"/>
    <w:rsid w:val="008069E8"/>
    <w:rsid w:val="00807A23"/>
    <w:rsid w:val="008107C8"/>
    <w:rsid w:val="00810835"/>
    <w:rsid w:val="008158F2"/>
    <w:rsid w:val="00815A53"/>
    <w:rsid w:val="00815A88"/>
    <w:rsid w:val="00816544"/>
    <w:rsid w:val="00817309"/>
    <w:rsid w:val="00817A82"/>
    <w:rsid w:val="008211D7"/>
    <w:rsid w:val="0082249E"/>
    <w:rsid w:val="00822972"/>
    <w:rsid w:val="008231F3"/>
    <w:rsid w:val="00823650"/>
    <w:rsid w:val="00824E68"/>
    <w:rsid w:val="008257F8"/>
    <w:rsid w:val="00825D74"/>
    <w:rsid w:val="008272CC"/>
    <w:rsid w:val="008273CC"/>
    <w:rsid w:val="008274F3"/>
    <w:rsid w:val="00827AA9"/>
    <w:rsid w:val="00827CA7"/>
    <w:rsid w:val="00830047"/>
    <w:rsid w:val="0083047D"/>
    <w:rsid w:val="00830503"/>
    <w:rsid w:val="0083120C"/>
    <w:rsid w:val="00832FAC"/>
    <w:rsid w:val="00833015"/>
    <w:rsid w:val="008338BB"/>
    <w:rsid w:val="00833AE8"/>
    <w:rsid w:val="008344E3"/>
    <w:rsid w:val="00834670"/>
    <w:rsid w:val="0083479D"/>
    <w:rsid w:val="00834F77"/>
    <w:rsid w:val="00835E59"/>
    <w:rsid w:val="0083643F"/>
    <w:rsid w:val="00836C91"/>
    <w:rsid w:val="008370F4"/>
    <w:rsid w:val="0083760F"/>
    <w:rsid w:val="00840A61"/>
    <w:rsid w:val="008410AC"/>
    <w:rsid w:val="00841162"/>
    <w:rsid w:val="008411DB"/>
    <w:rsid w:val="00841C13"/>
    <w:rsid w:val="00842725"/>
    <w:rsid w:val="00844310"/>
    <w:rsid w:val="0084441B"/>
    <w:rsid w:val="00844A8C"/>
    <w:rsid w:val="00845F8E"/>
    <w:rsid w:val="0084685F"/>
    <w:rsid w:val="00846E4D"/>
    <w:rsid w:val="00846F1F"/>
    <w:rsid w:val="008472DA"/>
    <w:rsid w:val="00847B49"/>
    <w:rsid w:val="00850545"/>
    <w:rsid w:val="00851039"/>
    <w:rsid w:val="00851EDF"/>
    <w:rsid w:val="00853D40"/>
    <w:rsid w:val="00853F48"/>
    <w:rsid w:val="00854330"/>
    <w:rsid w:val="00854345"/>
    <w:rsid w:val="0085444F"/>
    <w:rsid w:val="0085451B"/>
    <w:rsid w:val="00854E61"/>
    <w:rsid w:val="008554D4"/>
    <w:rsid w:val="00855993"/>
    <w:rsid w:val="00855F29"/>
    <w:rsid w:val="008562D1"/>
    <w:rsid w:val="00856C40"/>
    <w:rsid w:val="00856CE9"/>
    <w:rsid w:val="00857157"/>
    <w:rsid w:val="00860C03"/>
    <w:rsid w:val="00861497"/>
    <w:rsid w:val="00861626"/>
    <w:rsid w:val="00861B17"/>
    <w:rsid w:val="0086234F"/>
    <w:rsid w:val="0086241D"/>
    <w:rsid w:val="00862862"/>
    <w:rsid w:val="00862A75"/>
    <w:rsid w:val="00862A9E"/>
    <w:rsid w:val="00863B48"/>
    <w:rsid w:val="00863D5A"/>
    <w:rsid w:val="00864ED5"/>
    <w:rsid w:val="0086581A"/>
    <w:rsid w:val="00865D72"/>
    <w:rsid w:val="0086620F"/>
    <w:rsid w:val="00866445"/>
    <w:rsid w:val="00866EB8"/>
    <w:rsid w:val="00867570"/>
    <w:rsid w:val="00867FAD"/>
    <w:rsid w:val="00870437"/>
    <w:rsid w:val="00870695"/>
    <w:rsid w:val="00870E88"/>
    <w:rsid w:val="0087243C"/>
    <w:rsid w:val="00872B6A"/>
    <w:rsid w:val="00873C41"/>
    <w:rsid w:val="00874202"/>
    <w:rsid w:val="00874F80"/>
    <w:rsid w:val="00875C16"/>
    <w:rsid w:val="00876ED7"/>
    <w:rsid w:val="008775F8"/>
    <w:rsid w:val="00877909"/>
    <w:rsid w:val="008804DC"/>
    <w:rsid w:val="00881E93"/>
    <w:rsid w:val="00882180"/>
    <w:rsid w:val="00882909"/>
    <w:rsid w:val="00882C81"/>
    <w:rsid w:val="00883193"/>
    <w:rsid w:val="00883228"/>
    <w:rsid w:val="00883509"/>
    <w:rsid w:val="00883742"/>
    <w:rsid w:val="0088375B"/>
    <w:rsid w:val="0088394A"/>
    <w:rsid w:val="0088456A"/>
    <w:rsid w:val="00884CF7"/>
    <w:rsid w:val="00884D5A"/>
    <w:rsid w:val="00884E6B"/>
    <w:rsid w:val="00885376"/>
    <w:rsid w:val="008856D7"/>
    <w:rsid w:val="00885CFB"/>
    <w:rsid w:val="00886583"/>
    <w:rsid w:val="008869BD"/>
    <w:rsid w:val="00886DEA"/>
    <w:rsid w:val="00886EAD"/>
    <w:rsid w:val="00887832"/>
    <w:rsid w:val="00887C18"/>
    <w:rsid w:val="0089017B"/>
    <w:rsid w:val="008902BD"/>
    <w:rsid w:val="008902E9"/>
    <w:rsid w:val="00890E07"/>
    <w:rsid w:val="00890EA0"/>
    <w:rsid w:val="0089158D"/>
    <w:rsid w:val="00892544"/>
    <w:rsid w:val="0089262A"/>
    <w:rsid w:val="00893308"/>
    <w:rsid w:val="00893391"/>
    <w:rsid w:val="008944A6"/>
    <w:rsid w:val="008960FF"/>
    <w:rsid w:val="008A01A5"/>
    <w:rsid w:val="008A046E"/>
    <w:rsid w:val="008A1F64"/>
    <w:rsid w:val="008A2F5C"/>
    <w:rsid w:val="008A33AB"/>
    <w:rsid w:val="008A343E"/>
    <w:rsid w:val="008A37EE"/>
    <w:rsid w:val="008A424D"/>
    <w:rsid w:val="008A4493"/>
    <w:rsid w:val="008A4883"/>
    <w:rsid w:val="008A4B00"/>
    <w:rsid w:val="008A5287"/>
    <w:rsid w:val="008A5849"/>
    <w:rsid w:val="008A6081"/>
    <w:rsid w:val="008A6544"/>
    <w:rsid w:val="008A69B1"/>
    <w:rsid w:val="008A7B61"/>
    <w:rsid w:val="008A7D1F"/>
    <w:rsid w:val="008B03DB"/>
    <w:rsid w:val="008B07F1"/>
    <w:rsid w:val="008B09CA"/>
    <w:rsid w:val="008B0D63"/>
    <w:rsid w:val="008B1110"/>
    <w:rsid w:val="008B155F"/>
    <w:rsid w:val="008B1678"/>
    <w:rsid w:val="008B1809"/>
    <w:rsid w:val="008B1F82"/>
    <w:rsid w:val="008B2CF0"/>
    <w:rsid w:val="008B3523"/>
    <w:rsid w:val="008B3A50"/>
    <w:rsid w:val="008B3FE2"/>
    <w:rsid w:val="008B4178"/>
    <w:rsid w:val="008B41CC"/>
    <w:rsid w:val="008B44B2"/>
    <w:rsid w:val="008B5208"/>
    <w:rsid w:val="008B54EC"/>
    <w:rsid w:val="008B5B07"/>
    <w:rsid w:val="008B5F17"/>
    <w:rsid w:val="008B651F"/>
    <w:rsid w:val="008B67F8"/>
    <w:rsid w:val="008B6B4D"/>
    <w:rsid w:val="008C01C7"/>
    <w:rsid w:val="008C061C"/>
    <w:rsid w:val="008C1A35"/>
    <w:rsid w:val="008C201B"/>
    <w:rsid w:val="008C228F"/>
    <w:rsid w:val="008C2656"/>
    <w:rsid w:val="008C3069"/>
    <w:rsid w:val="008C4729"/>
    <w:rsid w:val="008C540F"/>
    <w:rsid w:val="008C7D75"/>
    <w:rsid w:val="008D0345"/>
    <w:rsid w:val="008D1424"/>
    <w:rsid w:val="008D1D7F"/>
    <w:rsid w:val="008D1FDE"/>
    <w:rsid w:val="008D262E"/>
    <w:rsid w:val="008D3078"/>
    <w:rsid w:val="008D32EE"/>
    <w:rsid w:val="008D38C7"/>
    <w:rsid w:val="008D4092"/>
    <w:rsid w:val="008D4D7A"/>
    <w:rsid w:val="008D50DA"/>
    <w:rsid w:val="008D5898"/>
    <w:rsid w:val="008D598A"/>
    <w:rsid w:val="008D6CE1"/>
    <w:rsid w:val="008D6EEC"/>
    <w:rsid w:val="008D6F9D"/>
    <w:rsid w:val="008D76B3"/>
    <w:rsid w:val="008D7EC9"/>
    <w:rsid w:val="008E0267"/>
    <w:rsid w:val="008E0D77"/>
    <w:rsid w:val="008E1073"/>
    <w:rsid w:val="008E10A5"/>
    <w:rsid w:val="008E11E9"/>
    <w:rsid w:val="008E128C"/>
    <w:rsid w:val="008E1D8C"/>
    <w:rsid w:val="008E344B"/>
    <w:rsid w:val="008E40AC"/>
    <w:rsid w:val="008E4959"/>
    <w:rsid w:val="008E4A5B"/>
    <w:rsid w:val="008E52CA"/>
    <w:rsid w:val="008E5771"/>
    <w:rsid w:val="008E5C88"/>
    <w:rsid w:val="008E6742"/>
    <w:rsid w:val="008E7151"/>
    <w:rsid w:val="008E7358"/>
    <w:rsid w:val="008F0970"/>
    <w:rsid w:val="008F176E"/>
    <w:rsid w:val="008F27C7"/>
    <w:rsid w:val="008F27C9"/>
    <w:rsid w:val="008F2F1A"/>
    <w:rsid w:val="008F2FC4"/>
    <w:rsid w:val="008F3843"/>
    <w:rsid w:val="008F3CBA"/>
    <w:rsid w:val="008F4045"/>
    <w:rsid w:val="008F43B0"/>
    <w:rsid w:val="008F495E"/>
    <w:rsid w:val="008F4D0B"/>
    <w:rsid w:val="008F6883"/>
    <w:rsid w:val="008F7377"/>
    <w:rsid w:val="008F7BD3"/>
    <w:rsid w:val="009008E3"/>
    <w:rsid w:val="00901CF9"/>
    <w:rsid w:val="00901DD1"/>
    <w:rsid w:val="0090264A"/>
    <w:rsid w:val="009034B7"/>
    <w:rsid w:val="00903F3F"/>
    <w:rsid w:val="00904AF7"/>
    <w:rsid w:val="00905B26"/>
    <w:rsid w:val="00905F08"/>
    <w:rsid w:val="009061D3"/>
    <w:rsid w:val="00906913"/>
    <w:rsid w:val="00906924"/>
    <w:rsid w:val="00906F6B"/>
    <w:rsid w:val="009078A4"/>
    <w:rsid w:val="0091021D"/>
    <w:rsid w:val="00911215"/>
    <w:rsid w:val="0091131B"/>
    <w:rsid w:val="00911B88"/>
    <w:rsid w:val="00911FB5"/>
    <w:rsid w:val="00912B50"/>
    <w:rsid w:val="0091360F"/>
    <w:rsid w:val="00913D36"/>
    <w:rsid w:val="00914342"/>
    <w:rsid w:val="00914384"/>
    <w:rsid w:val="00916359"/>
    <w:rsid w:val="009166EB"/>
    <w:rsid w:val="009167F2"/>
    <w:rsid w:val="00916FCF"/>
    <w:rsid w:val="00917088"/>
    <w:rsid w:val="00917563"/>
    <w:rsid w:val="009177B8"/>
    <w:rsid w:val="00917D38"/>
    <w:rsid w:val="009200C5"/>
    <w:rsid w:val="00920D86"/>
    <w:rsid w:val="00921090"/>
    <w:rsid w:val="009212D2"/>
    <w:rsid w:val="0092147B"/>
    <w:rsid w:val="00921586"/>
    <w:rsid w:val="00921AA9"/>
    <w:rsid w:val="00922DB0"/>
    <w:rsid w:val="00922E84"/>
    <w:rsid w:val="00922F48"/>
    <w:rsid w:val="0092329F"/>
    <w:rsid w:val="00923514"/>
    <w:rsid w:val="009236F9"/>
    <w:rsid w:val="00924508"/>
    <w:rsid w:val="0092470D"/>
    <w:rsid w:val="00927123"/>
    <w:rsid w:val="00930F90"/>
    <w:rsid w:val="009311FE"/>
    <w:rsid w:val="0093195B"/>
    <w:rsid w:val="0093208D"/>
    <w:rsid w:val="0093254E"/>
    <w:rsid w:val="009339E7"/>
    <w:rsid w:val="00934042"/>
    <w:rsid w:val="00934AFE"/>
    <w:rsid w:val="0093738D"/>
    <w:rsid w:val="00937437"/>
    <w:rsid w:val="009405DF"/>
    <w:rsid w:val="00941D25"/>
    <w:rsid w:val="009420BE"/>
    <w:rsid w:val="009424FA"/>
    <w:rsid w:val="00942CFD"/>
    <w:rsid w:val="00942CFE"/>
    <w:rsid w:val="00942E3E"/>
    <w:rsid w:val="00943552"/>
    <w:rsid w:val="00943653"/>
    <w:rsid w:val="009439BA"/>
    <w:rsid w:val="00943D10"/>
    <w:rsid w:val="009444E0"/>
    <w:rsid w:val="009446F4"/>
    <w:rsid w:val="009452B8"/>
    <w:rsid w:val="00945444"/>
    <w:rsid w:val="00945D40"/>
    <w:rsid w:val="0094632F"/>
    <w:rsid w:val="00947005"/>
    <w:rsid w:val="00947C4E"/>
    <w:rsid w:val="009506EF"/>
    <w:rsid w:val="0095077E"/>
    <w:rsid w:val="00950A0D"/>
    <w:rsid w:val="00950B00"/>
    <w:rsid w:val="00950DA4"/>
    <w:rsid w:val="009516D2"/>
    <w:rsid w:val="0095254F"/>
    <w:rsid w:val="00952638"/>
    <w:rsid w:val="009530D6"/>
    <w:rsid w:val="00953393"/>
    <w:rsid w:val="00953C55"/>
    <w:rsid w:val="00953E7B"/>
    <w:rsid w:val="00955BD3"/>
    <w:rsid w:val="0095675B"/>
    <w:rsid w:val="00956814"/>
    <w:rsid w:val="009575CA"/>
    <w:rsid w:val="009602F4"/>
    <w:rsid w:val="009603A3"/>
    <w:rsid w:val="00960682"/>
    <w:rsid w:val="0096087C"/>
    <w:rsid w:val="0096113A"/>
    <w:rsid w:val="00961169"/>
    <w:rsid w:val="00962C96"/>
    <w:rsid w:val="009633E3"/>
    <w:rsid w:val="00963F82"/>
    <w:rsid w:val="0096565F"/>
    <w:rsid w:val="00965AF4"/>
    <w:rsid w:val="00965C38"/>
    <w:rsid w:val="00966D6C"/>
    <w:rsid w:val="00970C73"/>
    <w:rsid w:val="009715DA"/>
    <w:rsid w:val="00971C34"/>
    <w:rsid w:val="009721EF"/>
    <w:rsid w:val="00972E25"/>
    <w:rsid w:val="00972ED4"/>
    <w:rsid w:val="00973F75"/>
    <w:rsid w:val="009744C1"/>
    <w:rsid w:val="009745F4"/>
    <w:rsid w:val="009760AA"/>
    <w:rsid w:val="0097630C"/>
    <w:rsid w:val="009765A5"/>
    <w:rsid w:val="0098057D"/>
    <w:rsid w:val="00980898"/>
    <w:rsid w:val="009812E0"/>
    <w:rsid w:val="00981383"/>
    <w:rsid w:val="00981B17"/>
    <w:rsid w:val="00981D2F"/>
    <w:rsid w:val="00981EAF"/>
    <w:rsid w:val="00982328"/>
    <w:rsid w:val="009825D5"/>
    <w:rsid w:val="009828BE"/>
    <w:rsid w:val="00983B9E"/>
    <w:rsid w:val="00984556"/>
    <w:rsid w:val="00984833"/>
    <w:rsid w:val="00984CEC"/>
    <w:rsid w:val="00984DAC"/>
    <w:rsid w:val="00984E9D"/>
    <w:rsid w:val="00985F2D"/>
    <w:rsid w:val="00985F5E"/>
    <w:rsid w:val="0098631C"/>
    <w:rsid w:val="00986AA4"/>
    <w:rsid w:val="009873A4"/>
    <w:rsid w:val="00987B21"/>
    <w:rsid w:val="00990690"/>
    <w:rsid w:val="00990F29"/>
    <w:rsid w:val="00991101"/>
    <w:rsid w:val="009918B6"/>
    <w:rsid w:val="00992130"/>
    <w:rsid w:val="00992949"/>
    <w:rsid w:val="009929DC"/>
    <w:rsid w:val="009933AE"/>
    <w:rsid w:val="009942AD"/>
    <w:rsid w:val="00995A40"/>
    <w:rsid w:val="00996BF2"/>
    <w:rsid w:val="00996FD2"/>
    <w:rsid w:val="00997371"/>
    <w:rsid w:val="009A02DD"/>
    <w:rsid w:val="009A0B21"/>
    <w:rsid w:val="009A1371"/>
    <w:rsid w:val="009A1535"/>
    <w:rsid w:val="009A16F8"/>
    <w:rsid w:val="009A1CAE"/>
    <w:rsid w:val="009A248E"/>
    <w:rsid w:val="009A2908"/>
    <w:rsid w:val="009A3075"/>
    <w:rsid w:val="009A3238"/>
    <w:rsid w:val="009A3E63"/>
    <w:rsid w:val="009A410D"/>
    <w:rsid w:val="009A4E03"/>
    <w:rsid w:val="009A577B"/>
    <w:rsid w:val="009A5B72"/>
    <w:rsid w:val="009A6E6E"/>
    <w:rsid w:val="009A6F84"/>
    <w:rsid w:val="009A6FC6"/>
    <w:rsid w:val="009A76E3"/>
    <w:rsid w:val="009B1A12"/>
    <w:rsid w:val="009B274F"/>
    <w:rsid w:val="009B31DB"/>
    <w:rsid w:val="009B3355"/>
    <w:rsid w:val="009B33DE"/>
    <w:rsid w:val="009B3A1E"/>
    <w:rsid w:val="009B566F"/>
    <w:rsid w:val="009B57DA"/>
    <w:rsid w:val="009B5A7C"/>
    <w:rsid w:val="009B5EE7"/>
    <w:rsid w:val="009B6CC7"/>
    <w:rsid w:val="009B7FD0"/>
    <w:rsid w:val="009C0535"/>
    <w:rsid w:val="009C0B29"/>
    <w:rsid w:val="009C1084"/>
    <w:rsid w:val="009C1275"/>
    <w:rsid w:val="009C134D"/>
    <w:rsid w:val="009C2CF1"/>
    <w:rsid w:val="009C4D93"/>
    <w:rsid w:val="009C5072"/>
    <w:rsid w:val="009C516B"/>
    <w:rsid w:val="009C5C10"/>
    <w:rsid w:val="009C5FFE"/>
    <w:rsid w:val="009C69C4"/>
    <w:rsid w:val="009D0C98"/>
    <w:rsid w:val="009D1068"/>
    <w:rsid w:val="009D1686"/>
    <w:rsid w:val="009D1BF9"/>
    <w:rsid w:val="009D1E10"/>
    <w:rsid w:val="009D20F7"/>
    <w:rsid w:val="009D22EB"/>
    <w:rsid w:val="009D278A"/>
    <w:rsid w:val="009D36B6"/>
    <w:rsid w:val="009D3D1E"/>
    <w:rsid w:val="009D49CB"/>
    <w:rsid w:val="009D53D2"/>
    <w:rsid w:val="009D644F"/>
    <w:rsid w:val="009D706F"/>
    <w:rsid w:val="009D7082"/>
    <w:rsid w:val="009D70F7"/>
    <w:rsid w:val="009D7322"/>
    <w:rsid w:val="009D7E86"/>
    <w:rsid w:val="009E04E3"/>
    <w:rsid w:val="009E0869"/>
    <w:rsid w:val="009E1442"/>
    <w:rsid w:val="009E17DA"/>
    <w:rsid w:val="009E18D7"/>
    <w:rsid w:val="009E1A7E"/>
    <w:rsid w:val="009E20BA"/>
    <w:rsid w:val="009E29E4"/>
    <w:rsid w:val="009E315E"/>
    <w:rsid w:val="009E3BF7"/>
    <w:rsid w:val="009E4705"/>
    <w:rsid w:val="009E50CF"/>
    <w:rsid w:val="009E5B35"/>
    <w:rsid w:val="009E604D"/>
    <w:rsid w:val="009F03C4"/>
    <w:rsid w:val="009F0467"/>
    <w:rsid w:val="009F08D6"/>
    <w:rsid w:val="009F0FE0"/>
    <w:rsid w:val="009F1C8D"/>
    <w:rsid w:val="009F2E87"/>
    <w:rsid w:val="009F30DB"/>
    <w:rsid w:val="009F339C"/>
    <w:rsid w:val="009F36CE"/>
    <w:rsid w:val="009F59B3"/>
    <w:rsid w:val="009F5EAC"/>
    <w:rsid w:val="009F610D"/>
    <w:rsid w:val="009F6F29"/>
    <w:rsid w:val="009F7CB7"/>
    <w:rsid w:val="00A009A1"/>
    <w:rsid w:val="00A01076"/>
    <w:rsid w:val="00A014EE"/>
    <w:rsid w:val="00A016F4"/>
    <w:rsid w:val="00A017A7"/>
    <w:rsid w:val="00A0275F"/>
    <w:rsid w:val="00A03070"/>
    <w:rsid w:val="00A032E9"/>
    <w:rsid w:val="00A03AF8"/>
    <w:rsid w:val="00A042AA"/>
    <w:rsid w:val="00A0473C"/>
    <w:rsid w:val="00A0478A"/>
    <w:rsid w:val="00A04922"/>
    <w:rsid w:val="00A05618"/>
    <w:rsid w:val="00A0665E"/>
    <w:rsid w:val="00A07027"/>
    <w:rsid w:val="00A07635"/>
    <w:rsid w:val="00A07D27"/>
    <w:rsid w:val="00A07DFA"/>
    <w:rsid w:val="00A1026A"/>
    <w:rsid w:val="00A105F7"/>
    <w:rsid w:val="00A114DD"/>
    <w:rsid w:val="00A13470"/>
    <w:rsid w:val="00A13A3F"/>
    <w:rsid w:val="00A13B6A"/>
    <w:rsid w:val="00A13D34"/>
    <w:rsid w:val="00A142D6"/>
    <w:rsid w:val="00A151A7"/>
    <w:rsid w:val="00A16673"/>
    <w:rsid w:val="00A16E21"/>
    <w:rsid w:val="00A209CB"/>
    <w:rsid w:val="00A20A59"/>
    <w:rsid w:val="00A20DF2"/>
    <w:rsid w:val="00A22009"/>
    <w:rsid w:val="00A22428"/>
    <w:rsid w:val="00A22D2F"/>
    <w:rsid w:val="00A23073"/>
    <w:rsid w:val="00A233A9"/>
    <w:rsid w:val="00A23FF1"/>
    <w:rsid w:val="00A24245"/>
    <w:rsid w:val="00A26A59"/>
    <w:rsid w:val="00A272B8"/>
    <w:rsid w:val="00A2734F"/>
    <w:rsid w:val="00A27B59"/>
    <w:rsid w:val="00A27D53"/>
    <w:rsid w:val="00A30B24"/>
    <w:rsid w:val="00A30EBB"/>
    <w:rsid w:val="00A318CE"/>
    <w:rsid w:val="00A32E67"/>
    <w:rsid w:val="00A332F2"/>
    <w:rsid w:val="00A34C7A"/>
    <w:rsid w:val="00A35542"/>
    <w:rsid w:val="00A36425"/>
    <w:rsid w:val="00A366CB"/>
    <w:rsid w:val="00A4041F"/>
    <w:rsid w:val="00A4082A"/>
    <w:rsid w:val="00A40905"/>
    <w:rsid w:val="00A40C87"/>
    <w:rsid w:val="00A41A8F"/>
    <w:rsid w:val="00A41AF3"/>
    <w:rsid w:val="00A41B10"/>
    <w:rsid w:val="00A41CA3"/>
    <w:rsid w:val="00A4232C"/>
    <w:rsid w:val="00A4235C"/>
    <w:rsid w:val="00A43CFC"/>
    <w:rsid w:val="00A43FBA"/>
    <w:rsid w:val="00A44058"/>
    <w:rsid w:val="00A44B07"/>
    <w:rsid w:val="00A44EFD"/>
    <w:rsid w:val="00A44F3C"/>
    <w:rsid w:val="00A454E6"/>
    <w:rsid w:val="00A455EF"/>
    <w:rsid w:val="00A458D2"/>
    <w:rsid w:val="00A45DB5"/>
    <w:rsid w:val="00A460B4"/>
    <w:rsid w:val="00A509FA"/>
    <w:rsid w:val="00A51DBE"/>
    <w:rsid w:val="00A526B7"/>
    <w:rsid w:val="00A52BB6"/>
    <w:rsid w:val="00A52C7F"/>
    <w:rsid w:val="00A5306A"/>
    <w:rsid w:val="00A534E0"/>
    <w:rsid w:val="00A54A19"/>
    <w:rsid w:val="00A54BA8"/>
    <w:rsid w:val="00A5569E"/>
    <w:rsid w:val="00A55D39"/>
    <w:rsid w:val="00A560BF"/>
    <w:rsid w:val="00A56AB6"/>
    <w:rsid w:val="00A577FF"/>
    <w:rsid w:val="00A57AED"/>
    <w:rsid w:val="00A60220"/>
    <w:rsid w:val="00A60D7B"/>
    <w:rsid w:val="00A610FA"/>
    <w:rsid w:val="00A6172C"/>
    <w:rsid w:val="00A61C0B"/>
    <w:rsid w:val="00A61DA1"/>
    <w:rsid w:val="00A6248C"/>
    <w:rsid w:val="00A63BAD"/>
    <w:rsid w:val="00A6422F"/>
    <w:rsid w:val="00A6547E"/>
    <w:rsid w:val="00A65C97"/>
    <w:rsid w:val="00A65E7C"/>
    <w:rsid w:val="00A667FE"/>
    <w:rsid w:val="00A66D7F"/>
    <w:rsid w:val="00A672FF"/>
    <w:rsid w:val="00A704D1"/>
    <w:rsid w:val="00A718AA"/>
    <w:rsid w:val="00A71F32"/>
    <w:rsid w:val="00A728D6"/>
    <w:rsid w:val="00A73688"/>
    <w:rsid w:val="00A73DEB"/>
    <w:rsid w:val="00A73EDB"/>
    <w:rsid w:val="00A74206"/>
    <w:rsid w:val="00A74A5F"/>
    <w:rsid w:val="00A754C3"/>
    <w:rsid w:val="00A755CA"/>
    <w:rsid w:val="00A75E8B"/>
    <w:rsid w:val="00A75F75"/>
    <w:rsid w:val="00A765B7"/>
    <w:rsid w:val="00A76A41"/>
    <w:rsid w:val="00A76CA1"/>
    <w:rsid w:val="00A76F07"/>
    <w:rsid w:val="00A7727A"/>
    <w:rsid w:val="00A773BF"/>
    <w:rsid w:val="00A77556"/>
    <w:rsid w:val="00A77877"/>
    <w:rsid w:val="00A800DD"/>
    <w:rsid w:val="00A8076D"/>
    <w:rsid w:val="00A81ABF"/>
    <w:rsid w:val="00A81B5D"/>
    <w:rsid w:val="00A82035"/>
    <w:rsid w:val="00A82B02"/>
    <w:rsid w:val="00A831D3"/>
    <w:rsid w:val="00A85756"/>
    <w:rsid w:val="00A86EB3"/>
    <w:rsid w:val="00A874B9"/>
    <w:rsid w:val="00A8775C"/>
    <w:rsid w:val="00A879F3"/>
    <w:rsid w:val="00A87D9E"/>
    <w:rsid w:val="00A908C2"/>
    <w:rsid w:val="00A910B3"/>
    <w:rsid w:val="00A91178"/>
    <w:rsid w:val="00A9168C"/>
    <w:rsid w:val="00A91B58"/>
    <w:rsid w:val="00A91DE3"/>
    <w:rsid w:val="00A91E11"/>
    <w:rsid w:val="00A92630"/>
    <w:rsid w:val="00A92D59"/>
    <w:rsid w:val="00A931FF"/>
    <w:rsid w:val="00A93518"/>
    <w:rsid w:val="00A94D9A"/>
    <w:rsid w:val="00A950F9"/>
    <w:rsid w:val="00A9598F"/>
    <w:rsid w:val="00A96B13"/>
    <w:rsid w:val="00A97717"/>
    <w:rsid w:val="00A97985"/>
    <w:rsid w:val="00AA065C"/>
    <w:rsid w:val="00AA0AE8"/>
    <w:rsid w:val="00AA0CDB"/>
    <w:rsid w:val="00AA0F7C"/>
    <w:rsid w:val="00AA1945"/>
    <w:rsid w:val="00AA1CB7"/>
    <w:rsid w:val="00AA258C"/>
    <w:rsid w:val="00AA27F5"/>
    <w:rsid w:val="00AA2BA7"/>
    <w:rsid w:val="00AA2D6E"/>
    <w:rsid w:val="00AA4222"/>
    <w:rsid w:val="00AA43A4"/>
    <w:rsid w:val="00AA4D17"/>
    <w:rsid w:val="00AA5045"/>
    <w:rsid w:val="00AA52F4"/>
    <w:rsid w:val="00AA592D"/>
    <w:rsid w:val="00AA6A9E"/>
    <w:rsid w:val="00AA6CF2"/>
    <w:rsid w:val="00AB0661"/>
    <w:rsid w:val="00AB0907"/>
    <w:rsid w:val="00AB0AC5"/>
    <w:rsid w:val="00AB0BEC"/>
    <w:rsid w:val="00AB0E83"/>
    <w:rsid w:val="00AB109C"/>
    <w:rsid w:val="00AB1505"/>
    <w:rsid w:val="00AB1BDB"/>
    <w:rsid w:val="00AB2894"/>
    <w:rsid w:val="00AB2AF3"/>
    <w:rsid w:val="00AB2C07"/>
    <w:rsid w:val="00AB32A2"/>
    <w:rsid w:val="00AB454F"/>
    <w:rsid w:val="00AB5271"/>
    <w:rsid w:val="00AB5412"/>
    <w:rsid w:val="00AB5650"/>
    <w:rsid w:val="00AB67C1"/>
    <w:rsid w:val="00AB6F7F"/>
    <w:rsid w:val="00AB79D1"/>
    <w:rsid w:val="00AB7B8B"/>
    <w:rsid w:val="00AC0673"/>
    <w:rsid w:val="00AC0C46"/>
    <w:rsid w:val="00AC1448"/>
    <w:rsid w:val="00AC1BC2"/>
    <w:rsid w:val="00AC27BA"/>
    <w:rsid w:val="00AC2E1E"/>
    <w:rsid w:val="00AC2E37"/>
    <w:rsid w:val="00AC3144"/>
    <w:rsid w:val="00AC4220"/>
    <w:rsid w:val="00AC4327"/>
    <w:rsid w:val="00AC5B7E"/>
    <w:rsid w:val="00AC709B"/>
    <w:rsid w:val="00AC712E"/>
    <w:rsid w:val="00AC74FB"/>
    <w:rsid w:val="00AC771C"/>
    <w:rsid w:val="00AC7FE9"/>
    <w:rsid w:val="00AD2FE7"/>
    <w:rsid w:val="00AD3941"/>
    <w:rsid w:val="00AD3A72"/>
    <w:rsid w:val="00AD4359"/>
    <w:rsid w:val="00AD44C7"/>
    <w:rsid w:val="00AD493B"/>
    <w:rsid w:val="00AD5411"/>
    <w:rsid w:val="00AD58C2"/>
    <w:rsid w:val="00AD595F"/>
    <w:rsid w:val="00AD612E"/>
    <w:rsid w:val="00AD61FD"/>
    <w:rsid w:val="00AD6274"/>
    <w:rsid w:val="00AD6529"/>
    <w:rsid w:val="00AD6895"/>
    <w:rsid w:val="00AD69C0"/>
    <w:rsid w:val="00AD721A"/>
    <w:rsid w:val="00AE0B18"/>
    <w:rsid w:val="00AE0F66"/>
    <w:rsid w:val="00AE1154"/>
    <w:rsid w:val="00AE13F1"/>
    <w:rsid w:val="00AE16FE"/>
    <w:rsid w:val="00AE195D"/>
    <w:rsid w:val="00AE19BE"/>
    <w:rsid w:val="00AE24F9"/>
    <w:rsid w:val="00AE39BB"/>
    <w:rsid w:val="00AE3A71"/>
    <w:rsid w:val="00AE3CA9"/>
    <w:rsid w:val="00AE4D52"/>
    <w:rsid w:val="00AE4E9E"/>
    <w:rsid w:val="00AE55BA"/>
    <w:rsid w:val="00AE6AAA"/>
    <w:rsid w:val="00AE745F"/>
    <w:rsid w:val="00AE7838"/>
    <w:rsid w:val="00AE7E4A"/>
    <w:rsid w:val="00AF0577"/>
    <w:rsid w:val="00AF12C3"/>
    <w:rsid w:val="00AF14B6"/>
    <w:rsid w:val="00AF18AA"/>
    <w:rsid w:val="00AF19D3"/>
    <w:rsid w:val="00AF400C"/>
    <w:rsid w:val="00AF4E44"/>
    <w:rsid w:val="00AF5969"/>
    <w:rsid w:val="00AF5DDC"/>
    <w:rsid w:val="00AF6176"/>
    <w:rsid w:val="00AF668F"/>
    <w:rsid w:val="00AF6E9D"/>
    <w:rsid w:val="00AF6ECB"/>
    <w:rsid w:val="00AF6FCD"/>
    <w:rsid w:val="00AF7335"/>
    <w:rsid w:val="00AF73C5"/>
    <w:rsid w:val="00AF77DB"/>
    <w:rsid w:val="00AF78C2"/>
    <w:rsid w:val="00AF798B"/>
    <w:rsid w:val="00AF7C10"/>
    <w:rsid w:val="00B001BA"/>
    <w:rsid w:val="00B00444"/>
    <w:rsid w:val="00B00A42"/>
    <w:rsid w:val="00B012AD"/>
    <w:rsid w:val="00B016A9"/>
    <w:rsid w:val="00B01C4C"/>
    <w:rsid w:val="00B01FD5"/>
    <w:rsid w:val="00B0308A"/>
    <w:rsid w:val="00B04886"/>
    <w:rsid w:val="00B04C6C"/>
    <w:rsid w:val="00B04E43"/>
    <w:rsid w:val="00B052CD"/>
    <w:rsid w:val="00B07004"/>
    <w:rsid w:val="00B079BC"/>
    <w:rsid w:val="00B102E7"/>
    <w:rsid w:val="00B120AD"/>
    <w:rsid w:val="00B130CB"/>
    <w:rsid w:val="00B142F3"/>
    <w:rsid w:val="00B14C3D"/>
    <w:rsid w:val="00B14DB2"/>
    <w:rsid w:val="00B1574E"/>
    <w:rsid w:val="00B16591"/>
    <w:rsid w:val="00B16949"/>
    <w:rsid w:val="00B16DD8"/>
    <w:rsid w:val="00B16EFB"/>
    <w:rsid w:val="00B1705E"/>
    <w:rsid w:val="00B175CE"/>
    <w:rsid w:val="00B17E02"/>
    <w:rsid w:val="00B201F9"/>
    <w:rsid w:val="00B21809"/>
    <w:rsid w:val="00B219A9"/>
    <w:rsid w:val="00B21FB4"/>
    <w:rsid w:val="00B21FC3"/>
    <w:rsid w:val="00B227EA"/>
    <w:rsid w:val="00B22DC4"/>
    <w:rsid w:val="00B2328D"/>
    <w:rsid w:val="00B2377F"/>
    <w:rsid w:val="00B23A34"/>
    <w:rsid w:val="00B2458E"/>
    <w:rsid w:val="00B307D6"/>
    <w:rsid w:val="00B31416"/>
    <w:rsid w:val="00B31702"/>
    <w:rsid w:val="00B31FE0"/>
    <w:rsid w:val="00B324EB"/>
    <w:rsid w:val="00B32F5A"/>
    <w:rsid w:val="00B330FC"/>
    <w:rsid w:val="00B3336E"/>
    <w:rsid w:val="00B341DD"/>
    <w:rsid w:val="00B35100"/>
    <w:rsid w:val="00B37C88"/>
    <w:rsid w:val="00B4014C"/>
    <w:rsid w:val="00B40816"/>
    <w:rsid w:val="00B40B7C"/>
    <w:rsid w:val="00B41610"/>
    <w:rsid w:val="00B416FA"/>
    <w:rsid w:val="00B417A2"/>
    <w:rsid w:val="00B4497F"/>
    <w:rsid w:val="00B45289"/>
    <w:rsid w:val="00B4544A"/>
    <w:rsid w:val="00B45DD1"/>
    <w:rsid w:val="00B460C5"/>
    <w:rsid w:val="00B46C58"/>
    <w:rsid w:val="00B47095"/>
    <w:rsid w:val="00B471A3"/>
    <w:rsid w:val="00B4736B"/>
    <w:rsid w:val="00B47692"/>
    <w:rsid w:val="00B500BE"/>
    <w:rsid w:val="00B50E76"/>
    <w:rsid w:val="00B51464"/>
    <w:rsid w:val="00B518B5"/>
    <w:rsid w:val="00B51D6C"/>
    <w:rsid w:val="00B52352"/>
    <w:rsid w:val="00B52DB2"/>
    <w:rsid w:val="00B52DB8"/>
    <w:rsid w:val="00B52E95"/>
    <w:rsid w:val="00B5360D"/>
    <w:rsid w:val="00B53CB6"/>
    <w:rsid w:val="00B542A3"/>
    <w:rsid w:val="00B55A25"/>
    <w:rsid w:val="00B56121"/>
    <w:rsid w:val="00B573C0"/>
    <w:rsid w:val="00B57619"/>
    <w:rsid w:val="00B57BE2"/>
    <w:rsid w:val="00B6068C"/>
    <w:rsid w:val="00B60E93"/>
    <w:rsid w:val="00B61259"/>
    <w:rsid w:val="00B61696"/>
    <w:rsid w:val="00B61C16"/>
    <w:rsid w:val="00B61DB6"/>
    <w:rsid w:val="00B61E0F"/>
    <w:rsid w:val="00B6247E"/>
    <w:rsid w:val="00B636DA"/>
    <w:rsid w:val="00B63C38"/>
    <w:rsid w:val="00B63DFB"/>
    <w:rsid w:val="00B64D95"/>
    <w:rsid w:val="00B657CC"/>
    <w:rsid w:val="00B65CEB"/>
    <w:rsid w:val="00B66239"/>
    <w:rsid w:val="00B670F6"/>
    <w:rsid w:val="00B70141"/>
    <w:rsid w:val="00B702AC"/>
    <w:rsid w:val="00B71A3D"/>
    <w:rsid w:val="00B725D4"/>
    <w:rsid w:val="00B73053"/>
    <w:rsid w:val="00B737B1"/>
    <w:rsid w:val="00B7407D"/>
    <w:rsid w:val="00B7452F"/>
    <w:rsid w:val="00B74700"/>
    <w:rsid w:val="00B76223"/>
    <w:rsid w:val="00B76EE1"/>
    <w:rsid w:val="00B77FE1"/>
    <w:rsid w:val="00B80888"/>
    <w:rsid w:val="00B816E0"/>
    <w:rsid w:val="00B817A1"/>
    <w:rsid w:val="00B8233E"/>
    <w:rsid w:val="00B82532"/>
    <w:rsid w:val="00B82A41"/>
    <w:rsid w:val="00B842E8"/>
    <w:rsid w:val="00B84405"/>
    <w:rsid w:val="00B84C50"/>
    <w:rsid w:val="00B84D3B"/>
    <w:rsid w:val="00B856D3"/>
    <w:rsid w:val="00B85A63"/>
    <w:rsid w:val="00B85E76"/>
    <w:rsid w:val="00B86090"/>
    <w:rsid w:val="00B860DD"/>
    <w:rsid w:val="00B8651C"/>
    <w:rsid w:val="00B86BB1"/>
    <w:rsid w:val="00B87E8A"/>
    <w:rsid w:val="00B901F3"/>
    <w:rsid w:val="00B90BC2"/>
    <w:rsid w:val="00B90E55"/>
    <w:rsid w:val="00B91290"/>
    <w:rsid w:val="00B9294C"/>
    <w:rsid w:val="00B93149"/>
    <w:rsid w:val="00B9328C"/>
    <w:rsid w:val="00B93E15"/>
    <w:rsid w:val="00B94159"/>
    <w:rsid w:val="00B94294"/>
    <w:rsid w:val="00B94570"/>
    <w:rsid w:val="00B947FA"/>
    <w:rsid w:val="00B95249"/>
    <w:rsid w:val="00B9538C"/>
    <w:rsid w:val="00B95685"/>
    <w:rsid w:val="00B95C1B"/>
    <w:rsid w:val="00B95FFB"/>
    <w:rsid w:val="00B9627B"/>
    <w:rsid w:val="00B9634C"/>
    <w:rsid w:val="00BA143C"/>
    <w:rsid w:val="00BA14DA"/>
    <w:rsid w:val="00BA2B9D"/>
    <w:rsid w:val="00BA2C03"/>
    <w:rsid w:val="00BA31E4"/>
    <w:rsid w:val="00BA33FF"/>
    <w:rsid w:val="00BA52AB"/>
    <w:rsid w:val="00BA551D"/>
    <w:rsid w:val="00BA5ED2"/>
    <w:rsid w:val="00BA6441"/>
    <w:rsid w:val="00BA6872"/>
    <w:rsid w:val="00BA6AFF"/>
    <w:rsid w:val="00BA6BAC"/>
    <w:rsid w:val="00BA72B6"/>
    <w:rsid w:val="00BB0225"/>
    <w:rsid w:val="00BB0954"/>
    <w:rsid w:val="00BB0CA7"/>
    <w:rsid w:val="00BB12A2"/>
    <w:rsid w:val="00BB198C"/>
    <w:rsid w:val="00BB1B6F"/>
    <w:rsid w:val="00BB20C5"/>
    <w:rsid w:val="00BB24B9"/>
    <w:rsid w:val="00BB27D2"/>
    <w:rsid w:val="00BB2F4F"/>
    <w:rsid w:val="00BB3774"/>
    <w:rsid w:val="00BB3910"/>
    <w:rsid w:val="00BB398B"/>
    <w:rsid w:val="00BB448F"/>
    <w:rsid w:val="00BB494A"/>
    <w:rsid w:val="00BB497C"/>
    <w:rsid w:val="00BB513D"/>
    <w:rsid w:val="00BB52A2"/>
    <w:rsid w:val="00BB55D8"/>
    <w:rsid w:val="00BB571F"/>
    <w:rsid w:val="00BB5993"/>
    <w:rsid w:val="00BB606D"/>
    <w:rsid w:val="00BB65D4"/>
    <w:rsid w:val="00BB6BE9"/>
    <w:rsid w:val="00BB6FEC"/>
    <w:rsid w:val="00BB75F1"/>
    <w:rsid w:val="00BC0B84"/>
    <w:rsid w:val="00BC14A5"/>
    <w:rsid w:val="00BC1872"/>
    <w:rsid w:val="00BC190C"/>
    <w:rsid w:val="00BC20F6"/>
    <w:rsid w:val="00BC227F"/>
    <w:rsid w:val="00BC2343"/>
    <w:rsid w:val="00BC2651"/>
    <w:rsid w:val="00BC27AE"/>
    <w:rsid w:val="00BC3010"/>
    <w:rsid w:val="00BC3447"/>
    <w:rsid w:val="00BC42FC"/>
    <w:rsid w:val="00BC4DF0"/>
    <w:rsid w:val="00BC5115"/>
    <w:rsid w:val="00BC5459"/>
    <w:rsid w:val="00BC5637"/>
    <w:rsid w:val="00BC569F"/>
    <w:rsid w:val="00BC5CAC"/>
    <w:rsid w:val="00BC5DB5"/>
    <w:rsid w:val="00BC5FFA"/>
    <w:rsid w:val="00BC7584"/>
    <w:rsid w:val="00BC7DAA"/>
    <w:rsid w:val="00BD0A70"/>
    <w:rsid w:val="00BD0A86"/>
    <w:rsid w:val="00BD0ACE"/>
    <w:rsid w:val="00BD1183"/>
    <w:rsid w:val="00BD13E0"/>
    <w:rsid w:val="00BD1CD3"/>
    <w:rsid w:val="00BD23D9"/>
    <w:rsid w:val="00BD3155"/>
    <w:rsid w:val="00BD376D"/>
    <w:rsid w:val="00BD5741"/>
    <w:rsid w:val="00BD62E7"/>
    <w:rsid w:val="00BD66DC"/>
    <w:rsid w:val="00BD6AB5"/>
    <w:rsid w:val="00BD70AC"/>
    <w:rsid w:val="00BD71C9"/>
    <w:rsid w:val="00BD73E2"/>
    <w:rsid w:val="00BD75F8"/>
    <w:rsid w:val="00BD7794"/>
    <w:rsid w:val="00BE02B1"/>
    <w:rsid w:val="00BE1226"/>
    <w:rsid w:val="00BE2592"/>
    <w:rsid w:val="00BE2626"/>
    <w:rsid w:val="00BE2674"/>
    <w:rsid w:val="00BE27FC"/>
    <w:rsid w:val="00BE2C52"/>
    <w:rsid w:val="00BE2E1F"/>
    <w:rsid w:val="00BE5BD9"/>
    <w:rsid w:val="00BE5E53"/>
    <w:rsid w:val="00BE5EBA"/>
    <w:rsid w:val="00BE6695"/>
    <w:rsid w:val="00BE66C3"/>
    <w:rsid w:val="00BE6D4D"/>
    <w:rsid w:val="00BE7E8F"/>
    <w:rsid w:val="00BF0DB3"/>
    <w:rsid w:val="00BF135B"/>
    <w:rsid w:val="00BF1CC8"/>
    <w:rsid w:val="00BF1F68"/>
    <w:rsid w:val="00BF2786"/>
    <w:rsid w:val="00BF2D95"/>
    <w:rsid w:val="00BF3E37"/>
    <w:rsid w:val="00BF4686"/>
    <w:rsid w:val="00BF58F1"/>
    <w:rsid w:val="00BF6093"/>
    <w:rsid w:val="00BF6443"/>
    <w:rsid w:val="00BF66AD"/>
    <w:rsid w:val="00BF6A1F"/>
    <w:rsid w:val="00BF6E98"/>
    <w:rsid w:val="00C004A4"/>
    <w:rsid w:val="00C01083"/>
    <w:rsid w:val="00C01300"/>
    <w:rsid w:val="00C018A8"/>
    <w:rsid w:val="00C01E59"/>
    <w:rsid w:val="00C02243"/>
    <w:rsid w:val="00C0308F"/>
    <w:rsid w:val="00C03BF6"/>
    <w:rsid w:val="00C041DE"/>
    <w:rsid w:val="00C0485C"/>
    <w:rsid w:val="00C049D7"/>
    <w:rsid w:val="00C04D77"/>
    <w:rsid w:val="00C052D3"/>
    <w:rsid w:val="00C05650"/>
    <w:rsid w:val="00C05CD4"/>
    <w:rsid w:val="00C05D83"/>
    <w:rsid w:val="00C102F4"/>
    <w:rsid w:val="00C10473"/>
    <w:rsid w:val="00C104F1"/>
    <w:rsid w:val="00C11416"/>
    <w:rsid w:val="00C11458"/>
    <w:rsid w:val="00C1185A"/>
    <w:rsid w:val="00C1193E"/>
    <w:rsid w:val="00C127D1"/>
    <w:rsid w:val="00C14590"/>
    <w:rsid w:val="00C14662"/>
    <w:rsid w:val="00C148AC"/>
    <w:rsid w:val="00C14AA8"/>
    <w:rsid w:val="00C14ECF"/>
    <w:rsid w:val="00C165A0"/>
    <w:rsid w:val="00C1668F"/>
    <w:rsid w:val="00C16B71"/>
    <w:rsid w:val="00C16C9B"/>
    <w:rsid w:val="00C1729E"/>
    <w:rsid w:val="00C17755"/>
    <w:rsid w:val="00C17756"/>
    <w:rsid w:val="00C17F8F"/>
    <w:rsid w:val="00C21496"/>
    <w:rsid w:val="00C21588"/>
    <w:rsid w:val="00C21BEF"/>
    <w:rsid w:val="00C221C3"/>
    <w:rsid w:val="00C2263F"/>
    <w:rsid w:val="00C228E8"/>
    <w:rsid w:val="00C22975"/>
    <w:rsid w:val="00C23313"/>
    <w:rsid w:val="00C23F8B"/>
    <w:rsid w:val="00C245F9"/>
    <w:rsid w:val="00C249FC"/>
    <w:rsid w:val="00C251D4"/>
    <w:rsid w:val="00C262D0"/>
    <w:rsid w:val="00C2685C"/>
    <w:rsid w:val="00C26BEF"/>
    <w:rsid w:val="00C26E7F"/>
    <w:rsid w:val="00C2778D"/>
    <w:rsid w:val="00C27C7C"/>
    <w:rsid w:val="00C27D9B"/>
    <w:rsid w:val="00C27DDE"/>
    <w:rsid w:val="00C3002C"/>
    <w:rsid w:val="00C300A6"/>
    <w:rsid w:val="00C30506"/>
    <w:rsid w:val="00C3062B"/>
    <w:rsid w:val="00C306AC"/>
    <w:rsid w:val="00C3098E"/>
    <w:rsid w:val="00C30B0E"/>
    <w:rsid w:val="00C30E0C"/>
    <w:rsid w:val="00C31696"/>
    <w:rsid w:val="00C3176A"/>
    <w:rsid w:val="00C31B04"/>
    <w:rsid w:val="00C31CB4"/>
    <w:rsid w:val="00C31FEA"/>
    <w:rsid w:val="00C32043"/>
    <w:rsid w:val="00C3228A"/>
    <w:rsid w:val="00C32931"/>
    <w:rsid w:val="00C34106"/>
    <w:rsid w:val="00C34A4B"/>
    <w:rsid w:val="00C3561B"/>
    <w:rsid w:val="00C35ABF"/>
    <w:rsid w:val="00C3641D"/>
    <w:rsid w:val="00C36FBC"/>
    <w:rsid w:val="00C3758E"/>
    <w:rsid w:val="00C3782D"/>
    <w:rsid w:val="00C40887"/>
    <w:rsid w:val="00C40A30"/>
    <w:rsid w:val="00C40ACE"/>
    <w:rsid w:val="00C40BDD"/>
    <w:rsid w:val="00C40DB7"/>
    <w:rsid w:val="00C41599"/>
    <w:rsid w:val="00C415F9"/>
    <w:rsid w:val="00C42315"/>
    <w:rsid w:val="00C42B90"/>
    <w:rsid w:val="00C4383C"/>
    <w:rsid w:val="00C44278"/>
    <w:rsid w:val="00C44DDE"/>
    <w:rsid w:val="00C4507C"/>
    <w:rsid w:val="00C45C1C"/>
    <w:rsid w:val="00C4798D"/>
    <w:rsid w:val="00C47B8C"/>
    <w:rsid w:val="00C50A68"/>
    <w:rsid w:val="00C50D5C"/>
    <w:rsid w:val="00C50F4C"/>
    <w:rsid w:val="00C5197B"/>
    <w:rsid w:val="00C521B1"/>
    <w:rsid w:val="00C52977"/>
    <w:rsid w:val="00C52D88"/>
    <w:rsid w:val="00C52FF7"/>
    <w:rsid w:val="00C540D5"/>
    <w:rsid w:val="00C5469A"/>
    <w:rsid w:val="00C54754"/>
    <w:rsid w:val="00C54868"/>
    <w:rsid w:val="00C55F95"/>
    <w:rsid w:val="00C565EB"/>
    <w:rsid w:val="00C56DA5"/>
    <w:rsid w:val="00C57943"/>
    <w:rsid w:val="00C602D7"/>
    <w:rsid w:val="00C60EF0"/>
    <w:rsid w:val="00C61192"/>
    <w:rsid w:val="00C6209A"/>
    <w:rsid w:val="00C6234D"/>
    <w:rsid w:val="00C62470"/>
    <w:rsid w:val="00C6269F"/>
    <w:rsid w:val="00C62F22"/>
    <w:rsid w:val="00C63047"/>
    <w:rsid w:val="00C63069"/>
    <w:rsid w:val="00C6315D"/>
    <w:rsid w:val="00C637D1"/>
    <w:rsid w:val="00C63F7A"/>
    <w:rsid w:val="00C64091"/>
    <w:rsid w:val="00C640F1"/>
    <w:rsid w:val="00C645ED"/>
    <w:rsid w:val="00C64728"/>
    <w:rsid w:val="00C649D8"/>
    <w:rsid w:val="00C64F32"/>
    <w:rsid w:val="00C652D8"/>
    <w:rsid w:val="00C65605"/>
    <w:rsid w:val="00C65DD7"/>
    <w:rsid w:val="00C65E66"/>
    <w:rsid w:val="00C663BE"/>
    <w:rsid w:val="00C6674E"/>
    <w:rsid w:val="00C66B9F"/>
    <w:rsid w:val="00C67331"/>
    <w:rsid w:val="00C70220"/>
    <w:rsid w:val="00C714E9"/>
    <w:rsid w:val="00C718CE"/>
    <w:rsid w:val="00C7196E"/>
    <w:rsid w:val="00C71EDA"/>
    <w:rsid w:val="00C729EB"/>
    <w:rsid w:val="00C7367F"/>
    <w:rsid w:val="00C7397F"/>
    <w:rsid w:val="00C74216"/>
    <w:rsid w:val="00C74388"/>
    <w:rsid w:val="00C74C02"/>
    <w:rsid w:val="00C755EF"/>
    <w:rsid w:val="00C75C18"/>
    <w:rsid w:val="00C75E23"/>
    <w:rsid w:val="00C765F4"/>
    <w:rsid w:val="00C76AB1"/>
    <w:rsid w:val="00C76CAE"/>
    <w:rsid w:val="00C770CD"/>
    <w:rsid w:val="00C777BD"/>
    <w:rsid w:val="00C77D33"/>
    <w:rsid w:val="00C804D6"/>
    <w:rsid w:val="00C80E96"/>
    <w:rsid w:val="00C81BBE"/>
    <w:rsid w:val="00C81E7B"/>
    <w:rsid w:val="00C82361"/>
    <w:rsid w:val="00C828B0"/>
    <w:rsid w:val="00C8354D"/>
    <w:rsid w:val="00C83886"/>
    <w:rsid w:val="00C848FE"/>
    <w:rsid w:val="00C84ABA"/>
    <w:rsid w:val="00C852D0"/>
    <w:rsid w:val="00C8557E"/>
    <w:rsid w:val="00C8580B"/>
    <w:rsid w:val="00C85FBB"/>
    <w:rsid w:val="00C862A2"/>
    <w:rsid w:val="00C86A40"/>
    <w:rsid w:val="00C87021"/>
    <w:rsid w:val="00C87E70"/>
    <w:rsid w:val="00C908BC"/>
    <w:rsid w:val="00C90F86"/>
    <w:rsid w:val="00C91880"/>
    <w:rsid w:val="00C92D11"/>
    <w:rsid w:val="00C941DE"/>
    <w:rsid w:val="00C94550"/>
    <w:rsid w:val="00C95D70"/>
    <w:rsid w:val="00C96A58"/>
    <w:rsid w:val="00C97553"/>
    <w:rsid w:val="00C97858"/>
    <w:rsid w:val="00CA06FF"/>
    <w:rsid w:val="00CA0B22"/>
    <w:rsid w:val="00CA15A2"/>
    <w:rsid w:val="00CA29C2"/>
    <w:rsid w:val="00CA3057"/>
    <w:rsid w:val="00CA3242"/>
    <w:rsid w:val="00CA337C"/>
    <w:rsid w:val="00CA381C"/>
    <w:rsid w:val="00CA3864"/>
    <w:rsid w:val="00CA41D3"/>
    <w:rsid w:val="00CA519C"/>
    <w:rsid w:val="00CA6877"/>
    <w:rsid w:val="00CA7F71"/>
    <w:rsid w:val="00CB0891"/>
    <w:rsid w:val="00CB20C1"/>
    <w:rsid w:val="00CB26A5"/>
    <w:rsid w:val="00CB293E"/>
    <w:rsid w:val="00CB6FF3"/>
    <w:rsid w:val="00CB7B72"/>
    <w:rsid w:val="00CB7E74"/>
    <w:rsid w:val="00CC0091"/>
    <w:rsid w:val="00CC0572"/>
    <w:rsid w:val="00CC07B2"/>
    <w:rsid w:val="00CC1CB1"/>
    <w:rsid w:val="00CC524B"/>
    <w:rsid w:val="00CC537C"/>
    <w:rsid w:val="00CC71E5"/>
    <w:rsid w:val="00CC754A"/>
    <w:rsid w:val="00CC75B8"/>
    <w:rsid w:val="00CC7871"/>
    <w:rsid w:val="00CC7CBD"/>
    <w:rsid w:val="00CD0A2B"/>
    <w:rsid w:val="00CD1699"/>
    <w:rsid w:val="00CD16FA"/>
    <w:rsid w:val="00CD26B6"/>
    <w:rsid w:val="00CD2A8A"/>
    <w:rsid w:val="00CD2DCC"/>
    <w:rsid w:val="00CD39D6"/>
    <w:rsid w:val="00CD3FE6"/>
    <w:rsid w:val="00CD46CC"/>
    <w:rsid w:val="00CD671A"/>
    <w:rsid w:val="00CD7AEB"/>
    <w:rsid w:val="00CE0958"/>
    <w:rsid w:val="00CE10E7"/>
    <w:rsid w:val="00CE3AAC"/>
    <w:rsid w:val="00CE4D79"/>
    <w:rsid w:val="00CE507D"/>
    <w:rsid w:val="00CE59FE"/>
    <w:rsid w:val="00CE5C61"/>
    <w:rsid w:val="00CE5E02"/>
    <w:rsid w:val="00CE61A2"/>
    <w:rsid w:val="00CE6391"/>
    <w:rsid w:val="00CE752B"/>
    <w:rsid w:val="00CE7B19"/>
    <w:rsid w:val="00CE7BCB"/>
    <w:rsid w:val="00CF125C"/>
    <w:rsid w:val="00CF1A82"/>
    <w:rsid w:val="00CF2677"/>
    <w:rsid w:val="00CF28E9"/>
    <w:rsid w:val="00CF2CCF"/>
    <w:rsid w:val="00CF2DD8"/>
    <w:rsid w:val="00CF3107"/>
    <w:rsid w:val="00CF318C"/>
    <w:rsid w:val="00CF32C8"/>
    <w:rsid w:val="00CF3FA4"/>
    <w:rsid w:val="00CF404C"/>
    <w:rsid w:val="00CF43FD"/>
    <w:rsid w:val="00CF4C38"/>
    <w:rsid w:val="00CF730A"/>
    <w:rsid w:val="00D0096E"/>
    <w:rsid w:val="00D02366"/>
    <w:rsid w:val="00D024B9"/>
    <w:rsid w:val="00D02F36"/>
    <w:rsid w:val="00D03C41"/>
    <w:rsid w:val="00D03CC9"/>
    <w:rsid w:val="00D03D72"/>
    <w:rsid w:val="00D03F8A"/>
    <w:rsid w:val="00D04976"/>
    <w:rsid w:val="00D05403"/>
    <w:rsid w:val="00D06672"/>
    <w:rsid w:val="00D06C53"/>
    <w:rsid w:val="00D074E0"/>
    <w:rsid w:val="00D07795"/>
    <w:rsid w:val="00D07F9F"/>
    <w:rsid w:val="00D10CE0"/>
    <w:rsid w:val="00D1118E"/>
    <w:rsid w:val="00D111C6"/>
    <w:rsid w:val="00D12E63"/>
    <w:rsid w:val="00D1332E"/>
    <w:rsid w:val="00D13F0D"/>
    <w:rsid w:val="00D13FB9"/>
    <w:rsid w:val="00D1424E"/>
    <w:rsid w:val="00D14521"/>
    <w:rsid w:val="00D15807"/>
    <w:rsid w:val="00D159AC"/>
    <w:rsid w:val="00D15D53"/>
    <w:rsid w:val="00D16A3B"/>
    <w:rsid w:val="00D16C4D"/>
    <w:rsid w:val="00D1756B"/>
    <w:rsid w:val="00D17CF2"/>
    <w:rsid w:val="00D17EBB"/>
    <w:rsid w:val="00D20247"/>
    <w:rsid w:val="00D20523"/>
    <w:rsid w:val="00D2053C"/>
    <w:rsid w:val="00D2113E"/>
    <w:rsid w:val="00D21180"/>
    <w:rsid w:val="00D22198"/>
    <w:rsid w:val="00D22751"/>
    <w:rsid w:val="00D22D40"/>
    <w:rsid w:val="00D22E56"/>
    <w:rsid w:val="00D24279"/>
    <w:rsid w:val="00D2479F"/>
    <w:rsid w:val="00D24C76"/>
    <w:rsid w:val="00D24EB0"/>
    <w:rsid w:val="00D252A5"/>
    <w:rsid w:val="00D25E6E"/>
    <w:rsid w:val="00D25FEC"/>
    <w:rsid w:val="00D27977"/>
    <w:rsid w:val="00D27CD5"/>
    <w:rsid w:val="00D30543"/>
    <w:rsid w:val="00D32692"/>
    <w:rsid w:val="00D32EA2"/>
    <w:rsid w:val="00D33D00"/>
    <w:rsid w:val="00D36A97"/>
    <w:rsid w:val="00D376E8"/>
    <w:rsid w:val="00D40AAF"/>
    <w:rsid w:val="00D40DCB"/>
    <w:rsid w:val="00D40E3E"/>
    <w:rsid w:val="00D4167D"/>
    <w:rsid w:val="00D41D4E"/>
    <w:rsid w:val="00D425A1"/>
    <w:rsid w:val="00D42A99"/>
    <w:rsid w:val="00D42E0A"/>
    <w:rsid w:val="00D42F09"/>
    <w:rsid w:val="00D43033"/>
    <w:rsid w:val="00D4342C"/>
    <w:rsid w:val="00D43653"/>
    <w:rsid w:val="00D44A1E"/>
    <w:rsid w:val="00D46242"/>
    <w:rsid w:val="00D46542"/>
    <w:rsid w:val="00D465CE"/>
    <w:rsid w:val="00D466F4"/>
    <w:rsid w:val="00D46979"/>
    <w:rsid w:val="00D46F6A"/>
    <w:rsid w:val="00D47BA7"/>
    <w:rsid w:val="00D50054"/>
    <w:rsid w:val="00D50684"/>
    <w:rsid w:val="00D5071B"/>
    <w:rsid w:val="00D50E24"/>
    <w:rsid w:val="00D5137A"/>
    <w:rsid w:val="00D532A3"/>
    <w:rsid w:val="00D53547"/>
    <w:rsid w:val="00D53931"/>
    <w:rsid w:val="00D55533"/>
    <w:rsid w:val="00D55752"/>
    <w:rsid w:val="00D55D55"/>
    <w:rsid w:val="00D56BA8"/>
    <w:rsid w:val="00D57290"/>
    <w:rsid w:val="00D60189"/>
    <w:rsid w:val="00D604CE"/>
    <w:rsid w:val="00D608F1"/>
    <w:rsid w:val="00D60F23"/>
    <w:rsid w:val="00D60FA9"/>
    <w:rsid w:val="00D62C47"/>
    <w:rsid w:val="00D63ADF"/>
    <w:rsid w:val="00D63AE7"/>
    <w:rsid w:val="00D640E8"/>
    <w:rsid w:val="00D645FA"/>
    <w:rsid w:val="00D649AD"/>
    <w:rsid w:val="00D65660"/>
    <w:rsid w:val="00D667EF"/>
    <w:rsid w:val="00D678CD"/>
    <w:rsid w:val="00D67E41"/>
    <w:rsid w:val="00D70004"/>
    <w:rsid w:val="00D70091"/>
    <w:rsid w:val="00D70573"/>
    <w:rsid w:val="00D707B4"/>
    <w:rsid w:val="00D70E0A"/>
    <w:rsid w:val="00D71264"/>
    <w:rsid w:val="00D7167B"/>
    <w:rsid w:val="00D72695"/>
    <w:rsid w:val="00D72E0C"/>
    <w:rsid w:val="00D736BC"/>
    <w:rsid w:val="00D7387A"/>
    <w:rsid w:val="00D7387C"/>
    <w:rsid w:val="00D74F52"/>
    <w:rsid w:val="00D753A4"/>
    <w:rsid w:val="00D7605D"/>
    <w:rsid w:val="00D764AC"/>
    <w:rsid w:val="00D76647"/>
    <w:rsid w:val="00D77CBF"/>
    <w:rsid w:val="00D77DEC"/>
    <w:rsid w:val="00D80A48"/>
    <w:rsid w:val="00D81321"/>
    <w:rsid w:val="00D81EC4"/>
    <w:rsid w:val="00D82172"/>
    <w:rsid w:val="00D8225C"/>
    <w:rsid w:val="00D82364"/>
    <w:rsid w:val="00D82782"/>
    <w:rsid w:val="00D82A7F"/>
    <w:rsid w:val="00D8361C"/>
    <w:rsid w:val="00D8448E"/>
    <w:rsid w:val="00D84B7C"/>
    <w:rsid w:val="00D87013"/>
    <w:rsid w:val="00D873C3"/>
    <w:rsid w:val="00D906AC"/>
    <w:rsid w:val="00D9078B"/>
    <w:rsid w:val="00D908E7"/>
    <w:rsid w:val="00D91C7C"/>
    <w:rsid w:val="00D93328"/>
    <w:rsid w:val="00D937A2"/>
    <w:rsid w:val="00D93E2A"/>
    <w:rsid w:val="00D9455C"/>
    <w:rsid w:val="00D94B9A"/>
    <w:rsid w:val="00D94E04"/>
    <w:rsid w:val="00D955F9"/>
    <w:rsid w:val="00D964A6"/>
    <w:rsid w:val="00D966F9"/>
    <w:rsid w:val="00D97728"/>
    <w:rsid w:val="00D97AE9"/>
    <w:rsid w:val="00D97B5F"/>
    <w:rsid w:val="00D97FA2"/>
    <w:rsid w:val="00DA00D7"/>
    <w:rsid w:val="00DA0564"/>
    <w:rsid w:val="00DA2DCF"/>
    <w:rsid w:val="00DA3124"/>
    <w:rsid w:val="00DA3AB4"/>
    <w:rsid w:val="00DA4A2A"/>
    <w:rsid w:val="00DA4E8C"/>
    <w:rsid w:val="00DA57E6"/>
    <w:rsid w:val="00DA6E7D"/>
    <w:rsid w:val="00DA7517"/>
    <w:rsid w:val="00DA7FA6"/>
    <w:rsid w:val="00DB013B"/>
    <w:rsid w:val="00DB0ED2"/>
    <w:rsid w:val="00DB2A65"/>
    <w:rsid w:val="00DB2C9A"/>
    <w:rsid w:val="00DB5330"/>
    <w:rsid w:val="00DB53EF"/>
    <w:rsid w:val="00DB592E"/>
    <w:rsid w:val="00DB7480"/>
    <w:rsid w:val="00DC091F"/>
    <w:rsid w:val="00DC162A"/>
    <w:rsid w:val="00DC16A1"/>
    <w:rsid w:val="00DC2677"/>
    <w:rsid w:val="00DC3937"/>
    <w:rsid w:val="00DC4504"/>
    <w:rsid w:val="00DC510F"/>
    <w:rsid w:val="00DC5120"/>
    <w:rsid w:val="00DC5424"/>
    <w:rsid w:val="00DC640D"/>
    <w:rsid w:val="00DC67AE"/>
    <w:rsid w:val="00DC6E5A"/>
    <w:rsid w:val="00DC711F"/>
    <w:rsid w:val="00DC7F12"/>
    <w:rsid w:val="00DD067D"/>
    <w:rsid w:val="00DD0F84"/>
    <w:rsid w:val="00DD1076"/>
    <w:rsid w:val="00DD218C"/>
    <w:rsid w:val="00DD2E62"/>
    <w:rsid w:val="00DD335A"/>
    <w:rsid w:val="00DD4AA2"/>
    <w:rsid w:val="00DD575A"/>
    <w:rsid w:val="00DD62D6"/>
    <w:rsid w:val="00DD6822"/>
    <w:rsid w:val="00DD6B45"/>
    <w:rsid w:val="00DD6EE5"/>
    <w:rsid w:val="00DD730B"/>
    <w:rsid w:val="00DD7443"/>
    <w:rsid w:val="00DE0279"/>
    <w:rsid w:val="00DE0D6F"/>
    <w:rsid w:val="00DE1DE7"/>
    <w:rsid w:val="00DE1F35"/>
    <w:rsid w:val="00DE2395"/>
    <w:rsid w:val="00DE2670"/>
    <w:rsid w:val="00DE26CE"/>
    <w:rsid w:val="00DE3096"/>
    <w:rsid w:val="00DE3165"/>
    <w:rsid w:val="00DE42D2"/>
    <w:rsid w:val="00DE4548"/>
    <w:rsid w:val="00DE4792"/>
    <w:rsid w:val="00DE5CCF"/>
    <w:rsid w:val="00DE71C1"/>
    <w:rsid w:val="00DE740C"/>
    <w:rsid w:val="00DE771B"/>
    <w:rsid w:val="00DE7A21"/>
    <w:rsid w:val="00DE7AA5"/>
    <w:rsid w:val="00DE7C3F"/>
    <w:rsid w:val="00DF09C2"/>
    <w:rsid w:val="00DF0DD7"/>
    <w:rsid w:val="00DF19EB"/>
    <w:rsid w:val="00DF1B81"/>
    <w:rsid w:val="00DF1E86"/>
    <w:rsid w:val="00DF2A48"/>
    <w:rsid w:val="00DF2E58"/>
    <w:rsid w:val="00DF2E93"/>
    <w:rsid w:val="00DF35F2"/>
    <w:rsid w:val="00DF3763"/>
    <w:rsid w:val="00DF3F3F"/>
    <w:rsid w:val="00DF46CB"/>
    <w:rsid w:val="00DF54E1"/>
    <w:rsid w:val="00DF59E2"/>
    <w:rsid w:val="00DF5B1D"/>
    <w:rsid w:val="00DF5FD5"/>
    <w:rsid w:val="00DF674D"/>
    <w:rsid w:val="00DF727D"/>
    <w:rsid w:val="00DF73EC"/>
    <w:rsid w:val="00DF7EBB"/>
    <w:rsid w:val="00E00D82"/>
    <w:rsid w:val="00E014B7"/>
    <w:rsid w:val="00E02F56"/>
    <w:rsid w:val="00E02FB5"/>
    <w:rsid w:val="00E04873"/>
    <w:rsid w:val="00E04F52"/>
    <w:rsid w:val="00E059DA"/>
    <w:rsid w:val="00E060C9"/>
    <w:rsid w:val="00E0640B"/>
    <w:rsid w:val="00E06581"/>
    <w:rsid w:val="00E0740C"/>
    <w:rsid w:val="00E10BA1"/>
    <w:rsid w:val="00E11C5A"/>
    <w:rsid w:val="00E133C9"/>
    <w:rsid w:val="00E135F3"/>
    <w:rsid w:val="00E13685"/>
    <w:rsid w:val="00E13FFF"/>
    <w:rsid w:val="00E14035"/>
    <w:rsid w:val="00E1418B"/>
    <w:rsid w:val="00E14E45"/>
    <w:rsid w:val="00E1557A"/>
    <w:rsid w:val="00E15A28"/>
    <w:rsid w:val="00E16040"/>
    <w:rsid w:val="00E1693F"/>
    <w:rsid w:val="00E17DA7"/>
    <w:rsid w:val="00E20282"/>
    <w:rsid w:val="00E206F1"/>
    <w:rsid w:val="00E21372"/>
    <w:rsid w:val="00E2159A"/>
    <w:rsid w:val="00E22250"/>
    <w:rsid w:val="00E23104"/>
    <w:rsid w:val="00E23E0C"/>
    <w:rsid w:val="00E241CA"/>
    <w:rsid w:val="00E243E6"/>
    <w:rsid w:val="00E24941"/>
    <w:rsid w:val="00E2556F"/>
    <w:rsid w:val="00E2683E"/>
    <w:rsid w:val="00E26DD3"/>
    <w:rsid w:val="00E272BC"/>
    <w:rsid w:val="00E27E79"/>
    <w:rsid w:val="00E30371"/>
    <w:rsid w:val="00E3202E"/>
    <w:rsid w:val="00E32703"/>
    <w:rsid w:val="00E35039"/>
    <w:rsid w:val="00E352CA"/>
    <w:rsid w:val="00E35741"/>
    <w:rsid w:val="00E35AA0"/>
    <w:rsid w:val="00E36ABC"/>
    <w:rsid w:val="00E36AC6"/>
    <w:rsid w:val="00E37157"/>
    <w:rsid w:val="00E37D66"/>
    <w:rsid w:val="00E37D85"/>
    <w:rsid w:val="00E4055C"/>
    <w:rsid w:val="00E412A6"/>
    <w:rsid w:val="00E412D4"/>
    <w:rsid w:val="00E41EAA"/>
    <w:rsid w:val="00E41F79"/>
    <w:rsid w:val="00E4258F"/>
    <w:rsid w:val="00E42E95"/>
    <w:rsid w:val="00E435BC"/>
    <w:rsid w:val="00E43B4A"/>
    <w:rsid w:val="00E43BC2"/>
    <w:rsid w:val="00E45389"/>
    <w:rsid w:val="00E45D57"/>
    <w:rsid w:val="00E46462"/>
    <w:rsid w:val="00E47096"/>
    <w:rsid w:val="00E47F1E"/>
    <w:rsid w:val="00E50428"/>
    <w:rsid w:val="00E514C2"/>
    <w:rsid w:val="00E51DFB"/>
    <w:rsid w:val="00E52151"/>
    <w:rsid w:val="00E52D36"/>
    <w:rsid w:val="00E52E88"/>
    <w:rsid w:val="00E53316"/>
    <w:rsid w:val="00E53A43"/>
    <w:rsid w:val="00E542AA"/>
    <w:rsid w:val="00E54C35"/>
    <w:rsid w:val="00E54E25"/>
    <w:rsid w:val="00E55322"/>
    <w:rsid w:val="00E555BC"/>
    <w:rsid w:val="00E55AE0"/>
    <w:rsid w:val="00E55ED0"/>
    <w:rsid w:val="00E5630F"/>
    <w:rsid w:val="00E602E8"/>
    <w:rsid w:val="00E6074C"/>
    <w:rsid w:val="00E609E6"/>
    <w:rsid w:val="00E61AFC"/>
    <w:rsid w:val="00E62F0B"/>
    <w:rsid w:val="00E63122"/>
    <w:rsid w:val="00E63A5E"/>
    <w:rsid w:val="00E63F1F"/>
    <w:rsid w:val="00E648F5"/>
    <w:rsid w:val="00E66224"/>
    <w:rsid w:val="00E6716A"/>
    <w:rsid w:val="00E671A7"/>
    <w:rsid w:val="00E67EBD"/>
    <w:rsid w:val="00E70049"/>
    <w:rsid w:val="00E702D7"/>
    <w:rsid w:val="00E7056D"/>
    <w:rsid w:val="00E70B87"/>
    <w:rsid w:val="00E70FE0"/>
    <w:rsid w:val="00E71823"/>
    <w:rsid w:val="00E72ADB"/>
    <w:rsid w:val="00E72D5C"/>
    <w:rsid w:val="00E7375E"/>
    <w:rsid w:val="00E7380A"/>
    <w:rsid w:val="00E73CBD"/>
    <w:rsid w:val="00E7428D"/>
    <w:rsid w:val="00E74F2F"/>
    <w:rsid w:val="00E75AF3"/>
    <w:rsid w:val="00E75B33"/>
    <w:rsid w:val="00E77514"/>
    <w:rsid w:val="00E7792B"/>
    <w:rsid w:val="00E77A51"/>
    <w:rsid w:val="00E77C6F"/>
    <w:rsid w:val="00E8158B"/>
    <w:rsid w:val="00E8177F"/>
    <w:rsid w:val="00E81ED0"/>
    <w:rsid w:val="00E83186"/>
    <w:rsid w:val="00E83A9B"/>
    <w:rsid w:val="00E84590"/>
    <w:rsid w:val="00E84A69"/>
    <w:rsid w:val="00E84D92"/>
    <w:rsid w:val="00E850F2"/>
    <w:rsid w:val="00E851AF"/>
    <w:rsid w:val="00E85CCD"/>
    <w:rsid w:val="00E8640F"/>
    <w:rsid w:val="00E8660E"/>
    <w:rsid w:val="00E87617"/>
    <w:rsid w:val="00E914EB"/>
    <w:rsid w:val="00E9158E"/>
    <w:rsid w:val="00E9175B"/>
    <w:rsid w:val="00E917A4"/>
    <w:rsid w:val="00E9201A"/>
    <w:rsid w:val="00E921A5"/>
    <w:rsid w:val="00E92836"/>
    <w:rsid w:val="00E928D2"/>
    <w:rsid w:val="00E92CA7"/>
    <w:rsid w:val="00E93746"/>
    <w:rsid w:val="00E944DE"/>
    <w:rsid w:val="00E95214"/>
    <w:rsid w:val="00E95A41"/>
    <w:rsid w:val="00E95E0B"/>
    <w:rsid w:val="00E95E20"/>
    <w:rsid w:val="00E97562"/>
    <w:rsid w:val="00EA0764"/>
    <w:rsid w:val="00EA14E1"/>
    <w:rsid w:val="00EA187F"/>
    <w:rsid w:val="00EA279A"/>
    <w:rsid w:val="00EA3D55"/>
    <w:rsid w:val="00EA3DD2"/>
    <w:rsid w:val="00EA4596"/>
    <w:rsid w:val="00EA556A"/>
    <w:rsid w:val="00EA6974"/>
    <w:rsid w:val="00EA6C67"/>
    <w:rsid w:val="00EA7258"/>
    <w:rsid w:val="00EB0B81"/>
    <w:rsid w:val="00EB0CE4"/>
    <w:rsid w:val="00EB0EF7"/>
    <w:rsid w:val="00EB1137"/>
    <w:rsid w:val="00EB12C5"/>
    <w:rsid w:val="00EB1983"/>
    <w:rsid w:val="00EB2351"/>
    <w:rsid w:val="00EB2549"/>
    <w:rsid w:val="00EB2669"/>
    <w:rsid w:val="00EB32EA"/>
    <w:rsid w:val="00EB33BC"/>
    <w:rsid w:val="00EB45FC"/>
    <w:rsid w:val="00EB5AD9"/>
    <w:rsid w:val="00EB5F40"/>
    <w:rsid w:val="00EB63AA"/>
    <w:rsid w:val="00EB7CF1"/>
    <w:rsid w:val="00EC008C"/>
    <w:rsid w:val="00EC023A"/>
    <w:rsid w:val="00EC02EE"/>
    <w:rsid w:val="00EC07D1"/>
    <w:rsid w:val="00EC09A7"/>
    <w:rsid w:val="00EC0A4D"/>
    <w:rsid w:val="00EC0EB5"/>
    <w:rsid w:val="00EC0F4D"/>
    <w:rsid w:val="00EC0FC8"/>
    <w:rsid w:val="00EC1682"/>
    <w:rsid w:val="00EC2933"/>
    <w:rsid w:val="00EC2E9E"/>
    <w:rsid w:val="00EC3082"/>
    <w:rsid w:val="00EC38A6"/>
    <w:rsid w:val="00EC3BD0"/>
    <w:rsid w:val="00EC4961"/>
    <w:rsid w:val="00EC4B45"/>
    <w:rsid w:val="00EC4CC9"/>
    <w:rsid w:val="00EC5375"/>
    <w:rsid w:val="00EC5DB5"/>
    <w:rsid w:val="00EC7F69"/>
    <w:rsid w:val="00ED0837"/>
    <w:rsid w:val="00ED0FF5"/>
    <w:rsid w:val="00ED147F"/>
    <w:rsid w:val="00ED1870"/>
    <w:rsid w:val="00ED23E5"/>
    <w:rsid w:val="00ED27BE"/>
    <w:rsid w:val="00ED296F"/>
    <w:rsid w:val="00ED2C2B"/>
    <w:rsid w:val="00ED2C3D"/>
    <w:rsid w:val="00ED323E"/>
    <w:rsid w:val="00ED3BB3"/>
    <w:rsid w:val="00ED3DFB"/>
    <w:rsid w:val="00ED4497"/>
    <w:rsid w:val="00ED5CA6"/>
    <w:rsid w:val="00ED6107"/>
    <w:rsid w:val="00ED6187"/>
    <w:rsid w:val="00ED6B25"/>
    <w:rsid w:val="00ED6F32"/>
    <w:rsid w:val="00ED6FA9"/>
    <w:rsid w:val="00ED7C58"/>
    <w:rsid w:val="00ED7E7F"/>
    <w:rsid w:val="00EE0F03"/>
    <w:rsid w:val="00EE0FA1"/>
    <w:rsid w:val="00EE1004"/>
    <w:rsid w:val="00EE1CF7"/>
    <w:rsid w:val="00EE2D37"/>
    <w:rsid w:val="00EE2D54"/>
    <w:rsid w:val="00EE2EEC"/>
    <w:rsid w:val="00EE33C2"/>
    <w:rsid w:val="00EE39B0"/>
    <w:rsid w:val="00EE4159"/>
    <w:rsid w:val="00EE4502"/>
    <w:rsid w:val="00EE4876"/>
    <w:rsid w:val="00EE4F6F"/>
    <w:rsid w:val="00EE598C"/>
    <w:rsid w:val="00EE620E"/>
    <w:rsid w:val="00EE6AEE"/>
    <w:rsid w:val="00EE7318"/>
    <w:rsid w:val="00EE7483"/>
    <w:rsid w:val="00EE780E"/>
    <w:rsid w:val="00EE7E07"/>
    <w:rsid w:val="00EF0C2F"/>
    <w:rsid w:val="00EF119B"/>
    <w:rsid w:val="00EF2269"/>
    <w:rsid w:val="00EF2D51"/>
    <w:rsid w:val="00EF314D"/>
    <w:rsid w:val="00EF62DC"/>
    <w:rsid w:val="00EF6E3A"/>
    <w:rsid w:val="00F002E2"/>
    <w:rsid w:val="00F0072B"/>
    <w:rsid w:val="00F00EE8"/>
    <w:rsid w:val="00F00EFC"/>
    <w:rsid w:val="00F0103E"/>
    <w:rsid w:val="00F015C4"/>
    <w:rsid w:val="00F02168"/>
    <w:rsid w:val="00F02411"/>
    <w:rsid w:val="00F02E57"/>
    <w:rsid w:val="00F0333D"/>
    <w:rsid w:val="00F03E8A"/>
    <w:rsid w:val="00F04566"/>
    <w:rsid w:val="00F049F8"/>
    <w:rsid w:val="00F060F4"/>
    <w:rsid w:val="00F06E81"/>
    <w:rsid w:val="00F07D27"/>
    <w:rsid w:val="00F07D89"/>
    <w:rsid w:val="00F10048"/>
    <w:rsid w:val="00F1040C"/>
    <w:rsid w:val="00F1046C"/>
    <w:rsid w:val="00F1062D"/>
    <w:rsid w:val="00F12681"/>
    <w:rsid w:val="00F1532A"/>
    <w:rsid w:val="00F157E3"/>
    <w:rsid w:val="00F15C82"/>
    <w:rsid w:val="00F15C8D"/>
    <w:rsid w:val="00F16276"/>
    <w:rsid w:val="00F16A96"/>
    <w:rsid w:val="00F16BD3"/>
    <w:rsid w:val="00F17412"/>
    <w:rsid w:val="00F20550"/>
    <w:rsid w:val="00F20CAC"/>
    <w:rsid w:val="00F2106A"/>
    <w:rsid w:val="00F21630"/>
    <w:rsid w:val="00F219C8"/>
    <w:rsid w:val="00F21B69"/>
    <w:rsid w:val="00F21D9B"/>
    <w:rsid w:val="00F22A55"/>
    <w:rsid w:val="00F22EBF"/>
    <w:rsid w:val="00F2324F"/>
    <w:rsid w:val="00F23C21"/>
    <w:rsid w:val="00F24AA9"/>
    <w:rsid w:val="00F24C66"/>
    <w:rsid w:val="00F24D14"/>
    <w:rsid w:val="00F25386"/>
    <w:rsid w:val="00F254E8"/>
    <w:rsid w:val="00F25E5D"/>
    <w:rsid w:val="00F2603D"/>
    <w:rsid w:val="00F261F8"/>
    <w:rsid w:val="00F271A2"/>
    <w:rsid w:val="00F277A9"/>
    <w:rsid w:val="00F30A32"/>
    <w:rsid w:val="00F31401"/>
    <w:rsid w:val="00F31729"/>
    <w:rsid w:val="00F32804"/>
    <w:rsid w:val="00F33501"/>
    <w:rsid w:val="00F3411F"/>
    <w:rsid w:val="00F34166"/>
    <w:rsid w:val="00F341D8"/>
    <w:rsid w:val="00F34DC0"/>
    <w:rsid w:val="00F35574"/>
    <w:rsid w:val="00F356EB"/>
    <w:rsid w:val="00F35A39"/>
    <w:rsid w:val="00F35B6D"/>
    <w:rsid w:val="00F360CB"/>
    <w:rsid w:val="00F36ED7"/>
    <w:rsid w:val="00F3799C"/>
    <w:rsid w:val="00F37B70"/>
    <w:rsid w:val="00F37BFA"/>
    <w:rsid w:val="00F37C8E"/>
    <w:rsid w:val="00F408E8"/>
    <w:rsid w:val="00F40A01"/>
    <w:rsid w:val="00F40A21"/>
    <w:rsid w:val="00F41472"/>
    <w:rsid w:val="00F421E5"/>
    <w:rsid w:val="00F423F9"/>
    <w:rsid w:val="00F42656"/>
    <w:rsid w:val="00F427C2"/>
    <w:rsid w:val="00F43A43"/>
    <w:rsid w:val="00F45141"/>
    <w:rsid w:val="00F451EC"/>
    <w:rsid w:val="00F467B7"/>
    <w:rsid w:val="00F46ACA"/>
    <w:rsid w:val="00F47E80"/>
    <w:rsid w:val="00F50D8A"/>
    <w:rsid w:val="00F512DA"/>
    <w:rsid w:val="00F5193B"/>
    <w:rsid w:val="00F52AA5"/>
    <w:rsid w:val="00F53236"/>
    <w:rsid w:val="00F534A1"/>
    <w:rsid w:val="00F534A2"/>
    <w:rsid w:val="00F536D8"/>
    <w:rsid w:val="00F53881"/>
    <w:rsid w:val="00F54871"/>
    <w:rsid w:val="00F54E03"/>
    <w:rsid w:val="00F55548"/>
    <w:rsid w:val="00F55710"/>
    <w:rsid w:val="00F5623F"/>
    <w:rsid w:val="00F571FA"/>
    <w:rsid w:val="00F57C30"/>
    <w:rsid w:val="00F57D5D"/>
    <w:rsid w:val="00F57ED2"/>
    <w:rsid w:val="00F607AA"/>
    <w:rsid w:val="00F60AA6"/>
    <w:rsid w:val="00F611D1"/>
    <w:rsid w:val="00F623A8"/>
    <w:rsid w:val="00F62CBE"/>
    <w:rsid w:val="00F63CC8"/>
    <w:rsid w:val="00F63EB3"/>
    <w:rsid w:val="00F64AFB"/>
    <w:rsid w:val="00F65457"/>
    <w:rsid w:val="00F65B7F"/>
    <w:rsid w:val="00F66FC0"/>
    <w:rsid w:val="00F6719B"/>
    <w:rsid w:val="00F67D22"/>
    <w:rsid w:val="00F702D9"/>
    <w:rsid w:val="00F70477"/>
    <w:rsid w:val="00F709BB"/>
    <w:rsid w:val="00F70A86"/>
    <w:rsid w:val="00F70CE6"/>
    <w:rsid w:val="00F7288B"/>
    <w:rsid w:val="00F73023"/>
    <w:rsid w:val="00F730FC"/>
    <w:rsid w:val="00F73C8E"/>
    <w:rsid w:val="00F73E67"/>
    <w:rsid w:val="00F74CD1"/>
    <w:rsid w:val="00F75ABB"/>
    <w:rsid w:val="00F76610"/>
    <w:rsid w:val="00F76EE4"/>
    <w:rsid w:val="00F7773A"/>
    <w:rsid w:val="00F77D15"/>
    <w:rsid w:val="00F800A7"/>
    <w:rsid w:val="00F80890"/>
    <w:rsid w:val="00F80B77"/>
    <w:rsid w:val="00F81599"/>
    <w:rsid w:val="00F8282A"/>
    <w:rsid w:val="00F828CA"/>
    <w:rsid w:val="00F828CD"/>
    <w:rsid w:val="00F82B6A"/>
    <w:rsid w:val="00F83F29"/>
    <w:rsid w:val="00F8428F"/>
    <w:rsid w:val="00F84942"/>
    <w:rsid w:val="00F84A11"/>
    <w:rsid w:val="00F84E1B"/>
    <w:rsid w:val="00F8570C"/>
    <w:rsid w:val="00F86163"/>
    <w:rsid w:val="00F8673A"/>
    <w:rsid w:val="00F86D1D"/>
    <w:rsid w:val="00F87802"/>
    <w:rsid w:val="00F9044E"/>
    <w:rsid w:val="00F909FD"/>
    <w:rsid w:val="00F90CEC"/>
    <w:rsid w:val="00F916E9"/>
    <w:rsid w:val="00F918F7"/>
    <w:rsid w:val="00F919A8"/>
    <w:rsid w:val="00F92FF1"/>
    <w:rsid w:val="00F93CA5"/>
    <w:rsid w:val="00F93CAF"/>
    <w:rsid w:val="00F93D25"/>
    <w:rsid w:val="00F945F2"/>
    <w:rsid w:val="00F94B7C"/>
    <w:rsid w:val="00F95772"/>
    <w:rsid w:val="00F9588F"/>
    <w:rsid w:val="00F95A72"/>
    <w:rsid w:val="00F95B70"/>
    <w:rsid w:val="00F96110"/>
    <w:rsid w:val="00F961A3"/>
    <w:rsid w:val="00F97ED0"/>
    <w:rsid w:val="00FA1F7C"/>
    <w:rsid w:val="00FA2C89"/>
    <w:rsid w:val="00FA2E49"/>
    <w:rsid w:val="00FA2EA0"/>
    <w:rsid w:val="00FA32B2"/>
    <w:rsid w:val="00FA38E2"/>
    <w:rsid w:val="00FA3ADB"/>
    <w:rsid w:val="00FA3C1E"/>
    <w:rsid w:val="00FA4DF3"/>
    <w:rsid w:val="00FA50E0"/>
    <w:rsid w:val="00FA51FF"/>
    <w:rsid w:val="00FA5D30"/>
    <w:rsid w:val="00FA625E"/>
    <w:rsid w:val="00FA7166"/>
    <w:rsid w:val="00FA776E"/>
    <w:rsid w:val="00FA7D09"/>
    <w:rsid w:val="00FA7EE6"/>
    <w:rsid w:val="00FB00A2"/>
    <w:rsid w:val="00FB09D0"/>
    <w:rsid w:val="00FB12D2"/>
    <w:rsid w:val="00FB15E7"/>
    <w:rsid w:val="00FB1954"/>
    <w:rsid w:val="00FB1AE1"/>
    <w:rsid w:val="00FB1D76"/>
    <w:rsid w:val="00FB1F19"/>
    <w:rsid w:val="00FB2F72"/>
    <w:rsid w:val="00FB33DE"/>
    <w:rsid w:val="00FB345E"/>
    <w:rsid w:val="00FB34E8"/>
    <w:rsid w:val="00FB35F9"/>
    <w:rsid w:val="00FB387D"/>
    <w:rsid w:val="00FB4097"/>
    <w:rsid w:val="00FB436F"/>
    <w:rsid w:val="00FB4ADD"/>
    <w:rsid w:val="00FB63B4"/>
    <w:rsid w:val="00FC01D5"/>
    <w:rsid w:val="00FC0CAB"/>
    <w:rsid w:val="00FC240C"/>
    <w:rsid w:val="00FC2D65"/>
    <w:rsid w:val="00FC395F"/>
    <w:rsid w:val="00FC52BC"/>
    <w:rsid w:val="00FC6420"/>
    <w:rsid w:val="00FC6495"/>
    <w:rsid w:val="00FC762A"/>
    <w:rsid w:val="00FC7B3D"/>
    <w:rsid w:val="00FD0788"/>
    <w:rsid w:val="00FD0A36"/>
    <w:rsid w:val="00FD0B29"/>
    <w:rsid w:val="00FD0F03"/>
    <w:rsid w:val="00FD0FC6"/>
    <w:rsid w:val="00FD224E"/>
    <w:rsid w:val="00FD29BF"/>
    <w:rsid w:val="00FD2C77"/>
    <w:rsid w:val="00FD319A"/>
    <w:rsid w:val="00FD40FC"/>
    <w:rsid w:val="00FD5243"/>
    <w:rsid w:val="00FD6E1C"/>
    <w:rsid w:val="00FD709D"/>
    <w:rsid w:val="00FD748D"/>
    <w:rsid w:val="00FD74F0"/>
    <w:rsid w:val="00FD7732"/>
    <w:rsid w:val="00FD7F37"/>
    <w:rsid w:val="00FE0182"/>
    <w:rsid w:val="00FE0DC1"/>
    <w:rsid w:val="00FE1C71"/>
    <w:rsid w:val="00FE1DCF"/>
    <w:rsid w:val="00FE21B2"/>
    <w:rsid w:val="00FE223A"/>
    <w:rsid w:val="00FE27F5"/>
    <w:rsid w:val="00FE2B2D"/>
    <w:rsid w:val="00FE2D05"/>
    <w:rsid w:val="00FE32A7"/>
    <w:rsid w:val="00FE3837"/>
    <w:rsid w:val="00FE3CFE"/>
    <w:rsid w:val="00FE3FA7"/>
    <w:rsid w:val="00FE457F"/>
    <w:rsid w:val="00FE48E0"/>
    <w:rsid w:val="00FE49EC"/>
    <w:rsid w:val="00FE5468"/>
    <w:rsid w:val="00FE58BD"/>
    <w:rsid w:val="00FE791D"/>
    <w:rsid w:val="00FE7D17"/>
    <w:rsid w:val="00FE7D65"/>
    <w:rsid w:val="00FE7DC8"/>
    <w:rsid w:val="00FF0724"/>
    <w:rsid w:val="00FF125E"/>
    <w:rsid w:val="00FF14D7"/>
    <w:rsid w:val="00FF2E58"/>
    <w:rsid w:val="00FF303F"/>
    <w:rsid w:val="00FF34F8"/>
    <w:rsid w:val="00FF3D6C"/>
    <w:rsid w:val="00FF471D"/>
    <w:rsid w:val="00FF4D8B"/>
    <w:rsid w:val="00FF54FF"/>
    <w:rsid w:val="00FF673D"/>
    <w:rsid w:val="00FF6CBF"/>
    <w:rsid w:val="00FF6FE4"/>
    <w:rsid w:val="00FF767D"/>
    <w:rsid w:val="00FF7748"/>
    <w:rsid w:val="00FF7825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21C4AC-E59F-41CE-AD95-8FCCA928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brenda muleya</dc:creator>
  <cp:lastModifiedBy>Pushpakala S.</cp:lastModifiedBy>
  <cp:revision>6</cp:revision>
  <dcterms:created xsi:type="dcterms:W3CDTF">2022-01-25T19:09:00Z</dcterms:created>
  <dcterms:modified xsi:type="dcterms:W3CDTF">2022-12-16T10:43:00Z</dcterms:modified>
</cp:coreProperties>
</file>